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8D733" w14:textId="0180DAF3" w:rsidR="00974EA2" w:rsidRDefault="007A54BB" w:rsidP="007A54BB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</w:p>
    <w:p w14:paraId="399AC5BD" w14:textId="77777777" w:rsidR="007A54BB" w:rsidRDefault="007A54BB" w:rsidP="007A54BB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CC99DBD" w14:textId="5C437EFB" w:rsidR="007A54BB" w:rsidRP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itle: </w:t>
      </w:r>
      <w:r w:rsidRPr="007A54BB">
        <w:rPr>
          <w:rFonts w:ascii="Times New Roman" w:hAnsi="Times New Roman" w:cs="Times New Roman"/>
          <w:sz w:val="22"/>
          <w:szCs w:val="22"/>
        </w:rPr>
        <w:t>Longitudinal Pain Medication Use Among U.S. Older Adults after a Hip Fracture</w:t>
      </w:r>
      <w:r w:rsidRPr="007A54BB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</w:p>
    <w:p w14:paraId="690F0BD2" w14:textId="77777777" w:rsidR="00974EA2" w:rsidRDefault="00974EA2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ADE7798" w14:textId="2D47AF6D" w:rsidR="008C5103" w:rsidRDefault="008C5103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8C5103">
        <w:rPr>
          <w:rFonts w:ascii="Times New Roman" w:hAnsi="Times New Roman" w:cs="Times New Roman"/>
          <w:b/>
          <w:bCs/>
          <w:sz w:val="22"/>
          <w:szCs w:val="22"/>
        </w:rPr>
        <w:t>Authors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A54BB">
        <w:rPr>
          <w:rFonts w:ascii="Times New Roman" w:hAnsi="Times New Roman" w:cs="Times New Roman"/>
          <w:sz w:val="22"/>
          <w:szCs w:val="22"/>
        </w:rPr>
        <w:t>Lexie R. Grove, PhD, MSPH, Andrew R. Zullo, PharmD, PhD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Daniel A. Harris, PhD, MPH, </w:t>
      </w:r>
      <w:r>
        <w:rPr>
          <w:rFonts w:ascii="Times New Roman" w:hAnsi="Times New Roman" w:cs="Times New Roman"/>
          <w:sz w:val="22"/>
          <w:szCs w:val="22"/>
        </w:rPr>
        <w:t>et al.</w:t>
      </w:r>
    </w:p>
    <w:p w14:paraId="6D70BD21" w14:textId="77777777" w:rsidR="008C5103" w:rsidRPr="008C5103" w:rsidRDefault="008C5103" w:rsidP="001C542D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6B4553C0" w14:textId="77777777" w:rsidR="00974EA2" w:rsidRDefault="00974EA2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B011D13" w14:textId="656D831E" w:rsid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74EA2">
        <w:rPr>
          <w:rFonts w:ascii="Times New Roman" w:hAnsi="Times New Roman" w:cs="Times New Roman"/>
          <w:b/>
          <w:bCs/>
          <w:sz w:val="22"/>
          <w:szCs w:val="22"/>
        </w:rPr>
        <w:t>Supplementary Table S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List of diagnosis codes used to identify hip fracture hospitalization.</w:t>
      </w:r>
    </w:p>
    <w:p w14:paraId="57237922" w14:textId="77777777" w:rsid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AA41C0A" w14:textId="354C155A" w:rsid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A54BB">
        <w:rPr>
          <w:rFonts w:ascii="Times New Roman" w:hAnsi="Times New Roman" w:cs="Times New Roman"/>
          <w:b/>
          <w:bCs/>
          <w:sz w:val="22"/>
          <w:szCs w:val="22"/>
        </w:rPr>
        <w:t>Supplementary Table 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A54BB">
        <w:rPr>
          <w:rFonts w:ascii="Times New Roman" w:hAnsi="Times New Roman" w:cs="Times New Roman"/>
          <w:sz w:val="22"/>
          <w:szCs w:val="22"/>
        </w:rPr>
        <w:t>List of eligible active ingredients by drug clas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0B4E602" w14:textId="77777777" w:rsid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C3895D4" w14:textId="77777777" w:rsidR="000B2A8B" w:rsidRPr="009A7E0A" w:rsidRDefault="000B2A8B" w:rsidP="000B2A8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164116">
        <w:rPr>
          <w:rFonts w:ascii="Times New Roman" w:hAnsi="Times New Roman" w:cs="Times New Roman"/>
          <w:b/>
          <w:bCs/>
          <w:sz w:val="22"/>
          <w:szCs w:val="22"/>
        </w:rPr>
        <w:t>Supplementary Table S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64116">
        <w:rPr>
          <w:rFonts w:ascii="Times New Roman" w:hAnsi="Times New Roman" w:cs="Times New Roman"/>
          <w:sz w:val="22"/>
          <w:szCs w:val="22"/>
        </w:rPr>
        <w:t>Comparison of eligible population of older adult Medicare beneficiaries discharged to skilled nursing facilit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164116">
        <w:rPr>
          <w:rFonts w:ascii="Times New Roman" w:hAnsi="Times New Roman" w:cs="Times New Roman"/>
          <w:sz w:val="22"/>
          <w:szCs w:val="22"/>
        </w:rPr>
        <w:t xml:space="preserve"> after hip fracture hospitalization and subpopulation </w:t>
      </w:r>
      <w:r>
        <w:rPr>
          <w:rFonts w:ascii="Times New Roman" w:hAnsi="Times New Roman" w:cs="Times New Roman"/>
          <w:sz w:val="22"/>
          <w:szCs w:val="22"/>
        </w:rPr>
        <w:t>linked</w:t>
      </w:r>
      <w:r w:rsidRPr="00164116">
        <w:rPr>
          <w:rFonts w:ascii="Times New Roman" w:hAnsi="Times New Roman" w:cs="Times New Roman"/>
          <w:sz w:val="22"/>
          <w:szCs w:val="22"/>
        </w:rPr>
        <w:t xml:space="preserve"> to Omnicare pharmacy records, 2012-20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BAE2DA5" w14:textId="77777777" w:rsidR="007169E1" w:rsidRDefault="007169E1" w:rsidP="007A54B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F45B446" w14:textId="77777777" w:rsidR="000B2A8B" w:rsidRDefault="000B2A8B" w:rsidP="000B2A8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164116">
        <w:rPr>
          <w:rFonts w:ascii="Times New Roman" w:hAnsi="Times New Roman" w:cs="Times New Roman"/>
          <w:b/>
          <w:bCs/>
          <w:sz w:val="22"/>
          <w:szCs w:val="22"/>
        </w:rPr>
        <w:t>Supplementary Table S4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64116">
        <w:rPr>
          <w:rFonts w:ascii="Times New Roman" w:hAnsi="Times New Roman" w:cs="Times New Roman"/>
          <w:sz w:val="22"/>
          <w:szCs w:val="22"/>
        </w:rPr>
        <w:t xml:space="preserve">Prevalence of </w:t>
      </w:r>
      <w:r>
        <w:rPr>
          <w:rFonts w:ascii="Times New Roman" w:hAnsi="Times New Roman" w:cs="Times New Roman"/>
          <w:sz w:val="22"/>
          <w:szCs w:val="22"/>
        </w:rPr>
        <w:t>dispensing</w:t>
      </w:r>
      <w:r w:rsidRPr="00164116">
        <w:rPr>
          <w:rFonts w:ascii="Times New Roman" w:hAnsi="Times New Roman" w:cs="Times New Roman"/>
          <w:sz w:val="22"/>
          <w:szCs w:val="22"/>
        </w:rPr>
        <w:t xml:space="preserve"> of selected pain medication regimens by time interval following hip fracture hospitalization among older adult Medicare beneficiaries discharged to skilled nursing facilit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164116">
        <w:rPr>
          <w:rFonts w:ascii="Times New Roman" w:hAnsi="Times New Roman" w:cs="Times New Roman"/>
          <w:sz w:val="22"/>
          <w:szCs w:val="22"/>
        </w:rPr>
        <w:t>, 2012-20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82AAF5E" w14:textId="77777777" w:rsidR="00506D3D" w:rsidRDefault="00506D3D" w:rsidP="000B2A8B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F7707D1" w14:textId="1B0BA777" w:rsidR="00506D3D" w:rsidRPr="00506D3D" w:rsidRDefault="00506D3D" w:rsidP="00506D3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EA598F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5. </w:t>
      </w:r>
      <w:r>
        <w:rPr>
          <w:rFonts w:ascii="Times New Roman" w:hAnsi="Times New Roman" w:cs="Times New Roman"/>
          <w:sz w:val="22"/>
          <w:szCs w:val="22"/>
        </w:rPr>
        <w:t xml:space="preserve">Most prevalent pain medication regimens by baseline pain severity/frequency in days 0-15 after hip fracture hospitalization </w:t>
      </w:r>
      <w:r w:rsidRPr="00EA598F">
        <w:rPr>
          <w:rFonts w:ascii="Times New Roman" w:hAnsi="Times New Roman" w:cs="Times New Roman"/>
          <w:sz w:val="22"/>
          <w:szCs w:val="22"/>
        </w:rPr>
        <w:t>among older adult Medicare beneficiaries discharged to skilled nursing facilit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EA598F">
        <w:rPr>
          <w:rFonts w:ascii="Times New Roman" w:hAnsi="Times New Roman" w:cs="Times New Roman"/>
          <w:sz w:val="22"/>
          <w:szCs w:val="22"/>
        </w:rPr>
        <w:t>, 2012-20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7CC1F85" w14:textId="77777777" w:rsidR="007169E1" w:rsidRDefault="007169E1" w:rsidP="007169E1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34B34A6F" w14:textId="3ED079D6" w:rsidR="000B2A8B" w:rsidRPr="00DF7B3F" w:rsidRDefault="000B2A8B" w:rsidP="000B2A8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EA598F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EA598F">
        <w:rPr>
          <w:rFonts w:ascii="Times New Roman" w:hAnsi="Times New Roman" w:cs="Times New Roman"/>
          <w:sz w:val="22"/>
          <w:szCs w:val="22"/>
        </w:rPr>
        <w:t xml:space="preserve">Prevalence of any pain medication </w:t>
      </w:r>
      <w:r>
        <w:rPr>
          <w:rFonts w:ascii="Times New Roman" w:hAnsi="Times New Roman" w:cs="Times New Roman"/>
          <w:sz w:val="22"/>
          <w:szCs w:val="22"/>
        </w:rPr>
        <w:t>dispensing</w:t>
      </w:r>
      <w:r w:rsidRPr="00EA598F">
        <w:rPr>
          <w:rFonts w:ascii="Times New Roman" w:hAnsi="Times New Roman" w:cs="Times New Roman"/>
          <w:sz w:val="22"/>
          <w:szCs w:val="22"/>
        </w:rPr>
        <w:t xml:space="preserve"> by beneficiary sex over time following hip fracture hospitalization among older adult Medicare beneficiaries discharged to skilled nursing facilit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EA598F">
        <w:rPr>
          <w:rFonts w:ascii="Times New Roman" w:hAnsi="Times New Roman" w:cs="Times New Roman"/>
          <w:sz w:val="22"/>
          <w:szCs w:val="22"/>
        </w:rPr>
        <w:t>, 2012-20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50F47A5" w14:textId="77777777" w:rsidR="007169E1" w:rsidRDefault="007169E1" w:rsidP="007169E1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A27FC77" w14:textId="2543DDDB" w:rsidR="000B2A8B" w:rsidRPr="00DF7B3F" w:rsidRDefault="000B2A8B" w:rsidP="000B2A8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7169E1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7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169E1">
        <w:rPr>
          <w:rFonts w:ascii="Times New Roman" w:hAnsi="Times New Roman" w:cs="Times New Roman"/>
          <w:sz w:val="22"/>
          <w:szCs w:val="22"/>
        </w:rPr>
        <w:t>Prevalence of dispensing of selected pain medication regimens by beneficiary sex following hip fracture hospitalization among older adult Medicare beneficiaries discharged to skilled nursing facilit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7169E1">
        <w:rPr>
          <w:rFonts w:ascii="Times New Roman" w:hAnsi="Times New Roman" w:cs="Times New Roman"/>
          <w:sz w:val="22"/>
          <w:szCs w:val="22"/>
        </w:rPr>
        <w:t>, 2012-20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ACC3775" w14:textId="77777777" w:rsidR="00A24595" w:rsidRDefault="00A24595" w:rsidP="007169E1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36C8C8F" w14:textId="0158C0CD" w:rsidR="000B2A8B" w:rsidRPr="00180B4D" w:rsidRDefault="000B2A8B" w:rsidP="000B2A8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EA598F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8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EA598F">
        <w:rPr>
          <w:rFonts w:ascii="Times New Roman" w:hAnsi="Times New Roman" w:cs="Times New Roman"/>
          <w:sz w:val="22"/>
          <w:szCs w:val="22"/>
        </w:rPr>
        <w:t xml:space="preserve">Prevalence of any pain medication </w:t>
      </w:r>
      <w:r>
        <w:rPr>
          <w:rFonts w:ascii="Times New Roman" w:hAnsi="Times New Roman" w:cs="Times New Roman"/>
          <w:sz w:val="22"/>
          <w:szCs w:val="22"/>
        </w:rPr>
        <w:t>dispensing</w:t>
      </w:r>
      <w:r w:rsidRPr="00EA598F">
        <w:rPr>
          <w:rFonts w:ascii="Times New Roman" w:hAnsi="Times New Roman" w:cs="Times New Roman"/>
          <w:sz w:val="22"/>
          <w:szCs w:val="22"/>
        </w:rPr>
        <w:t xml:space="preserve"> by beneficiary </w:t>
      </w:r>
      <w:r>
        <w:rPr>
          <w:rFonts w:ascii="Times New Roman" w:hAnsi="Times New Roman" w:cs="Times New Roman"/>
          <w:sz w:val="22"/>
          <w:szCs w:val="22"/>
        </w:rPr>
        <w:t>race/ethnicity</w:t>
      </w:r>
      <w:r w:rsidRPr="00EA598F">
        <w:rPr>
          <w:rFonts w:ascii="Times New Roman" w:hAnsi="Times New Roman" w:cs="Times New Roman"/>
          <w:sz w:val="22"/>
          <w:szCs w:val="22"/>
        </w:rPr>
        <w:t xml:space="preserve"> over time following hip fracture hospitalization among older adult Medicare beneficiaries discharged to skilled nursing facilit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EA598F">
        <w:rPr>
          <w:rFonts w:ascii="Times New Roman" w:hAnsi="Times New Roman" w:cs="Times New Roman"/>
          <w:sz w:val="22"/>
          <w:szCs w:val="22"/>
        </w:rPr>
        <w:t>, 2012-20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15C3437" w14:textId="77777777" w:rsidR="00A24595" w:rsidRDefault="00A24595" w:rsidP="00A24595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503CAF4" w14:textId="3E98AE5A" w:rsidR="000B2A8B" w:rsidRPr="000B2A8B" w:rsidRDefault="000B2A8B" w:rsidP="000B2A8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0B2A8B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0B2A8B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0B2A8B">
        <w:rPr>
          <w:rFonts w:ascii="Times New Roman" w:hAnsi="Times New Roman" w:cs="Times New Roman"/>
          <w:sz w:val="22"/>
          <w:szCs w:val="22"/>
        </w:rPr>
        <w:t>Prevalence of dispensing of selected pain medication regimens by beneficiary race/ethnicity following hip fracture hospitalization among older adult Medicare beneficiaries discharged to skilled nursing facilities, 2012-2018.</w:t>
      </w:r>
    </w:p>
    <w:p w14:paraId="42A6BD5C" w14:textId="77777777" w:rsidR="00A24595" w:rsidRPr="00A24595" w:rsidRDefault="00A24595" w:rsidP="00A24595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3BF2F50F" w14:textId="77777777" w:rsidR="00A24595" w:rsidRPr="007169E1" w:rsidRDefault="00A24595" w:rsidP="007169E1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714CDB85" w14:textId="77777777" w:rsidR="007169E1" w:rsidRPr="007169E1" w:rsidRDefault="007169E1" w:rsidP="007169E1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74156EC1" w14:textId="77777777" w:rsidR="007169E1" w:rsidRPr="007169E1" w:rsidRDefault="007169E1" w:rsidP="007169E1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6B95EBC6" w14:textId="77777777" w:rsidR="007169E1" w:rsidRPr="007A54BB" w:rsidRDefault="007169E1" w:rsidP="007A54B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7C63424E" w14:textId="77777777" w:rsidR="007A54BB" w:rsidRP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6885D6EB" w14:textId="77777777" w:rsidR="007A54BB" w:rsidRP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01238165" w14:textId="77777777" w:rsidR="007A54BB" w:rsidRPr="007A54BB" w:rsidRDefault="007A54BB" w:rsidP="007A54BB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7C4C381E" w14:textId="77777777" w:rsidR="00974EA2" w:rsidRDefault="00974EA2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E7E71E1" w14:textId="77777777" w:rsidR="00974EA2" w:rsidRDefault="00974EA2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E728380" w14:textId="77777777" w:rsidR="00974EA2" w:rsidRDefault="00974EA2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7B561EB" w14:textId="77777777" w:rsidR="00254F80" w:rsidRDefault="00254F80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36CA9A93" w14:textId="0A8DC6C7" w:rsidR="00974EA2" w:rsidRPr="009A7E0A" w:rsidRDefault="00974EA2" w:rsidP="001C542D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974EA2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1</w:t>
      </w:r>
      <w:r w:rsidR="009A7E0A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List of diagnosis codes used to identify hip fracture hospitalization</w:t>
      </w:r>
      <w:r w:rsidR="009A7E0A">
        <w:rPr>
          <w:rFonts w:ascii="Times New Roman" w:hAnsi="Times New Roman" w:cs="Times New Roman"/>
          <w:sz w:val="22"/>
          <w:szCs w:val="22"/>
        </w:rPr>
        <w:t>.</w:t>
      </w:r>
    </w:p>
    <w:p w14:paraId="6A8FCFB5" w14:textId="77777777" w:rsidR="00974EA2" w:rsidRDefault="00974EA2" w:rsidP="001C542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435"/>
        <w:gridCol w:w="1785"/>
        <w:gridCol w:w="6130"/>
      </w:tblGrid>
      <w:tr w:rsidR="00974EA2" w:rsidRPr="00974EA2" w14:paraId="3B95A778" w14:textId="77777777" w:rsidTr="001E5B76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C346" w14:textId="3FD78E60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  <w:r w:rsidR="001E5B76">
              <w:rPr>
                <w:rFonts w:ascii="Times New Roman" w:hAnsi="Times New Roman"/>
                <w:b/>
                <w:bCs/>
                <w:sz w:val="20"/>
                <w:szCs w:val="20"/>
              </w:rPr>
              <w:t>nternational Classification of Diseases (ICD)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1E5B76">
              <w:rPr>
                <w:rFonts w:ascii="Times New Roman" w:hAnsi="Times New Roman"/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DACCC" w14:textId="761867B0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4EA2">
              <w:rPr>
                <w:rFonts w:ascii="Times New Roman" w:hAnsi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AE7A6" w14:textId="77777777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4EA2">
              <w:rPr>
                <w:rFonts w:ascii="Times New Roman" w:hAnsi="Times New Roman"/>
                <w:b/>
                <w:bCs/>
                <w:sz w:val="20"/>
                <w:szCs w:val="20"/>
              </w:rPr>
              <w:t>Label</w:t>
            </w:r>
          </w:p>
        </w:tc>
      </w:tr>
      <w:tr w:rsidR="00974EA2" w:rsidRPr="00974EA2" w14:paraId="28DB139C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F15D" w14:textId="42865992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D-9</w:t>
            </w:r>
            <w:r w:rsidR="001E5B76">
              <w:rPr>
                <w:rFonts w:ascii="Times New Roman" w:hAnsi="Times New Roman"/>
                <w:sz w:val="20"/>
                <w:szCs w:val="20"/>
              </w:rPr>
              <w:t>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66A1A" w14:textId="65A6237A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00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15A89" w14:textId="77777777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Closed fracture of intracapsular section of neck of femur, unspecified (82000)</w:t>
            </w:r>
          </w:p>
        </w:tc>
      </w:tr>
      <w:tr w:rsidR="001E5B76" w:rsidRPr="00974EA2" w14:paraId="435A7DB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3EDC0" w14:textId="06F5701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C1957" w14:textId="2C5741C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0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51E5B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Closed fracture of epiphysis (separation) (upper) of neck of femur (82001)</w:t>
            </w:r>
          </w:p>
        </w:tc>
      </w:tr>
      <w:tr w:rsidR="001E5B76" w:rsidRPr="00974EA2" w14:paraId="2C7F02AF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D45B" w14:textId="15FA785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5F4EF" w14:textId="2244B2E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0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21651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Closed fracture of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section of neck of femur (82002)</w:t>
            </w:r>
          </w:p>
        </w:tc>
      </w:tr>
      <w:tr w:rsidR="001E5B76" w:rsidRPr="00974EA2" w14:paraId="4EDFFB2A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FF23" w14:textId="05B8AE0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6D01D" w14:textId="68D286B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0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AA885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Closed fracture of base of neck of femur (82003)</w:t>
            </w:r>
          </w:p>
        </w:tc>
      </w:tr>
      <w:tr w:rsidR="001E5B76" w:rsidRPr="00974EA2" w14:paraId="7F85CAA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DFFB" w14:textId="4B2435C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3560D" w14:textId="4F53D2E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0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8D164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ther closed transcervical fracture of neck of femur (82009)</w:t>
            </w:r>
          </w:p>
        </w:tc>
      </w:tr>
      <w:tr w:rsidR="001E5B76" w:rsidRPr="00974EA2" w14:paraId="3CF7D405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FE86" w14:textId="064C886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CA45D" w14:textId="0AD0932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10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A5E13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pen fracture of intracapsular section of neck of femur, unspecified (82010)</w:t>
            </w:r>
          </w:p>
        </w:tc>
      </w:tr>
      <w:tr w:rsidR="001E5B76" w:rsidRPr="00974EA2" w14:paraId="652B2A8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41A6" w14:textId="3C20B9E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DAAD9" w14:textId="34395AF5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1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FF0F0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pen fracture of epiphysis(separation) (upper) of neck of femur (82011)</w:t>
            </w:r>
          </w:p>
        </w:tc>
      </w:tr>
      <w:tr w:rsidR="001E5B76" w:rsidRPr="00974EA2" w14:paraId="2702B2F6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E238" w14:textId="0F13302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BB3A5" w14:textId="55DA2C35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1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78DAC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Open fracture of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section of neck of femur (82012)</w:t>
            </w:r>
          </w:p>
        </w:tc>
      </w:tr>
      <w:tr w:rsidR="001E5B76" w:rsidRPr="00974EA2" w14:paraId="3DCCEA68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55323" w14:textId="7ABB2E8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8590A" w14:textId="5A99469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1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CAE06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pen fracture of base of neck of femur (82013)</w:t>
            </w:r>
          </w:p>
        </w:tc>
      </w:tr>
      <w:tr w:rsidR="001E5B76" w:rsidRPr="00974EA2" w14:paraId="2E4C626C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0CDE" w14:textId="5A279A2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96388" w14:textId="29C3487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1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C4AC0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ther open transcervical fracture of neck of femur (82019)</w:t>
            </w:r>
          </w:p>
        </w:tc>
      </w:tr>
      <w:tr w:rsidR="001E5B76" w:rsidRPr="00974EA2" w14:paraId="0A5C6734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7B181" w14:textId="4170147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88554" w14:textId="39BA825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20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FB4EB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Closed fracture of trochanteric section of neck of femur (82020)</w:t>
            </w:r>
          </w:p>
        </w:tc>
      </w:tr>
      <w:tr w:rsidR="001E5B76" w:rsidRPr="00974EA2" w14:paraId="00511FBE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2D55" w14:textId="6E34C45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FE27A" w14:textId="64D1708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2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018B8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Closed fracture of intertrochanteric section of neck of femur (82021)</w:t>
            </w:r>
          </w:p>
        </w:tc>
      </w:tr>
      <w:tr w:rsidR="001E5B76" w:rsidRPr="00974EA2" w14:paraId="52FC0C05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97E7" w14:textId="6DAD7BC2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B67C8" w14:textId="46F2EF7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2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9407E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Closed fracture of subtrochanteric section of neck of femur (82022)</w:t>
            </w:r>
          </w:p>
        </w:tc>
      </w:tr>
      <w:tr w:rsidR="001E5B76" w:rsidRPr="00974EA2" w14:paraId="625B6A12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B9BD" w14:textId="2B3A635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60B63" w14:textId="0D025EA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30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9A33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pen fracture of trochanteric section of neck of femur, unspecified (82030)</w:t>
            </w:r>
          </w:p>
        </w:tc>
      </w:tr>
      <w:tr w:rsidR="001E5B76" w:rsidRPr="00974EA2" w14:paraId="222F8C68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0D6A" w14:textId="1C7D899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122AE" w14:textId="4A40458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3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C6DDE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pen fracture of intertrochanteric section of neck of femur (82031)</w:t>
            </w:r>
          </w:p>
        </w:tc>
      </w:tr>
      <w:tr w:rsidR="001E5B76" w:rsidRPr="00974EA2" w14:paraId="78145473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4778" w14:textId="69C054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A3273" w14:textId="3C44512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3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E0FE4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pen fracture of subtrochanteric section of neck of femur (82032)</w:t>
            </w:r>
          </w:p>
        </w:tc>
      </w:tr>
      <w:tr w:rsidR="001E5B76" w:rsidRPr="00974EA2" w14:paraId="43E6EAA4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BC67" w14:textId="3A9E8CE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8A994" w14:textId="6DC49B8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8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E5886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Closed fracture of unspecified part of neck of femur (8208)</w:t>
            </w:r>
          </w:p>
        </w:tc>
      </w:tr>
      <w:tr w:rsidR="001E5B76" w:rsidRPr="00974EA2" w14:paraId="7ECBDF5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9876" w14:textId="67E24CA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91837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466E1" w14:textId="0D98943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820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B7C49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pen fracture of unspecified part of neck of femur (8209)</w:t>
            </w:r>
          </w:p>
        </w:tc>
      </w:tr>
      <w:tr w:rsidR="00974EA2" w:rsidRPr="00974EA2" w14:paraId="193FA38C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530D" w14:textId="69358DF6" w:rsidR="00974EA2" w:rsidRPr="00974EA2" w:rsidRDefault="001E5B76" w:rsidP="00974EA2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44992" w14:textId="4737AD3A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0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76A23" w14:textId="77777777" w:rsidR="00974EA2" w:rsidRPr="00974EA2" w:rsidRDefault="00974EA2" w:rsidP="00974EA2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Fracture of unspecified part of neck of right femur (S72001)</w:t>
            </w:r>
          </w:p>
        </w:tc>
      </w:tr>
      <w:tr w:rsidR="001E5B76" w:rsidRPr="00974EA2" w14:paraId="1BF9C8B5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EF26B" w14:textId="593E730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1FBBD" w14:textId="3A67F06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0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35F3E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Fracture of unspecified part of neck of left femur (S72002)</w:t>
            </w:r>
          </w:p>
        </w:tc>
      </w:tr>
      <w:tr w:rsidR="001E5B76" w:rsidRPr="00974EA2" w14:paraId="761C92A5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54E6" w14:textId="4BD01AA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592E8" w14:textId="6126B98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0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1AF3C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Fracture of unspecified part of neck of unspecified femur (S72009)</w:t>
            </w:r>
          </w:p>
        </w:tc>
      </w:tr>
      <w:tr w:rsidR="001E5B76" w:rsidRPr="00974EA2" w14:paraId="2FDC3ED3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3740" w14:textId="099A5DB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2BBE7" w14:textId="45CDC1C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1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F5F6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intracapsular fracture of right femur (S72011)</w:t>
            </w:r>
          </w:p>
        </w:tc>
      </w:tr>
      <w:tr w:rsidR="001E5B76" w:rsidRPr="00974EA2" w14:paraId="223CCEEC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3973" w14:textId="020A1D6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2EBE9" w14:textId="6E474AD2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1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11986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intracapsular fracture of left femur (S72012)</w:t>
            </w:r>
          </w:p>
        </w:tc>
      </w:tr>
      <w:tr w:rsidR="001E5B76" w:rsidRPr="00974EA2" w14:paraId="45328301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E21B" w14:textId="5916F625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AF1C8" w14:textId="7CBECA0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1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A2D8F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intracapsular fracture of unspecified femur (S72019)</w:t>
            </w:r>
          </w:p>
        </w:tc>
      </w:tr>
      <w:tr w:rsidR="001E5B76" w:rsidRPr="00974EA2" w14:paraId="5D4916E1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DECF" w14:textId="60EDE1B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89A76" w14:textId="72E6F9F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2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A81F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epiphysis (separation) (upper) of right femur (S72021)</w:t>
            </w:r>
          </w:p>
        </w:tc>
      </w:tr>
      <w:tr w:rsidR="001E5B76" w:rsidRPr="00974EA2" w14:paraId="77F2EA42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DA2D" w14:textId="20F8955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FA561" w14:textId="55E364A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2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86CCF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epiphysis (separation) (upper) of left femur (S72022)</w:t>
            </w:r>
          </w:p>
        </w:tc>
      </w:tr>
      <w:tr w:rsidR="001E5B76" w:rsidRPr="00974EA2" w14:paraId="793D7EA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54D33" w14:textId="7B85704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1D47F" w14:textId="1C53B2F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2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1E2F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epiphysis (separation) (upper) of unspecified femur (S72023)</w:t>
            </w:r>
          </w:p>
        </w:tc>
      </w:tr>
      <w:tr w:rsidR="001E5B76" w:rsidRPr="00974EA2" w14:paraId="5226B2B1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8FAE" w14:textId="49327AC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124B0" w14:textId="306F8275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2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94130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epiphysis (separation) (upper) of right femur (S72024)</w:t>
            </w:r>
          </w:p>
        </w:tc>
      </w:tr>
      <w:tr w:rsidR="001E5B76" w:rsidRPr="00974EA2" w14:paraId="755A892B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5E73" w14:textId="309C729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20B7D" w14:textId="4E50E37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2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F966C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epiphysis (separation) (upper) of left femur (S72025)</w:t>
            </w:r>
          </w:p>
        </w:tc>
      </w:tr>
      <w:tr w:rsidR="001E5B76" w:rsidRPr="00974EA2" w14:paraId="6F803C63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92D2E" w14:textId="7CE5E0D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D31F4" w14:textId="4418170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3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236E2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Displaced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fracture of right femur (S72031)</w:t>
            </w:r>
          </w:p>
        </w:tc>
      </w:tr>
      <w:tr w:rsidR="001E5B76" w:rsidRPr="00974EA2" w14:paraId="03D23C0A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F2CF" w14:textId="19EEFF2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99C53" w14:textId="0B87274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3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EE775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Displaced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fracture of left femur (S72032)</w:t>
            </w:r>
          </w:p>
        </w:tc>
      </w:tr>
      <w:tr w:rsidR="001E5B76" w:rsidRPr="00974EA2" w14:paraId="1B611F7B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0DD3" w14:textId="00BF68C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21FC7">
              <w:rPr>
                <w:rFonts w:ascii="Times New Roman" w:hAnsi="Times New Roman"/>
                <w:sz w:val="20"/>
                <w:szCs w:val="20"/>
              </w:rPr>
              <w:lastRenderedPageBreak/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5F884" w14:textId="6841E07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3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BB23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Displaced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fracture of unspecified femur</w:t>
            </w:r>
          </w:p>
        </w:tc>
      </w:tr>
      <w:tr w:rsidR="001E5B76" w:rsidRPr="00974EA2" w14:paraId="2932B23D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0842" w14:textId="7F02D7C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1854D" w14:textId="47753F8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3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3D015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Nondisplaced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fracture of right femur (S72034)</w:t>
            </w:r>
          </w:p>
        </w:tc>
      </w:tr>
      <w:tr w:rsidR="001E5B76" w:rsidRPr="00974EA2" w14:paraId="6CBF90EA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38FA" w14:textId="2B1D796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C8456" w14:textId="66D3C85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3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D973B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Nondisplaced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fracture of left femur (S72035)</w:t>
            </w:r>
          </w:p>
        </w:tc>
      </w:tr>
      <w:tr w:rsidR="001E5B76" w:rsidRPr="00974EA2" w14:paraId="4DAF158A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2E29" w14:textId="24C6A182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76316" w14:textId="3428BA9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36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1030E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 xml:space="preserve">Nondisplaced </w:t>
            </w:r>
            <w:proofErr w:type="spellStart"/>
            <w:r w:rsidRPr="00974EA2">
              <w:rPr>
                <w:rFonts w:ascii="Times New Roman" w:hAnsi="Times New Roman"/>
                <w:sz w:val="20"/>
                <w:szCs w:val="20"/>
              </w:rPr>
              <w:t>midcervical</w:t>
            </w:r>
            <w:proofErr w:type="spellEnd"/>
            <w:r w:rsidRPr="00974EA2">
              <w:rPr>
                <w:rFonts w:ascii="Times New Roman" w:hAnsi="Times New Roman"/>
                <w:sz w:val="20"/>
                <w:szCs w:val="20"/>
              </w:rPr>
              <w:t xml:space="preserve"> fracture of unspecified femur (S72036)</w:t>
            </w:r>
          </w:p>
        </w:tc>
      </w:tr>
      <w:tr w:rsidR="001E5B76" w:rsidRPr="00974EA2" w14:paraId="63E524A8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6F5D" w14:textId="732ECA32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A26B9" w14:textId="65199A6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4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C6E02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base of neck of right femur (S72041)</w:t>
            </w:r>
          </w:p>
        </w:tc>
      </w:tr>
      <w:tr w:rsidR="001E5B76" w:rsidRPr="00974EA2" w14:paraId="03ACE856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AC1A" w14:textId="650FD56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C2A61" w14:textId="032B10D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4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2B3E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base of neck of left femur (S72042)</w:t>
            </w:r>
          </w:p>
        </w:tc>
      </w:tr>
      <w:tr w:rsidR="001E5B76" w:rsidRPr="00974EA2" w14:paraId="647EB316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B1E5" w14:textId="2B7B9AC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9D3EE" w14:textId="010135A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4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41D23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base of neck of unspecified femur (S72043)</w:t>
            </w:r>
          </w:p>
        </w:tc>
      </w:tr>
      <w:tr w:rsidR="001E5B76" w:rsidRPr="00974EA2" w14:paraId="0EA8A2E6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4F4C0" w14:textId="3FED988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937FE" w14:textId="65D970B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4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605C8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base of neck of right femur (S72044)</w:t>
            </w:r>
          </w:p>
        </w:tc>
      </w:tr>
      <w:tr w:rsidR="001E5B76" w:rsidRPr="00974EA2" w14:paraId="7A7E2388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B2E2A" w14:textId="1900B9B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E11D7" w14:textId="5BEE65F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4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F5F76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base of neck of left femur (S72045)</w:t>
            </w:r>
          </w:p>
        </w:tc>
      </w:tr>
      <w:tr w:rsidR="001E5B76" w:rsidRPr="00974EA2" w14:paraId="6EC37E9D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529E" w14:textId="4BE1C9C5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6074D" w14:textId="04B6F54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46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2E838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base of neck of unspecified femur (S72046)</w:t>
            </w:r>
          </w:p>
        </w:tc>
      </w:tr>
      <w:tr w:rsidR="001E5B76" w:rsidRPr="00974EA2" w14:paraId="4077CDE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6202" w14:textId="3006630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D37CE" w14:textId="53CD645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5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2D3E5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fracture of head of right femur (S72051)</w:t>
            </w:r>
          </w:p>
        </w:tc>
      </w:tr>
      <w:tr w:rsidR="001E5B76" w:rsidRPr="00974EA2" w14:paraId="7BCD5A9A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3147" w14:textId="0012FDC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335B1" w14:textId="5CAF98A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5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F9D2C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fracture of head of left femur (S72052)</w:t>
            </w:r>
          </w:p>
        </w:tc>
      </w:tr>
      <w:tr w:rsidR="001E5B76" w:rsidRPr="00974EA2" w14:paraId="5EDFC288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D4A5C" w14:textId="739EB87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9B9F0" w14:textId="459253F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5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EE68E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fracture of head of unspecified femur (S72059)</w:t>
            </w:r>
          </w:p>
        </w:tc>
      </w:tr>
      <w:tr w:rsidR="001E5B76" w:rsidRPr="00974EA2" w14:paraId="6D73B46F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6A1C" w14:textId="2B18CDF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6B94B" w14:textId="280A746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6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F3C93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articular fracture of head of right femur (S72061)</w:t>
            </w:r>
          </w:p>
        </w:tc>
      </w:tr>
      <w:tr w:rsidR="001E5B76" w:rsidRPr="00974EA2" w14:paraId="4785E105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B049" w14:textId="71A308B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DE8C9" w14:textId="5A93941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6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80E34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articular fracture of head of left femur (S72062)</w:t>
            </w:r>
          </w:p>
        </w:tc>
      </w:tr>
      <w:tr w:rsidR="001E5B76" w:rsidRPr="00974EA2" w14:paraId="53ADE4CC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BA16" w14:textId="16937D2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647AB" w14:textId="4B0BC55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6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85691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articular fracture of head of right femur (S72064)</w:t>
            </w:r>
          </w:p>
        </w:tc>
      </w:tr>
      <w:tr w:rsidR="001E5B76" w:rsidRPr="00974EA2" w14:paraId="1C91E9A8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CD34" w14:textId="3335EF8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F4412" w14:textId="13B2990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6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337D7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articular fracture of head of left femur (S72065)</w:t>
            </w:r>
          </w:p>
        </w:tc>
      </w:tr>
      <w:tr w:rsidR="001E5B76" w:rsidRPr="00974EA2" w14:paraId="7132FCD2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776D" w14:textId="3731FEA2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D8E80" w14:textId="04BE230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66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08E62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articular fracture of head of unspecified femur (S72066)</w:t>
            </w:r>
          </w:p>
        </w:tc>
      </w:tr>
      <w:tr w:rsidR="001E5B76" w:rsidRPr="00974EA2" w14:paraId="3F276321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26A7" w14:textId="14024D5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9FF79" w14:textId="561951E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9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A901D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ther fracture of head and neck of right femur (S72091)</w:t>
            </w:r>
          </w:p>
        </w:tc>
      </w:tr>
      <w:tr w:rsidR="001E5B76" w:rsidRPr="00974EA2" w14:paraId="059F22ED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5D7C" w14:textId="375ED1B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2C479" w14:textId="70FC8C9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9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84DD8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ther fracture of head and neck of left femur (S72092)</w:t>
            </w:r>
          </w:p>
        </w:tc>
      </w:tr>
      <w:tr w:rsidR="001E5B76" w:rsidRPr="00974EA2" w14:paraId="2FAFC337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12829" w14:textId="4B9F0BC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B8E34" w14:textId="33742A8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09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B2BE4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Other fracture of head and neck of unspecified femur (S72099)</w:t>
            </w:r>
          </w:p>
        </w:tc>
      </w:tr>
      <w:tr w:rsidR="001E5B76" w:rsidRPr="00974EA2" w14:paraId="52E9EB4E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E6F2" w14:textId="2F94A08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0D25A" w14:textId="7DBE649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0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2711B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trochanteric fracture of right femur (S72101)</w:t>
            </w:r>
          </w:p>
        </w:tc>
      </w:tr>
      <w:tr w:rsidR="001E5B76" w:rsidRPr="00974EA2" w14:paraId="3DEBF50C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3A08E" w14:textId="73DF017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4E8A6" w14:textId="7EBC847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0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E15ED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trochanteric fracture of left femur (S72102)</w:t>
            </w:r>
          </w:p>
        </w:tc>
      </w:tr>
      <w:tr w:rsidR="001E5B76" w:rsidRPr="00974EA2" w14:paraId="176B5B86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FF3DD" w14:textId="4D48AC7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49FEF" w14:textId="54A325D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09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84DBF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Unspecified trochanteric fracture of unspecified femur (S72109)</w:t>
            </w:r>
          </w:p>
        </w:tc>
      </w:tr>
      <w:tr w:rsidR="001E5B76" w:rsidRPr="00974EA2" w14:paraId="32FED94C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601C" w14:textId="780E2B52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2F3EE" w14:textId="3D6B2CB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1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4B98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greater trochanter of right femur (S72111)</w:t>
            </w:r>
          </w:p>
        </w:tc>
      </w:tr>
      <w:tr w:rsidR="001E5B76" w:rsidRPr="00974EA2" w14:paraId="24B2E130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6559" w14:textId="52A0E8E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2FD3E" w14:textId="7DD9FBE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1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A1C0D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greater trochanter of left femur (S72112)</w:t>
            </w:r>
          </w:p>
        </w:tc>
      </w:tr>
      <w:tr w:rsidR="001E5B76" w:rsidRPr="00974EA2" w14:paraId="798AD73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5A62" w14:textId="02144A3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5A655" w14:textId="00B9C33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1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AF80D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greater trochanter of unspecified femur (S72113)</w:t>
            </w:r>
          </w:p>
        </w:tc>
      </w:tr>
      <w:tr w:rsidR="001E5B76" w:rsidRPr="00974EA2" w14:paraId="10146E53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BBF8" w14:textId="5F70582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F9101" w14:textId="30D2602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1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AB165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greater trochanter of right femur (S72114)</w:t>
            </w:r>
          </w:p>
        </w:tc>
      </w:tr>
      <w:tr w:rsidR="001E5B76" w:rsidRPr="00974EA2" w14:paraId="2B0792BF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4D37" w14:textId="73F2BC2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918BA" w14:textId="039ADFF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1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688B6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greater trochanter of left femur (S72115)</w:t>
            </w:r>
          </w:p>
        </w:tc>
      </w:tr>
      <w:tr w:rsidR="001E5B76" w:rsidRPr="00974EA2" w14:paraId="63ACD27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06EF8" w14:textId="4228981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58120" w14:textId="7F92172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16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79D5C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greater trochanter of unspecified femur (S72116)</w:t>
            </w:r>
          </w:p>
        </w:tc>
      </w:tr>
      <w:tr w:rsidR="001E5B76" w:rsidRPr="00974EA2" w14:paraId="4EA82236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20CF" w14:textId="2A60145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35621" w14:textId="19FDF48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2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C1897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lesser trochanter of right femur (S72121)</w:t>
            </w:r>
          </w:p>
        </w:tc>
      </w:tr>
      <w:tr w:rsidR="001E5B76" w:rsidRPr="00974EA2" w14:paraId="12325C7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46AC" w14:textId="42F9CB0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544CA" w14:textId="6046746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2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CC4AF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lesser trochanter of left femur (S72122)</w:t>
            </w:r>
          </w:p>
        </w:tc>
      </w:tr>
      <w:tr w:rsidR="001E5B76" w:rsidRPr="00974EA2" w14:paraId="6C1579A5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70A01" w14:textId="03EE17C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23AD7" w14:textId="485FF14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2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81C61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fracture of lesser trochanter of unspecified femur (S72123)</w:t>
            </w:r>
          </w:p>
        </w:tc>
      </w:tr>
      <w:tr w:rsidR="001E5B76" w:rsidRPr="00974EA2" w14:paraId="789B0CFF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DCC8B" w14:textId="6012A6B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A8EE" w14:textId="400795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2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55AD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lesser trochanter of right femur (S72124)</w:t>
            </w:r>
          </w:p>
        </w:tc>
      </w:tr>
      <w:tr w:rsidR="001E5B76" w:rsidRPr="00974EA2" w14:paraId="026674F9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AC438" w14:textId="4691FB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E8E7E" w14:textId="0C9CFA4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2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D5B5B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lesser trochanter of left femur (S72125)</w:t>
            </w:r>
          </w:p>
        </w:tc>
      </w:tr>
      <w:tr w:rsidR="001E5B76" w:rsidRPr="00974EA2" w14:paraId="24D3E00D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14B18" w14:textId="6968E74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22FCD" w14:textId="5286824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26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09FEA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fracture of lesser trochanter of unspecified femur (S72126)</w:t>
            </w:r>
          </w:p>
        </w:tc>
      </w:tr>
      <w:tr w:rsidR="001E5B76" w:rsidRPr="00974EA2" w14:paraId="73FC7A94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35DE4" w14:textId="787DBA4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718EE" w14:textId="1CEA9503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3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443DF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apophyseal fracture of right femur (S72131)</w:t>
            </w:r>
          </w:p>
        </w:tc>
      </w:tr>
      <w:tr w:rsidR="001E5B76" w:rsidRPr="00974EA2" w14:paraId="68373C92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40E23" w14:textId="0A61139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7854A" w14:textId="7515F0C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3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135BC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apophyseal fracture of left femur (S72132)</w:t>
            </w:r>
          </w:p>
        </w:tc>
      </w:tr>
      <w:tr w:rsidR="001E5B76" w:rsidRPr="00974EA2" w14:paraId="03A5CAB3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A6E9" w14:textId="49382AE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lastRenderedPageBreak/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B8DA0" w14:textId="2D5F45E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3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4EBC4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apophyseal fracture of unspecified femur (S72133)</w:t>
            </w:r>
          </w:p>
        </w:tc>
      </w:tr>
      <w:tr w:rsidR="001E5B76" w:rsidRPr="00974EA2" w14:paraId="400CFEC7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D3A4" w14:textId="0AD253C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DD852" w14:textId="22B1FE4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3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08A78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apophyseal fracture of right femur (S72134)</w:t>
            </w:r>
          </w:p>
        </w:tc>
      </w:tr>
      <w:tr w:rsidR="001E5B76" w:rsidRPr="00974EA2" w14:paraId="1F707CA4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E147" w14:textId="41E4E92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6E252" w14:textId="738AEDC0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3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54F50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apophyseal fracture of left femur (S72135)</w:t>
            </w:r>
          </w:p>
        </w:tc>
      </w:tr>
      <w:tr w:rsidR="001E5B76" w:rsidRPr="00974EA2" w14:paraId="14BDF13A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50CD" w14:textId="05D1AB0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A6B7B" w14:textId="4902247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4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A2799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intertrochanteric fracture of right femur (S72141)</w:t>
            </w:r>
          </w:p>
        </w:tc>
      </w:tr>
      <w:tr w:rsidR="001E5B76" w:rsidRPr="00974EA2" w14:paraId="4D865477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034D3" w14:textId="579A086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BECF9" w14:textId="3551C06F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4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F016B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intertrochanteric fracture of left femur (S72142)</w:t>
            </w:r>
          </w:p>
        </w:tc>
      </w:tr>
      <w:tr w:rsidR="001E5B76" w:rsidRPr="00974EA2" w14:paraId="58277252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4291" w14:textId="4B4206E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336F7" w14:textId="4C07359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4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0847D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intertrochanteric fracture of unspecified femur (S72143)</w:t>
            </w:r>
          </w:p>
        </w:tc>
      </w:tr>
      <w:tr w:rsidR="001E5B76" w:rsidRPr="00974EA2" w14:paraId="20B50BE1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7E0D4" w14:textId="3F0EB1F1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9957E" w14:textId="5E26848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4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8FD95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intertrochanteric fracture of right femur (S72144)</w:t>
            </w:r>
          </w:p>
        </w:tc>
      </w:tr>
      <w:tr w:rsidR="001E5B76" w:rsidRPr="00974EA2" w14:paraId="19F21070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7936" w14:textId="31CD39F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58CE8" w14:textId="5738E30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4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B75C6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intertrochanteric fracture of left femur (S72145)</w:t>
            </w:r>
          </w:p>
        </w:tc>
      </w:tr>
      <w:tr w:rsidR="001E5B76" w:rsidRPr="00974EA2" w14:paraId="6704AFC1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E12A7" w14:textId="2935F3FA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D548D" w14:textId="0215E064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146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1AA72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intertrochanteric fracture of unspecified femur (S72146)</w:t>
            </w:r>
          </w:p>
        </w:tc>
      </w:tr>
      <w:tr w:rsidR="001E5B76" w:rsidRPr="00974EA2" w14:paraId="665C35D0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FDA76" w14:textId="15DD949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75EDF" w14:textId="7A2E5E98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21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F7019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subtrochanteric fracture of right femur (S7221)</w:t>
            </w:r>
          </w:p>
        </w:tc>
      </w:tr>
      <w:tr w:rsidR="001E5B76" w:rsidRPr="00974EA2" w14:paraId="507324A7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CC14" w14:textId="709A255E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95862" w14:textId="0F9CDAC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22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0900E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subtrochanteric fracture of left femur (S7222)</w:t>
            </w:r>
          </w:p>
        </w:tc>
      </w:tr>
      <w:tr w:rsidR="001E5B76" w:rsidRPr="00974EA2" w14:paraId="0911989D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5FEB" w14:textId="6498700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20404" w14:textId="017ECF32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23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10D22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Displaced subtrochanteric fracture of unspecified femur (S7223)</w:t>
            </w:r>
          </w:p>
        </w:tc>
      </w:tr>
      <w:tr w:rsidR="001E5B76" w:rsidRPr="00974EA2" w14:paraId="04B92947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A224" w14:textId="470F619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688D" w14:textId="2C6FA166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24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F8E76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subtrochanteric fracture of right femur (S7224)</w:t>
            </w:r>
          </w:p>
        </w:tc>
      </w:tr>
      <w:tr w:rsidR="001E5B76" w:rsidRPr="00974EA2" w14:paraId="68706628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9166" w14:textId="341FA08B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13C31" w14:textId="0E4C21FD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25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F14DE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subtrochanteric fracture of left femur (S7225)</w:t>
            </w:r>
          </w:p>
        </w:tc>
      </w:tr>
      <w:tr w:rsidR="001E5B76" w:rsidRPr="00974EA2" w14:paraId="57F329FA" w14:textId="77777777" w:rsidTr="001E5B76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38BA" w14:textId="3C5EC14C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16BD0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C00BF" w14:textId="0B96A929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S7226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56EA9" w14:textId="77777777" w:rsidR="001E5B76" w:rsidRPr="00974EA2" w:rsidRDefault="001E5B76" w:rsidP="001E5B76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74EA2">
              <w:rPr>
                <w:rFonts w:ascii="Times New Roman" w:hAnsi="Times New Roman"/>
                <w:sz w:val="20"/>
                <w:szCs w:val="20"/>
              </w:rPr>
              <w:t>Nondisplaced subtrochanteric fracture of unspecified femur (S7226)</w:t>
            </w:r>
          </w:p>
        </w:tc>
      </w:tr>
    </w:tbl>
    <w:p w14:paraId="311640FA" w14:textId="77777777" w:rsidR="00974EA2" w:rsidRPr="00887A63" w:rsidRDefault="00974EA2" w:rsidP="001C542D">
      <w:pPr>
        <w:spacing w:line="240" w:lineRule="auto"/>
        <w:contextualSpacing/>
        <w:rPr>
          <w:rFonts w:ascii="Times New Roman" w:hAnsi="Times New Roman"/>
          <w:sz w:val="22"/>
          <w:szCs w:val="22"/>
          <w:vertAlign w:val="superscript"/>
        </w:rPr>
      </w:pPr>
    </w:p>
    <w:p w14:paraId="1EB4FA0D" w14:textId="491E99D0" w:rsidR="00025F52" w:rsidRDefault="00025F52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53D5AB35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168CDDF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5DBBD8C5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73B4CA8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718804FB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075B7972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74FD5AD6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5CD5F99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03C41186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8E4A8CC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F71A290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23CF47F5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720689B0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5E0CB41B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7BF27F9F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091E72B4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10365189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28E7445A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7247C690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05BE86EB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C2A41C6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77EF17F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4BF0310B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4DF98AC3" w14:textId="77777777" w:rsidR="009A7E0A" w:rsidRDefault="009A7E0A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19E44AC8" w14:textId="77777777" w:rsidR="009A7E0A" w:rsidRDefault="009A7E0A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18004B93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4ACFF33C" w14:textId="77777777" w:rsidR="00254F80" w:rsidRDefault="00254F80" w:rsidP="006003C0">
      <w:pPr>
        <w:spacing w:line="240" w:lineRule="auto"/>
        <w:contextualSpacing/>
        <w:rPr>
          <w:rFonts w:ascii="Times New Roman" w:hAnsi="Times New Roman" w:cs="Times New Roman"/>
        </w:rPr>
      </w:pPr>
      <w:bookmarkStart w:id="0" w:name="_Hlk198288048"/>
    </w:p>
    <w:p w14:paraId="34886ACD" w14:textId="314D00EF" w:rsidR="00F12E39" w:rsidRPr="009A7E0A" w:rsidRDefault="00F12E39" w:rsidP="006003C0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254F80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2</w:t>
      </w:r>
      <w:r w:rsidR="009A7E0A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254F80">
        <w:rPr>
          <w:rFonts w:ascii="Times New Roman" w:hAnsi="Times New Roman" w:cs="Times New Roman"/>
          <w:sz w:val="22"/>
          <w:szCs w:val="22"/>
        </w:rPr>
        <w:t xml:space="preserve">List of </w:t>
      </w:r>
      <w:r w:rsidR="00DE340D" w:rsidRPr="00254F80">
        <w:rPr>
          <w:rFonts w:ascii="Times New Roman" w:hAnsi="Times New Roman" w:cs="Times New Roman"/>
          <w:sz w:val="22"/>
          <w:szCs w:val="22"/>
        </w:rPr>
        <w:t>eligible active ingredients</w:t>
      </w:r>
      <w:r w:rsidR="003F3A82" w:rsidRPr="00254F80">
        <w:rPr>
          <w:rFonts w:ascii="Times New Roman" w:hAnsi="Times New Roman" w:cs="Times New Roman"/>
          <w:sz w:val="22"/>
          <w:szCs w:val="22"/>
        </w:rPr>
        <w:t xml:space="preserve"> by drug class</w:t>
      </w:r>
      <w:r w:rsidR="009A7E0A">
        <w:rPr>
          <w:rFonts w:ascii="Times New Roman" w:hAnsi="Times New Roman" w:cs="Times New Roman"/>
          <w:sz w:val="22"/>
          <w:szCs w:val="22"/>
        </w:rPr>
        <w:t>.</w:t>
      </w:r>
    </w:p>
    <w:bookmarkEnd w:id="0"/>
    <w:p w14:paraId="5A96BB8A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3780"/>
      </w:tblGrid>
      <w:tr w:rsidR="003A54CF" w:rsidRPr="00164116" w14:paraId="5F95FB1A" w14:textId="77777777" w:rsidTr="00B067A9">
        <w:tc>
          <w:tcPr>
            <w:tcW w:w="2245" w:type="dxa"/>
          </w:tcPr>
          <w:p w14:paraId="05268242" w14:textId="77777777" w:rsidR="003A54CF" w:rsidRPr="00164116" w:rsidRDefault="003A54CF" w:rsidP="006003C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0" w:type="dxa"/>
          </w:tcPr>
          <w:p w14:paraId="315FC504" w14:textId="7176B30A" w:rsidR="003A54CF" w:rsidRPr="00164116" w:rsidRDefault="003A54CF" w:rsidP="006003C0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igible active ingredients</w:t>
            </w:r>
            <w:r w:rsidR="00C44108" w:rsidRPr="00C441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DD535D" w:rsidRPr="00164116" w14:paraId="4B97BC63" w14:textId="77777777" w:rsidTr="00B067A9">
        <w:tc>
          <w:tcPr>
            <w:tcW w:w="2245" w:type="dxa"/>
          </w:tcPr>
          <w:p w14:paraId="4405E41A" w14:textId="2FDCA42E" w:rsidR="00DD535D" w:rsidRPr="00742503" w:rsidRDefault="00DD535D" w:rsidP="006003C0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25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etaminophen</w:t>
            </w:r>
          </w:p>
        </w:tc>
        <w:tc>
          <w:tcPr>
            <w:tcW w:w="3780" w:type="dxa"/>
          </w:tcPr>
          <w:p w14:paraId="165112C9" w14:textId="77777777" w:rsidR="00DD535D" w:rsidRPr="00164116" w:rsidRDefault="00DD535D" w:rsidP="00DD535D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16411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cetaminophen</w:t>
            </w:r>
            <w:proofErr w:type="spellEnd"/>
          </w:p>
          <w:p w14:paraId="310C9AB4" w14:textId="77777777" w:rsidR="00DD535D" w:rsidRPr="00164116" w:rsidDel="00DE340D" w:rsidRDefault="00DD535D" w:rsidP="006003C0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3A54CF" w:rsidRPr="00164116" w14:paraId="4A2C22EF" w14:textId="77777777" w:rsidTr="00B067A9">
        <w:tc>
          <w:tcPr>
            <w:tcW w:w="2245" w:type="dxa"/>
          </w:tcPr>
          <w:p w14:paraId="17CEF136" w14:textId="0EF7E9BD" w:rsidR="003A54CF" w:rsidRPr="00164116" w:rsidRDefault="003A54CF" w:rsidP="006003C0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b/>
                <w:sz w:val="22"/>
                <w:szCs w:val="22"/>
              </w:rPr>
              <w:t>Opioids</w:t>
            </w:r>
          </w:p>
        </w:tc>
        <w:tc>
          <w:tcPr>
            <w:tcW w:w="3780" w:type="dxa"/>
          </w:tcPr>
          <w:p w14:paraId="5A0A4EBA" w14:textId="77777777" w:rsidR="003A54CF" w:rsidRPr="00A46010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46010">
              <w:rPr>
                <w:rFonts w:ascii="Times New Roman" w:hAnsi="Times New Roman" w:cs="Times New Roman"/>
                <w:sz w:val="22"/>
                <w:szCs w:val="22"/>
              </w:rPr>
              <w:t>tramadol</w:t>
            </w:r>
          </w:p>
          <w:p w14:paraId="04EB36BC" w14:textId="77777777" w:rsidR="003A54CF" w:rsidRPr="00742503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2503">
              <w:rPr>
                <w:rFonts w:ascii="Times New Roman" w:hAnsi="Times New Roman" w:cs="Times New Roman"/>
                <w:sz w:val="22"/>
                <w:szCs w:val="22"/>
              </w:rPr>
              <w:t>oxycodone</w:t>
            </w:r>
          </w:p>
          <w:p w14:paraId="3FE610D7" w14:textId="57FC05F5" w:rsidR="003A54CF" w:rsidRPr="00742503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2503">
              <w:rPr>
                <w:rFonts w:ascii="Times New Roman" w:hAnsi="Times New Roman" w:cs="Times New Roman"/>
                <w:sz w:val="22"/>
                <w:szCs w:val="22"/>
              </w:rPr>
              <w:t>hydrocodone</w:t>
            </w:r>
          </w:p>
          <w:p w14:paraId="4E9F6EC9" w14:textId="77777777" w:rsidR="003A54CF" w:rsidRPr="00742503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2503">
              <w:rPr>
                <w:rFonts w:ascii="Times New Roman" w:hAnsi="Times New Roman" w:cs="Times New Roman"/>
                <w:sz w:val="22"/>
                <w:szCs w:val="22"/>
              </w:rPr>
              <w:t>fentanyl</w:t>
            </w:r>
          </w:p>
          <w:p w14:paraId="5EA0C133" w14:textId="58EE8A00" w:rsidR="003A54CF" w:rsidRPr="00742503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2503">
              <w:rPr>
                <w:rFonts w:ascii="Times New Roman" w:hAnsi="Times New Roman" w:cs="Times New Roman"/>
                <w:sz w:val="22"/>
                <w:szCs w:val="22"/>
              </w:rPr>
              <w:t>morphine</w:t>
            </w:r>
          </w:p>
          <w:p w14:paraId="7A3C658B" w14:textId="3BB03EFC" w:rsidR="003A54CF" w:rsidRPr="00742503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2503">
              <w:rPr>
                <w:rFonts w:ascii="Times New Roman" w:hAnsi="Times New Roman" w:cs="Times New Roman"/>
                <w:sz w:val="22"/>
                <w:szCs w:val="22"/>
              </w:rPr>
              <w:t>hydromorphone</w:t>
            </w:r>
          </w:p>
          <w:p w14:paraId="7A108805" w14:textId="77777777" w:rsidR="003A54CF" w:rsidRPr="00742503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2503">
              <w:rPr>
                <w:rFonts w:ascii="Times New Roman" w:hAnsi="Times New Roman" w:cs="Times New Roman"/>
                <w:sz w:val="22"/>
                <w:szCs w:val="22"/>
              </w:rPr>
              <w:t>methadone</w:t>
            </w:r>
          </w:p>
          <w:p w14:paraId="673F11D6" w14:textId="77777777" w:rsidR="003A54CF" w:rsidRPr="006E7D3C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E7D3C">
              <w:rPr>
                <w:rFonts w:ascii="Times New Roman" w:hAnsi="Times New Roman" w:cs="Times New Roman"/>
                <w:sz w:val="22"/>
                <w:szCs w:val="22"/>
              </w:rPr>
              <w:t>buprenorphine</w:t>
            </w:r>
          </w:p>
          <w:p w14:paraId="799C3FD7" w14:textId="77777777" w:rsidR="003A54CF" w:rsidRPr="006E7D3C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7D3C">
              <w:rPr>
                <w:rFonts w:ascii="Times New Roman" w:hAnsi="Times New Roman" w:cs="Times New Roman"/>
                <w:sz w:val="22"/>
                <w:szCs w:val="22"/>
              </w:rPr>
              <w:t>tapentadol</w:t>
            </w:r>
            <w:proofErr w:type="spellEnd"/>
          </w:p>
          <w:p w14:paraId="07D599B9" w14:textId="3DC81511" w:rsidR="003A54CF" w:rsidRPr="006E7D3C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E7D3C">
              <w:rPr>
                <w:rFonts w:ascii="Times New Roman" w:hAnsi="Times New Roman" w:cs="Times New Roman"/>
                <w:sz w:val="22"/>
                <w:szCs w:val="22"/>
              </w:rPr>
              <w:t>oxymorphone</w:t>
            </w:r>
          </w:p>
          <w:p w14:paraId="625A5D63" w14:textId="5B303C23" w:rsidR="003A54CF" w:rsidRPr="006E7D3C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E7D3C">
              <w:rPr>
                <w:rFonts w:ascii="Times New Roman" w:hAnsi="Times New Roman" w:cs="Times New Roman"/>
                <w:sz w:val="22"/>
                <w:szCs w:val="22"/>
              </w:rPr>
              <w:t>codeine</w:t>
            </w:r>
          </w:p>
          <w:p w14:paraId="3FBD7D4D" w14:textId="77777777" w:rsidR="003A54CF" w:rsidRPr="006E7D3C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E7D3C">
              <w:rPr>
                <w:rFonts w:ascii="Times New Roman" w:hAnsi="Times New Roman" w:cs="Times New Roman"/>
                <w:sz w:val="22"/>
                <w:szCs w:val="22"/>
              </w:rPr>
              <w:t>meperidine</w:t>
            </w:r>
          </w:p>
          <w:p w14:paraId="637CC0BF" w14:textId="77777777" w:rsidR="003A54CF" w:rsidRPr="006E7D3C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E7D3C">
              <w:rPr>
                <w:rFonts w:ascii="Times New Roman" w:hAnsi="Times New Roman" w:cs="Times New Roman"/>
                <w:sz w:val="22"/>
                <w:szCs w:val="22"/>
              </w:rPr>
              <w:t>levorphanol</w:t>
            </w:r>
          </w:p>
          <w:p w14:paraId="79085325" w14:textId="6436A347" w:rsidR="003A54CF" w:rsidRPr="006E7D3C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E7D3C">
              <w:rPr>
                <w:rFonts w:ascii="Times New Roman" w:hAnsi="Times New Roman" w:cs="Times New Roman"/>
                <w:sz w:val="22"/>
                <w:szCs w:val="22"/>
              </w:rPr>
              <w:t>butorphanol</w:t>
            </w:r>
          </w:p>
        </w:tc>
      </w:tr>
      <w:tr w:rsidR="003A54CF" w:rsidRPr="008C5103" w14:paraId="6E559865" w14:textId="77777777" w:rsidTr="00B067A9">
        <w:tc>
          <w:tcPr>
            <w:tcW w:w="2245" w:type="dxa"/>
          </w:tcPr>
          <w:p w14:paraId="1A4506B0" w14:textId="1C411163" w:rsidR="003A54CF" w:rsidRPr="00164116" w:rsidRDefault="003A54CF" w:rsidP="006003C0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b/>
                <w:sz w:val="22"/>
                <w:szCs w:val="22"/>
              </w:rPr>
              <w:t>NSAIDs</w:t>
            </w:r>
          </w:p>
        </w:tc>
        <w:tc>
          <w:tcPr>
            <w:tcW w:w="3780" w:type="dxa"/>
          </w:tcPr>
          <w:p w14:paraId="1BBCACFD" w14:textId="77777777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16411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buprofen</w:t>
            </w:r>
            <w:proofErr w:type="spellEnd"/>
          </w:p>
          <w:p w14:paraId="3045333D" w14:textId="77777777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16411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elecoxib</w:t>
            </w:r>
            <w:proofErr w:type="spellEnd"/>
          </w:p>
          <w:p w14:paraId="69CB7004" w14:textId="77777777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16411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aproxen</w:t>
            </w:r>
            <w:proofErr w:type="spellEnd"/>
          </w:p>
          <w:p w14:paraId="3C9546E2" w14:textId="77777777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16411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diclofenac</w:t>
            </w:r>
            <w:proofErr w:type="spellEnd"/>
          </w:p>
          <w:p w14:paraId="45CD287D" w14:textId="77777777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16411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abumetone</w:t>
            </w:r>
            <w:proofErr w:type="spellEnd"/>
          </w:p>
          <w:p w14:paraId="651E5BF0" w14:textId="6E72EFB3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16411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etodolac</w:t>
            </w:r>
            <w:proofErr w:type="spellEnd"/>
          </w:p>
        </w:tc>
      </w:tr>
      <w:tr w:rsidR="003A54CF" w:rsidRPr="00164116" w14:paraId="243E160F" w14:textId="77777777" w:rsidTr="00B067A9">
        <w:tc>
          <w:tcPr>
            <w:tcW w:w="2245" w:type="dxa"/>
          </w:tcPr>
          <w:p w14:paraId="64C43A73" w14:textId="6095CCDC" w:rsidR="003A54CF" w:rsidRPr="00164116" w:rsidRDefault="003A54CF" w:rsidP="006003C0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b/>
                <w:sz w:val="22"/>
                <w:szCs w:val="22"/>
              </w:rPr>
              <w:t>Gabapentinoids</w:t>
            </w:r>
          </w:p>
        </w:tc>
        <w:tc>
          <w:tcPr>
            <w:tcW w:w="3780" w:type="dxa"/>
          </w:tcPr>
          <w:p w14:paraId="28ADC692" w14:textId="77777777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sz w:val="22"/>
                <w:szCs w:val="22"/>
              </w:rPr>
              <w:t>gabapentin</w:t>
            </w:r>
          </w:p>
          <w:p w14:paraId="57032D03" w14:textId="2DA79313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sz w:val="22"/>
                <w:szCs w:val="22"/>
              </w:rPr>
              <w:t>pregabalin</w:t>
            </w:r>
          </w:p>
        </w:tc>
      </w:tr>
      <w:tr w:rsidR="003A54CF" w:rsidRPr="00164116" w14:paraId="564131AA" w14:textId="77777777" w:rsidTr="00B067A9">
        <w:tc>
          <w:tcPr>
            <w:tcW w:w="2245" w:type="dxa"/>
          </w:tcPr>
          <w:p w14:paraId="7CE10048" w14:textId="75207A3F" w:rsidR="003A54CF" w:rsidRPr="00164116" w:rsidRDefault="003A54CF" w:rsidP="006003C0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b/>
                <w:sz w:val="22"/>
                <w:szCs w:val="22"/>
              </w:rPr>
              <w:t>Benzodiazepines</w:t>
            </w:r>
          </w:p>
        </w:tc>
        <w:tc>
          <w:tcPr>
            <w:tcW w:w="3780" w:type="dxa"/>
          </w:tcPr>
          <w:p w14:paraId="29D4D29B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lprazolam</w:t>
            </w:r>
            <w:proofErr w:type="spellEnd"/>
          </w:p>
          <w:p w14:paraId="64A053E1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estazolam</w:t>
            </w:r>
            <w:proofErr w:type="spellEnd"/>
          </w:p>
          <w:p w14:paraId="75BEDB31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lorazepam</w:t>
            </w:r>
            <w:proofErr w:type="spellEnd"/>
          </w:p>
          <w:p w14:paraId="35EBDBB1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midazolam</w:t>
            </w:r>
            <w:proofErr w:type="spellEnd"/>
          </w:p>
          <w:p w14:paraId="3457D690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remimazolam</w:t>
            </w:r>
            <w:proofErr w:type="spellEnd"/>
          </w:p>
          <w:p w14:paraId="28CF342C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oxazepam</w:t>
            </w:r>
            <w:proofErr w:type="spellEnd"/>
          </w:p>
          <w:p w14:paraId="30113801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temazepam</w:t>
            </w:r>
            <w:proofErr w:type="spellEnd"/>
          </w:p>
          <w:p w14:paraId="1F9E44CC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triazolam</w:t>
            </w:r>
            <w:proofErr w:type="spellEnd"/>
          </w:p>
          <w:p w14:paraId="15C21610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chlordiazepoxide</w:t>
            </w:r>
            <w:proofErr w:type="spellEnd"/>
          </w:p>
          <w:p w14:paraId="51D51005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clonazepam</w:t>
            </w:r>
          </w:p>
          <w:p w14:paraId="75D47019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clorazepate</w:t>
            </w:r>
            <w:proofErr w:type="spellEnd"/>
          </w:p>
          <w:p w14:paraId="71DD5894" w14:textId="77777777" w:rsidR="003A54CF" w:rsidRPr="008C7969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8C7969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diazepam</w:t>
            </w:r>
            <w:proofErr w:type="spellEnd"/>
          </w:p>
          <w:p w14:paraId="539C1C60" w14:textId="77777777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sz w:val="22"/>
                <w:szCs w:val="22"/>
              </w:rPr>
              <w:t>flurazepam</w:t>
            </w:r>
          </w:p>
          <w:p w14:paraId="5ED4CB42" w14:textId="26F97D65" w:rsidR="003A54CF" w:rsidRPr="00164116" w:rsidRDefault="003A54CF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64116">
              <w:rPr>
                <w:rFonts w:ascii="Times New Roman" w:hAnsi="Times New Roman" w:cs="Times New Roman"/>
                <w:sz w:val="22"/>
                <w:szCs w:val="22"/>
              </w:rPr>
              <w:t>quazepam</w:t>
            </w:r>
          </w:p>
        </w:tc>
      </w:tr>
      <w:tr w:rsidR="00A309A4" w:rsidRPr="00164116" w14:paraId="1E5BAB5B" w14:textId="77777777" w:rsidTr="00B067A9">
        <w:tc>
          <w:tcPr>
            <w:tcW w:w="2245" w:type="dxa"/>
          </w:tcPr>
          <w:p w14:paraId="6F841265" w14:textId="3B920BA0" w:rsidR="00A309A4" w:rsidRPr="00164116" w:rsidRDefault="00A309A4" w:rsidP="006003C0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uscle relaxants</w:t>
            </w:r>
          </w:p>
        </w:tc>
        <w:tc>
          <w:tcPr>
            <w:tcW w:w="3780" w:type="dxa"/>
          </w:tcPr>
          <w:p w14:paraId="48AF7584" w14:textId="119AFCC2" w:rsidR="00A309A4" w:rsidRDefault="00A309A4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309A4">
              <w:rPr>
                <w:rFonts w:ascii="Times New Roman" w:hAnsi="Times New Roman" w:cs="Times New Roman"/>
                <w:sz w:val="22"/>
                <w:szCs w:val="22"/>
              </w:rPr>
              <w:t>cyclobenzaprine</w:t>
            </w:r>
          </w:p>
          <w:p w14:paraId="38C2A5B4" w14:textId="148F8B3F" w:rsidR="00A309A4" w:rsidRPr="00164116" w:rsidRDefault="00A309A4" w:rsidP="00B067A9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clofen</w:t>
            </w:r>
          </w:p>
        </w:tc>
      </w:tr>
    </w:tbl>
    <w:p w14:paraId="61B1B382" w14:textId="77777777" w:rsidR="00F12E39" w:rsidRDefault="00F12E39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749F7DEB" w14:textId="5AFB15DB" w:rsidR="00F12E39" w:rsidRPr="003A54CF" w:rsidRDefault="00C44108" w:rsidP="006003C0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3A54CF">
        <w:rPr>
          <w:rFonts w:ascii="Times New Roman" w:hAnsi="Times New Roman" w:cs="Times New Roman"/>
        </w:rPr>
        <w:t>Any product containing an eligible active ingredient was included, including combination products.</w:t>
      </w:r>
    </w:p>
    <w:p w14:paraId="5A30D426" w14:textId="77777777" w:rsidR="00025F52" w:rsidRPr="001E5B76" w:rsidRDefault="00025F52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39F70345" w14:textId="77777777" w:rsidR="00025F52" w:rsidRDefault="00025F52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450000CF" w14:textId="77777777" w:rsidR="009A7E0A" w:rsidRPr="001E5B76" w:rsidRDefault="009A7E0A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13500F1C" w14:textId="77777777" w:rsidR="005F2DFD" w:rsidRPr="001E5B76" w:rsidRDefault="005F2DFD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p w14:paraId="460DB213" w14:textId="7099A5EC" w:rsidR="006003C0" w:rsidRPr="009A7E0A" w:rsidRDefault="006003C0" w:rsidP="006003C0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16411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432751" w:rsidRPr="00164116"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="009A7E0A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64116">
        <w:rPr>
          <w:rFonts w:ascii="Times New Roman" w:hAnsi="Times New Roman" w:cs="Times New Roman"/>
          <w:sz w:val="22"/>
          <w:szCs w:val="22"/>
        </w:rPr>
        <w:t xml:space="preserve">Comparison </w:t>
      </w:r>
      <w:r w:rsidR="00F218B0" w:rsidRPr="00164116">
        <w:rPr>
          <w:rFonts w:ascii="Times New Roman" w:hAnsi="Times New Roman" w:cs="Times New Roman"/>
          <w:sz w:val="22"/>
          <w:szCs w:val="22"/>
        </w:rPr>
        <w:t xml:space="preserve">of </w:t>
      </w:r>
      <w:r w:rsidR="002618F7" w:rsidRPr="00164116">
        <w:rPr>
          <w:rFonts w:ascii="Times New Roman" w:hAnsi="Times New Roman" w:cs="Times New Roman"/>
          <w:sz w:val="22"/>
          <w:szCs w:val="22"/>
        </w:rPr>
        <w:t>eligible</w:t>
      </w:r>
      <w:r w:rsidR="00F218B0" w:rsidRPr="00164116">
        <w:rPr>
          <w:rFonts w:ascii="Times New Roman" w:hAnsi="Times New Roman" w:cs="Times New Roman"/>
          <w:sz w:val="22"/>
          <w:szCs w:val="22"/>
        </w:rPr>
        <w:t xml:space="preserve"> population of </w:t>
      </w:r>
      <w:r w:rsidR="002618F7" w:rsidRPr="00164116">
        <w:rPr>
          <w:rFonts w:ascii="Times New Roman" w:hAnsi="Times New Roman" w:cs="Times New Roman"/>
          <w:sz w:val="22"/>
          <w:szCs w:val="22"/>
        </w:rPr>
        <w:t>older adult</w:t>
      </w:r>
      <w:r w:rsidR="00F218B0" w:rsidRPr="00164116">
        <w:rPr>
          <w:rFonts w:ascii="Times New Roman" w:hAnsi="Times New Roman" w:cs="Times New Roman"/>
          <w:sz w:val="22"/>
          <w:szCs w:val="22"/>
        </w:rPr>
        <w:t xml:space="preserve"> Medicare beneficiaries </w:t>
      </w:r>
      <w:r w:rsidR="002618F7" w:rsidRPr="00164116">
        <w:rPr>
          <w:rFonts w:ascii="Times New Roman" w:hAnsi="Times New Roman" w:cs="Times New Roman"/>
          <w:sz w:val="22"/>
          <w:szCs w:val="22"/>
        </w:rPr>
        <w:t>discharged to skilled nursing facilit</w:t>
      </w:r>
      <w:r w:rsidR="009A7E0A">
        <w:rPr>
          <w:rFonts w:ascii="Times New Roman" w:hAnsi="Times New Roman" w:cs="Times New Roman"/>
          <w:sz w:val="22"/>
          <w:szCs w:val="22"/>
        </w:rPr>
        <w:t>ies</w:t>
      </w:r>
      <w:r w:rsidR="00F218B0" w:rsidRPr="00164116">
        <w:rPr>
          <w:rFonts w:ascii="Times New Roman" w:hAnsi="Times New Roman" w:cs="Times New Roman"/>
          <w:sz w:val="22"/>
          <w:szCs w:val="22"/>
        </w:rPr>
        <w:t xml:space="preserve"> after hip fracture hospitalization and subpopulation </w:t>
      </w:r>
      <w:r w:rsidR="009A7E0A">
        <w:rPr>
          <w:rFonts w:ascii="Times New Roman" w:hAnsi="Times New Roman" w:cs="Times New Roman"/>
          <w:sz w:val="22"/>
          <w:szCs w:val="22"/>
        </w:rPr>
        <w:t>linked</w:t>
      </w:r>
      <w:r w:rsidR="00F218B0" w:rsidRPr="00164116">
        <w:rPr>
          <w:rFonts w:ascii="Times New Roman" w:hAnsi="Times New Roman" w:cs="Times New Roman"/>
          <w:sz w:val="22"/>
          <w:szCs w:val="22"/>
        </w:rPr>
        <w:t xml:space="preserve"> to Omnicare pharmacy records, 2012-2018</w:t>
      </w:r>
      <w:r w:rsidR="009A7E0A">
        <w:rPr>
          <w:rFonts w:ascii="Times New Roman" w:hAnsi="Times New Roman" w:cs="Times New Roman"/>
          <w:sz w:val="22"/>
          <w:szCs w:val="22"/>
        </w:rPr>
        <w:t>.</w:t>
      </w:r>
    </w:p>
    <w:p w14:paraId="4C15E05F" w14:textId="77777777" w:rsidR="00F218B0" w:rsidRPr="00025F52" w:rsidRDefault="00F218B0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1557"/>
        <w:gridCol w:w="1588"/>
        <w:gridCol w:w="1530"/>
        <w:gridCol w:w="1890"/>
      </w:tblGrid>
      <w:tr w:rsidR="00505C3D" w:rsidRPr="00F218B0" w14:paraId="6D010ACD" w14:textId="77777777" w:rsidTr="004052EB">
        <w:trPr>
          <w:trHeight w:val="539"/>
        </w:trPr>
        <w:tc>
          <w:tcPr>
            <w:tcW w:w="2795" w:type="dxa"/>
            <w:tcBorders>
              <w:top w:val="single" w:sz="8" w:space="0" w:color="auto"/>
              <w:bottom w:val="single" w:sz="8" w:space="0" w:color="auto"/>
            </w:tcBorders>
          </w:tcPr>
          <w:p w14:paraId="7148C4F7" w14:textId="62FD9549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</w:tcPr>
          <w:p w14:paraId="0FB93BFC" w14:textId="08D60608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Eligible population</w:t>
            </w:r>
          </w:p>
          <w:p w14:paraId="503EE439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(n= 423,347)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</w:tcPr>
          <w:p w14:paraId="17C648F5" w14:textId="1BC84F3A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Omnicare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="009A7E0A">
              <w:rPr>
                <w:rFonts w:ascii="Times New Roman" w:hAnsi="Times New Roman" w:cs="Times New Roman"/>
                <w:b/>
                <w:sz w:val="22"/>
                <w:szCs w:val="22"/>
              </w:rPr>
              <w:t>linked</w:t>
            </w:r>
          </w:p>
          <w:p w14:paraId="2CE9A836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(n = 88,433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327E139E" w14:textId="551E00D1" w:rsidR="00505C3D" w:rsidRDefault="00505C3D" w:rsidP="00F218B0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n-</w:t>
            </w:r>
            <w:r w:rsidR="009A7E0A">
              <w:rPr>
                <w:rFonts w:ascii="Times New Roman" w:hAnsi="Times New Roman" w:cs="Times New Roman"/>
                <w:b/>
                <w:sz w:val="22"/>
                <w:szCs w:val="22"/>
              </w:rPr>
              <w:t>linked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334,914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AE6E4DB" w14:textId="1033E8FE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bsolute s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tandard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ized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an 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ifference</w:t>
            </w:r>
          </w:p>
          <w:p w14:paraId="26E652BE" w14:textId="60510825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(Omnicare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="009A7E0A">
              <w:rPr>
                <w:rFonts w:ascii="Times New Roman" w:hAnsi="Times New Roman" w:cs="Times New Roman"/>
                <w:b/>
                <w:sz w:val="22"/>
                <w:szCs w:val="22"/>
              </w:rPr>
              <w:t>linked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vs.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on-</w:t>
            </w:r>
            <w:r w:rsidR="009A7E0A">
              <w:rPr>
                <w:rFonts w:ascii="Times New Roman" w:hAnsi="Times New Roman" w:cs="Times New Roman"/>
                <w:b/>
                <w:sz w:val="22"/>
                <w:szCs w:val="22"/>
              </w:rPr>
              <w:t>linked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505C3D" w:rsidRPr="00F218B0" w14:paraId="2ED34D5B" w14:textId="77777777" w:rsidTr="004052EB">
        <w:trPr>
          <w:trHeight w:val="277"/>
        </w:trPr>
        <w:tc>
          <w:tcPr>
            <w:tcW w:w="2795" w:type="dxa"/>
            <w:tcBorders>
              <w:top w:val="single" w:sz="8" w:space="0" w:color="auto"/>
            </w:tcBorders>
          </w:tcPr>
          <w:p w14:paraId="5C085B20" w14:textId="6C018BCF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Demographic</w:t>
            </w: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haracteristics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14:paraId="479CAFD1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single" w:sz="8" w:space="0" w:color="auto"/>
            </w:tcBorders>
          </w:tcPr>
          <w:p w14:paraId="6111D2EB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4899F525" w14:textId="77777777" w:rsidR="00505C3D" w:rsidRPr="00F218B0" w:rsidRDefault="00505C3D" w:rsidP="00F218B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03D57417" w14:textId="29C368D8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6FBC03CC" w14:textId="77777777" w:rsidTr="004052EB">
        <w:trPr>
          <w:trHeight w:val="261"/>
        </w:trPr>
        <w:tc>
          <w:tcPr>
            <w:tcW w:w="2795" w:type="dxa"/>
          </w:tcPr>
          <w:p w14:paraId="7B4B5BF8" w14:textId="0FEEDE4F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Age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ars (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SD)</w:t>
            </w:r>
          </w:p>
        </w:tc>
        <w:tc>
          <w:tcPr>
            <w:tcW w:w="1557" w:type="dxa"/>
          </w:tcPr>
          <w:p w14:paraId="151436F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3.76 (8.15)</w:t>
            </w:r>
          </w:p>
        </w:tc>
        <w:tc>
          <w:tcPr>
            <w:tcW w:w="1588" w:type="dxa"/>
          </w:tcPr>
          <w:p w14:paraId="438DCE4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4.83 (8.05)</w:t>
            </w:r>
          </w:p>
        </w:tc>
        <w:tc>
          <w:tcPr>
            <w:tcW w:w="1530" w:type="dxa"/>
          </w:tcPr>
          <w:p w14:paraId="1FEE7C32" w14:textId="4D6E15EA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83.48 (8.15)</w:t>
            </w:r>
          </w:p>
        </w:tc>
        <w:tc>
          <w:tcPr>
            <w:tcW w:w="1890" w:type="dxa"/>
          </w:tcPr>
          <w:p w14:paraId="322FD2F0" w14:textId="555E5BA4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</w:tr>
      <w:tr w:rsidR="00826A72" w:rsidRPr="00F218B0" w14:paraId="6C47197C" w14:textId="77777777" w:rsidTr="004052EB">
        <w:trPr>
          <w:trHeight w:val="277"/>
        </w:trPr>
        <w:tc>
          <w:tcPr>
            <w:tcW w:w="2795" w:type="dxa"/>
          </w:tcPr>
          <w:p w14:paraId="1AEA954F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Sex</w:t>
            </w:r>
          </w:p>
        </w:tc>
        <w:tc>
          <w:tcPr>
            <w:tcW w:w="1557" w:type="dxa"/>
          </w:tcPr>
          <w:p w14:paraId="346EB64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6531BE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9F0FE37" w14:textId="77777777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D616407" w14:textId="1B1F46EF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44FEF7E6" w14:textId="77777777" w:rsidTr="004052EB">
        <w:trPr>
          <w:trHeight w:val="233"/>
        </w:trPr>
        <w:tc>
          <w:tcPr>
            <w:tcW w:w="2795" w:type="dxa"/>
          </w:tcPr>
          <w:p w14:paraId="7EA9AC0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Female</w:t>
            </w:r>
          </w:p>
        </w:tc>
        <w:tc>
          <w:tcPr>
            <w:tcW w:w="1557" w:type="dxa"/>
          </w:tcPr>
          <w:p w14:paraId="4E3A27E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22,011 (76.06)</w:t>
            </w:r>
          </w:p>
        </w:tc>
        <w:tc>
          <w:tcPr>
            <w:tcW w:w="1588" w:type="dxa"/>
          </w:tcPr>
          <w:p w14:paraId="2819467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7,869 (76.75)</w:t>
            </w:r>
          </w:p>
        </w:tc>
        <w:tc>
          <w:tcPr>
            <w:tcW w:w="1530" w:type="dxa"/>
          </w:tcPr>
          <w:p w14:paraId="5D1468F2" w14:textId="6C93C511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254,142 (75.88)</w:t>
            </w:r>
          </w:p>
        </w:tc>
        <w:tc>
          <w:tcPr>
            <w:tcW w:w="1890" w:type="dxa"/>
          </w:tcPr>
          <w:p w14:paraId="6CB05D7A" w14:textId="4D555115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826A72" w:rsidRPr="00F218B0" w14:paraId="4B750B6D" w14:textId="77777777" w:rsidTr="004052EB">
        <w:trPr>
          <w:trHeight w:val="242"/>
        </w:trPr>
        <w:tc>
          <w:tcPr>
            <w:tcW w:w="2795" w:type="dxa"/>
          </w:tcPr>
          <w:p w14:paraId="0478FFA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Male</w:t>
            </w:r>
          </w:p>
        </w:tc>
        <w:tc>
          <w:tcPr>
            <w:tcW w:w="1557" w:type="dxa"/>
          </w:tcPr>
          <w:p w14:paraId="30F4A65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01,336 (23.94)</w:t>
            </w:r>
          </w:p>
        </w:tc>
        <w:tc>
          <w:tcPr>
            <w:tcW w:w="1588" w:type="dxa"/>
          </w:tcPr>
          <w:p w14:paraId="349E87C3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0,564 (23.25)</w:t>
            </w:r>
          </w:p>
        </w:tc>
        <w:tc>
          <w:tcPr>
            <w:tcW w:w="1530" w:type="dxa"/>
          </w:tcPr>
          <w:p w14:paraId="058CDE3C" w14:textId="101CF9B7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80,772 (24.12)</w:t>
            </w:r>
          </w:p>
        </w:tc>
        <w:tc>
          <w:tcPr>
            <w:tcW w:w="1890" w:type="dxa"/>
          </w:tcPr>
          <w:p w14:paraId="40CB1F1A" w14:textId="730AEF5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826A72" w:rsidRPr="00F218B0" w14:paraId="3DB6912C" w14:textId="77777777" w:rsidTr="004052EB">
        <w:trPr>
          <w:trHeight w:val="261"/>
        </w:trPr>
        <w:tc>
          <w:tcPr>
            <w:tcW w:w="2795" w:type="dxa"/>
          </w:tcPr>
          <w:p w14:paraId="64442C6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Race/ethnicity</w:t>
            </w:r>
          </w:p>
        </w:tc>
        <w:tc>
          <w:tcPr>
            <w:tcW w:w="1557" w:type="dxa"/>
          </w:tcPr>
          <w:p w14:paraId="2668B3D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9C887C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9235A11" w14:textId="77777777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D0D2E50" w14:textId="08366091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199CF088" w14:textId="77777777" w:rsidTr="004052EB">
        <w:trPr>
          <w:trHeight w:val="305"/>
        </w:trPr>
        <w:tc>
          <w:tcPr>
            <w:tcW w:w="2795" w:type="dxa"/>
          </w:tcPr>
          <w:p w14:paraId="1FEC243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Non-Hispanic White</w:t>
            </w:r>
          </w:p>
        </w:tc>
        <w:tc>
          <w:tcPr>
            <w:tcW w:w="1557" w:type="dxa"/>
          </w:tcPr>
          <w:p w14:paraId="41364D03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88,748 (91.83)</w:t>
            </w:r>
          </w:p>
        </w:tc>
        <w:tc>
          <w:tcPr>
            <w:tcW w:w="1588" w:type="dxa"/>
          </w:tcPr>
          <w:p w14:paraId="5B354FA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2,509 (93.30)</w:t>
            </w:r>
          </w:p>
        </w:tc>
        <w:tc>
          <w:tcPr>
            <w:tcW w:w="1530" w:type="dxa"/>
          </w:tcPr>
          <w:p w14:paraId="4314791C" w14:textId="2CA7426B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306,239 (91.44)</w:t>
            </w:r>
          </w:p>
        </w:tc>
        <w:tc>
          <w:tcPr>
            <w:tcW w:w="1890" w:type="dxa"/>
          </w:tcPr>
          <w:p w14:paraId="273E3C52" w14:textId="4C430B4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</w:tr>
      <w:tr w:rsidR="00826A72" w:rsidRPr="00F218B0" w14:paraId="78D92BEE" w14:textId="77777777" w:rsidTr="004052EB">
        <w:trPr>
          <w:trHeight w:val="261"/>
        </w:trPr>
        <w:tc>
          <w:tcPr>
            <w:tcW w:w="2795" w:type="dxa"/>
          </w:tcPr>
          <w:p w14:paraId="34C4439C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Non-Hispanic Black</w:t>
            </w:r>
          </w:p>
        </w:tc>
        <w:tc>
          <w:tcPr>
            <w:tcW w:w="1557" w:type="dxa"/>
          </w:tcPr>
          <w:p w14:paraId="686285F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6,048 (3.79)</w:t>
            </w:r>
          </w:p>
        </w:tc>
        <w:tc>
          <w:tcPr>
            <w:tcW w:w="1588" w:type="dxa"/>
          </w:tcPr>
          <w:p w14:paraId="26BA742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,082 (2.35)</w:t>
            </w:r>
          </w:p>
        </w:tc>
        <w:tc>
          <w:tcPr>
            <w:tcW w:w="1530" w:type="dxa"/>
          </w:tcPr>
          <w:p w14:paraId="08DE9136" w14:textId="180A11C9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966 (4.17)</w:t>
            </w:r>
          </w:p>
        </w:tc>
        <w:tc>
          <w:tcPr>
            <w:tcW w:w="1890" w:type="dxa"/>
          </w:tcPr>
          <w:p w14:paraId="5A07D091" w14:textId="03770A9B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</w:tr>
      <w:tr w:rsidR="00826A72" w:rsidRPr="00F218B0" w14:paraId="0DC3E327" w14:textId="77777777" w:rsidTr="004052EB">
        <w:trPr>
          <w:trHeight w:val="277"/>
        </w:trPr>
        <w:tc>
          <w:tcPr>
            <w:tcW w:w="2795" w:type="dxa"/>
          </w:tcPr>
          <w:p w14:paraId="3E7740D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Hispanic</w:t>
            </w:r>
          </w:p>
        </w:tc>
        <w:tc>
          <w:tcPr>
            <w:tcW w:w="1557" w:type="dxa"/>
          </w:tcPr>
          <w:p w14:paraId="7FFE9FC3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,450 (1.52)</w:t>
            </w:r>
          </w:p>
        </w:tc>
        <w:tc>
          <w:tcPr>
            <w:tcW w:w="1588" w:type="dxa"/>
          </w:tcPr>
          <w:p w14:paraId="6643F61F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209 (1.37)</w:t>
            </w:r>
          </w:p>
        </w:tc>
        <w:tc>
          <w:tcPr>
            <w:tcW w:w="1530" w:type="dxa"/>
          </w:tcPr>
          <w:p w14:paraId="7FEBB29C" w14:textId="02A758B0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5,241 (1.56)</w:t>
            </w:r>
          </w:p>
        </w:tc>
        <w:tc>
          <w:tcPr>
            <w:tcW w:w="1890" w:type="dxa"/>
          </w:tcPr>
          <w:p w14:paraId="5845EDE2" w14:textId="5D75813C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826A72" w:rsidRPr="00F218B0" w14:paraId="56F7C241" w14:textId="77777777" w:rsidTr="004052EB">
        <w:trPr>
          <w:trHeight w:val="261"/>
        </w:trPr>
        <w:tc>
          <w:tcPr>
            <w:tcW w:w="2795" w:type="dxa"/>
          </w:tcPr>
          <w:p w14:paraId="2EEDFFCC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Other</w:t>
            </w:r>
          </w:p>
        </w:tc>
        <w:tc>
          <w:tcPr>
            <w:tcW w:w="1557" w:type="dxa"/>
          </w:tcPr>
          <w:p w14:paraId="7B7B0A86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1,038 (2.61)</w:t>
            </w:r>
          </w:p>
        </w:tc>
        <w:tc>
          <w:tcPr>
            <w:tcW w:w="1588" w:type="dxa"/>
          </w:tcPr>
          <w:p w14:paraId="3A4FB99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,341 (2.65)</w:t>
            </w:r>
          </w:p>
        </w:tc>
        <w:tc>
          <w:tcPr>
            <w:tcW w:w="1530" w:type="dxa"/>
          </w:tcPr>
          <w:p w14:paraId="1D718CE2" w14:textId="6902087D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8,697 (2.60)</w:t>
            </w:r>
          </w:p>
        </w:tc>
        <w:tc>
          <w:tcPr>
            <w:tcW w:w="1890" w:type="dxa"/>
          </w:tcPr>
          <w:p w14:paraId="1F8F4932" w14:textId="10300662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826A72" w:rsidRPr="00F218B0" w14:paraId="6832FD54" w14:textId="77777777" w:rsidTr="004052EB">
        <w:trPr>
          <w:trHeight w:val="277"/>
        </w:trPr>
        <w:tc>
          <w:tcPr>
            <w:tcW w:w="2795" w:type="dxa"/>
          </w:tcPr>
          <w:p w14:paraId="79E40F3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Unknown</w:t>
            </w:r>
          </w:p>
        </w:tc>
        <w:tc>
          <w:tcPr>
            <w:tcW w:w="1557" w:type="dxa"/>
          </w:tcPr>
          <w:p w14:paraId="3D2824B1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063 (0.25)</w:t>
            </w:r>
          </w:p>
        </w:tc>
        <w:tc>
          <w:tcPr>
            <w:tcW w:w="1588" w:type="dxa"/>
          </w:tcPr>
          <w:p w14:paraId="48147C3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92 (0.33)</w:t>
            </w:r>
          </w:p>
        </w:tc>
        <w:tc>
          <w:tcPr>
            <w:tcW w:w="1530" w:type="dxa"/>
          </w:tcPr>
          <w:p w14:paraId="4EA00FB3" w14:textId="0E0C983B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771 (0.23)</w:t>
            </w:r>
          </w:p>
        </w:tc>
        <w:tc>
          <w:tcPr>
            <w:tcW w:w="1890" w:type="dxa"/>
          </w:tcPr>
          <w:p w14:paraId="54EECCC8" w14:textId="2836852E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505C3D" w:rsidRPr="00F218B0" w14:paraId="141783CC" w14:textId="77777777" w:rsidTr="004052EB">
        <w:trPr>
          <w:trHeight w:val="395"/>
        </w:trPr>
        <w:tc>
          <w:tcPr>
            <w:tcW w:w="2795" w:type="dxa"/>
          </w:tcPr>
          <w:p w14:paraId="072D7635" w14:textId="217FEB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Dual Medicare/Medicaid </w:t>
            </w:r>
            <w:r w:rsidRPr="00025F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enrollment</w:t>
            </w:r>
          </w:p>
        </w:tc>
        <w:tc>
          <w:tcPr>
            <w:tcW w:w="1557" w:type="dxa"/>
          </w:tcPr>
          <w:p w14:paraId="761C77F0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23,662 (29.21)</w:t>
            </w:r>
          </w:p>
        </w:tc>
        <w:tc>
          <w:tcPr>
            <w:tcW w:w="1588" w:type="dxa"/>
          </w:tcPr>
          <w:p w14:paraId="3D32243B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4,808 (28.05)</w:t>
            </w:r>
          </w:p>
        </w:tc>
        <w:tc>
          <w:tcPr>
            <w:tcW w:w="1530" w:type="dxa"/>
          </w:tcPr>
          <w:p w14:paraId="74BBAF5C" w14:textId="03DA1A1D" w:rsidR="00505C3D" w:rsidRPr="00F218B0" w:rsidRDefault="00633BF4" w:rsidP="00F218B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33BF4">
              <w:rPr>
                <w:rFonts w:ascii="Times New Roman" w:hAnsi="Times New Roman" w:cs="Times New Roman"/>
                <w:sz w:val="22"/>
                <w:szCs w:val="22"/>
              </w:rPr>
              <w:t>98,854 (29.52)</w:t>
            </w:r>
          </w:p>
        </w:tc>
        <w:tc>
          <w:tcPr>
            <w:tcW w:w="1890" w:type="dxa"/>
          </w:tcPr>
          <w:p w14:paraId="47A4B098" w14:textId="6D8725A2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505C3D" w:rsidRPr="00F218B0" w14:paraId="1E320174" w14:textId="77777777" w:rsidTr="004052EB">
        <w:trPr>
          <w:trHeight w:val="277"/>
        </w:trPr>
        <w:tc>
          <w:tcPr>
            <w:tcW w:w="2795" w:type="dxa"/>
          </w:tcPr>
          <w:p w14:paraId="6527F503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Year of hip fracture</w:t>
            </w:r>
          </w:p>
        </w:tc>
        <w:tc>
          <w:tcPr>
            <w:tcW w:w="1557" w:type="dxa"/>
          </w:tcPr>
          <w:p w14:paraId="48EF4E01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F905501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4A74A7F" w14:textId="77777777" w:rsidR="00505C3D" w:rsidRPr="00F218B0" w:rsidRDefault="00505C3D" w:rsidP="00F218B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F19DCA1" w14:textId="5F4351D5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</w:tr>
      <w:tr w:rsidR="00826A72" w:rsidRPr="00F218B0" w14:paraId="3F075445" w14:textId="77777777" w:rsidTr="004052EB">
        <w:trPr>
          <w:trHeight w:val="261"/>
        </w:trPr>
        <w:tc>
          <w:tcPr>
            <w:tcW w:w="2795" w:type="dxa"/>
          </w:tcPr>
          <w:p w14:paraId="7F6E8771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2012</w:t>
            </w:r>
          </w:p>
        </w:tc>
        <w:tc>
          <w:tcPr>
            <w:tcW w:w="1557" w:type="dxa"/>
          </w:tcPr>
          <w:p w14:paraId="4E4F051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54,452 (12.86)</w:t>
            </w:r>
          </w:p>
        </w:tc>
        <w:tc>
          <w:tcPr>
            <w:tcW w:w="1588" w:type="dxa"/>
          </w:tcPr>
          <w:p w14:paraId="48842E8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2,413 (14.04)</w:t>
            </w:r>
          </w:p>
        </w:tc>
        <w:tc>
          <w:tcPr>
            <w:tcW w:w="1530" w:type="dxa"/>
          </w:tcPr>
          <w:p w14:paraId="3E14576B" w14:textId="359BD113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2,039 (12.55)</w:t>
            </w:r>
          </w:p>
        </w:tc>
        <w:tc>
          <w:tcPr>
            <w:tcW w:w="1890" w:type="dxa"/>
          </w:tcPr>
          <w:p w14:paraId="11FA010F" w14:textId="10E1B61E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7D19E7BA" w14:textId="77777777" w:rsidTr="004052EB">
        <w:trPr>
          <w:trHeight w:val="277"/>
        </w:trPr>
        <w:tc>
          <w:tcPr>
            <w:tcW w:w="2795" w:type="dxa"/>
          </w:tcPr>
          <w:p w14:paraId="1738C14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2013</w:t>
            </w:r>
          </w:p>
        </w:tc>
        <w:tc>
          <w:tcPr>
            <w:tcW w:w="1557" w:type="dxa"/>
          </w:tcPr>
          <w:p w14:paraId="775B449C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57,482 (13.58)</w:t>
            </w:r>
          </w:p>
        </w:tc>
        <w:tc>
          <w:tcPr>
            <w:tcW w:w="1588" w:type="dxa"/>
          </w:tcPr>
          <w:p w14:paraId="03641EF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2,924 (14.61)</w:t>
            </w:r>
          </w:p>
        </w:tc>
        <w:tc>
          <w:tcPr>
            <w:tcW w:w="1530" w:type="dxa"/>
          </w:tcPr>
          <w:p w14:paraId="689969F8" w14:textId="35B08A8A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4,558 (13.30)</w:t>
            </w:r>
          </w:p>
        </w:tc>
        <w:tc>
          <w:tcPr>
            <w:tcW w:w="1890" w:type="dxa"/>
          </w:tcPr>
          <w:p w14:paraId="3305B5BD" w14:textId="2D6A7864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625104E9" w14:textId="77777777" w:rsidTr="004052EB">
        <w:trPr>
          <w:trHeight w:val="261"/>
        </w:trPr>
        <w:tc>
          <w:tcPr>
            <w:tcW w:w="2795" w:type="dxa"/>
          </w:tcPr>
          <w:p w14:paraId="65DBC321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2014</w:t>
            </w:r>
          </w:p>
        </w:tc>
        <w:tc>
          <w:tcPr>
            <w:tcW w:w="1557" w:type="dxa"/>
          </w:tcPr>
          <w:p w14:paraId="3AD9ACD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3,700 (15.05)</w:t>
            </w:r>
          </w:p>
        </w:tc>
        <w:tc>
          <w:tcPr>
            <w:tcW w:w="1588" w:type="dxa"/>
          </w:tcPr>
          <w:p w14:paraId="4BC99F5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4,845 (16.79)</w:t>
            </w:r>
          </w:p>
        </w:tc>
        <w:tc>
          <w:tcPr>
            <w:tcW w:w="1530" w:type="dxa"/>
          </w:tcPr>
          <w:p w14:paraId="264FA1C3" w14:textId="50BF924B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8,855 (14.59)</w:t>
            </w:r>
          </w:p>
        </w:tc>
        <w:tc>
          <w:tcPr>
            <w:tcW w:w="1890" w:type="dxa"/>
          </w:tcPr>
          <w:p w14:paraId="10F356AE" w14:textId="60834089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1AA154AA" w14:textId="77777777" w:rsidTr="004052EB">
        <w:trPr>
          <w:trHeight w:val="277"/>
        </w:trPr>
        <w:tc>
          <w:tcPr>
            <w:tcW w:w="2795" w:type="dxa"/>
          </w:tcPr>
          <w:p w14:paraId="5936453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2015</w:t>
            </w:r>
          </w:p>
        </w:tc>
        <w:tc>
          <w:tcPr>
            <w:tcW w:w="1557" w:type="dxa"/>
          </w:tcPr>
          <w:p w14:paraId="120A68B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3,429 (14.98)</w:t>
            </w:r>
          </w:p>
        </w:tc>
        <w:tc>
          <w:tcPr>
            <w:tcW w:w="1588" w:type="dxa"/>
          </w:tcPr>
          <w:p w14:paraId="3460C3A6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3,801 (15.61)</w:t>
            </w:r>
          </w:p>
        </w:tc>
        <w:tc>
          <w:tcPr>
            <w:tcW w:w="1530" w:type="dxa"/>
          </w:tcPr>
          <w:p w14:paraId="309B7024" w14:textId="605C2FFF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9,628 (14.82)</w:t>
            </w:r>
          </w:p>
        </w:tc>
        <w:tc>
          <w:tcPr>
            <w:tcW w:w="1890" w:type="dxa"/>
          </w:tcPr>
          <w:p w14:paraId="7F3E787D" w14:textId="57FD6F15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2C0C296A" w14:textId="77777777" w:rsidTr="004052EB">
        <w:trPr>
          <w:trHeight w:val="261"/>
        </w:trPr>
        <w:tc>
          <w:tcPr>
            <w:tcW w:w="2795" w:type="dxa"/>
          </w:tcPr>
          <w:p w14:paraId="3A39BDF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2016</w:t>
            </w:r>
          </w:p>
        </w:tc>
        <w:tc>
          <w:tcPr>
            <w:tcW w:w="1557" w:type="dxa"/>
          </w:tcPr>
          <w:p w14:paraId="5439C67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0,397 (14.27)</w:t>
            </w:r>
          </w:p>
        </w:tc>
        <w:tc>
          <w:tcPr>
            <w:tcW w:w="1588" w:type="dxa"/>
          </w:tcPr>
          <w:p w14:paraId="4780526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2,696 (14.36)</w:t>
            </w:r>
          </w:p>
        </w:tc>
        <w:tc>
          <w:tcPr>
            <w:tcW w:w="1530" w:type="dxa"/>
          </w:tcPr>
          <w:p w14:paraId="201EB1CC" w14:textId="4BAA20EE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7,701 (14.24)</w:t>
            </w:r>
          </w:p>
        </w:tc>
        <w:tc>
          <w:tcPr>
            <w:tcW w:w="1890" w:type="dxa"/>
          </w:tcPr>
          <w:p w14:paraId="20E5D43F" w14:textId="5629E40D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140F47CC" w14:textId="77777777" w:rsidTr="004052EB">
        <w:trPr>
          <w:trHeight w:val="277"/>
        </w:trPr>
        <w:tc>
          <w:tcPr>
            <w:tcW w:w="2795" w:type="dxa"/>
          </w:tcPr>
          <w:p w14:paraId="699D87A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2017</w:t>
            </w:r>
          </w:p>
        </w:tc>
        <w:tc>
          <w:tcPr>
            <w:tcW w:w="1557" w:type="dxa"/>
          </w:tcPr>
          <w:p w14:paraId="5B69B15C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2,805 (14.84)</w:t>
            </w:r>
          </w:p>
        </w:tc>
        <w:tc>
          <w:tcPr>
            <w:tcW w:w="1588" w:type="dxa"/>
          </w:tcPr>
          <w:p w14:paraId="00C6104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1,823 (13.37)</w:t>
            </w:r>
          </w:p>
        </w:tc>
        <w:tc>
          <w:tcPr>
            <w:tcW w:w="1530" w:type="dxa"/>
          </w:tcPr>
          <w:p w14:paraId="591E10CA" w14:textId="58BE1563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50,982 (15.22)</w:t>
            </w:r>
          </w:p>
        </w:tc>
        <w:tc>
          <w:tcPr>
            <w:tcW w:w="1890" w:type="dxa"/>
          </w:tcPr>
          <w:p w14:paraId="496A74CA" w14:textId="5497A83D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A72" w:rsidRPr="00F218B0" w14:paraId="0517B59A" w14:textId="77777777" w:rsidTr="004052EB">
        <w:trPr>
          <w:trHeight w:val="261"/>
        </w:trPr>
        <w:tc>
          <w:tcPr>
            <w:tcW w:w="2795" w:type="dxa"/>
          </w:tcPr>
          <w:p w14:paraId="294216F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2018</w:t>
            </w:r>
          </w:p>
        </w:tc>
        <w:tc>
          <w:tcPr>
            <w:tcW w:w="1557" w:type="dxa"/>
          </w:tcPr>
          <w:p w14:paraId="6777712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1,082 (14.43)</w:t>
            </w:r>
          </w:p>
        </w:tc>
        <w:tc>
          <w:tcPr>
            <w:tcW w:w="1588" w:type="dxa"/>
          </w:tcPr>
          <w:p w14:paraId="6C3D795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9,931 (11.23)</w:t>
            </w:r>
          </w:p>
        </w:tc>
        <w:tc>
          <w:tcPr>
            <w:tcW w:w="1530" w:type="dxa"/>
          </w:tcPr>
          <w:p w14:paraId="7A70D320" w14:textId="0F476962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51,151 (15.27)</w:t>
            </w:r>
          </w:p>
        </w:tc>
        <w:tc>
          <w:tcPr>
            <w:tcW w:w="1890" w:type="dxa"/>
          </w:tcPr>
          <w:p w14:paraId="0D655FC5" w14:textId="7176ED0C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5C3D" w:rsidRPr="00F218B0" w14:paraId="2A37C6D1" w14:textId="556076DF" w:rsidTr="004052EB">
        <w:trPr>
          <w:gridAfter w:val="1"/>
          <w:wAfter w:w="1890" w:type="dxa"/>
          <w:trHeight w:val="277"/>
        </w:trPr>
        <w:tc>
          <w:tcPr>
            <w:tcW w:w="2795" w:type="dxa"/>
          </w:tcPr>
          <w:p w14:paraId="799E8EC9" w14:textId="07D15672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5F52">
              <w:rPr>
                <w:rFonts w:ascii="Times New Roman" w:hAnsi="Times New Roman" w:cs="Times New Roman"/>
                <w:b/>
                <w:sz w:val="22"/>
                <w:szCs w:val="22"/>
              </w:rPr>
              <w:t>Clinical characteristics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557" w:type="dxa"/>
          </w:tcPr>
          <w:p w14:paraId="52D8BDEA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88" w:type="dxa"/>
          </w:tcPr>
          <w:p w14:paraId="5FFA8E73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14:paraId="70BD39C7" w14:textId="77777777" w:rsidR="00505C3D" w:rsidRPr="00F218B0" w:rsidRDefault="00505C3D" w:rsidP="00F218B0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26A72" w:rsidRPr="00F218B0" w14:paraId="4152BD51" w14:textId="77777777" w:rsidTr="004052EB">
        <w:trPr>
          <w:trHeight w:val="277"/>
        </w:trPr>
        <w:tc>
          <w:tcPr>
            <w:tcW w:w="2795" w:type="dxa"/>
          </w:tcPr>
          <w:p w14:paraId="38D30F20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Acute myocardial infarction</w:t>
            </w:r>
          </w:p>
        </w:tc>
        <w:tc>
          <w:tcPr>
            <w:tcW w:w="1557" w:type="dxa"/>
          </w:tcPr>
          <w:p w14:paraId="13F8183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,589 (0.85)</w:t>
            </w:r>
          </w:p>
        </w:tc>
        <w:tc>
          <w:tcPr>
            <w:tcW w:w="1588" w:type="dxa"/>
          </w:tcPr>
          <w:p w14:paraId="2FC6BF4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29 (0.94)</w:t>
            </w:r>
          </w:p>
        </w:tc>
        <w:tc>
          <w:tcPr>
            <w:tcW w:w="1530" w:type="dxa"/>
          </w:tcPr>
          <w:p w14:paraId="0FE06E96" w14:textId="663C75F5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2,760 (0.82)</w:t>
            </w:r>
          </w:p>
        </w:tc>
        <w:tc>
          <w:tcPr>
            <w:tcW w:w="1890" w:type="dxa"/>
          </w:tcPr>
          <w:p w14:paraId="76A55FA2" w14:textId="265E6F4C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826A72" w:rsidRPr="00F218B0" w14:paraId="799FB53D" w14:textId="77777777" w:rsidTr="004052EB">
        <w:trPr>
          <w:trHeight w:val="242"/>
        </w:trPr>
        <w:tc>
          <w:tcPr>
            <w:tcW w:w="2795" w:type="dxa"/>
          </w:tcPr>
          <w:p w14:paraId="1E35A2D2" w14:textId="04162493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Acute phlebitis, </w:t>
            </w:r>
            <w:r w:rsidRPr="00025F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thrombophlebitis, or thromboembolism</w:t>
            </w:r>
          </w:p>
        </w:tc>
        <w:tc>
          <w:tcPr>
            <w:tcW w:w="1557" w:type="dxa"/>
          </w:tcPr>
          <w:p w14:paraId="0AB4165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730 (0.41)</w:t>
            </w:r>
          </w:p>
        </w:tc>
        <w:tc>
          <w:tcPr>
            <w:tcW w:w="1588" w:type="dxa"/>
          </w:tcPr>
          <w:p w14:paraId="39C9454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27 (0.37)</w:t>
            </w:r>
          </w:p>
        </w:tc>
        <w:tc>
          <w:tcPr>
            <w:tcW w:w="1530" w:type="dxa"/>
          </w:tcPr>
          <w:p w14:paraId="6844E796" w14:textId="38862C98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1,403 (0.42)</w:t>
            </w:r>
          </w:p>
        </w:tc>
        <w:tc>
          <w:tcPr>
            <w:tcW w:w="1890" w:type="dxa"/>
          </w:tcPr>
          <w:p w14:paraId="79743199" w14:textId="2FFF17E8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826A72" w:rsidRPr="00F218B0" w14:paraId="4BA9B779" w14:textId="77777777" w:rsidTr="004052EB">
        <w:trPr>
          <w:trHeight w:val="260"/>
        </w:trPr>
        <w:tc>
          <w:tcPr>
            <w:tcW w:w="2795" w:type="dxa"/>
          </w:tcPr>
          <w:p w14:paraId="7EF8CC5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Anemia</w:t>
            </w:r>
          </w:p>
        </w:tc>
        <w:tc>
          <w:tcPr>
            <w:tcW w:w="1557" w:type="dxa"/>
          </w:tcPr>
          <w:p w14:paraId="29C3DDB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143,277 (33.84)</w:t>
            </w:r>
          </w:p>
        </w:tc>
        <w:tc>
          <w:tcPr>
            <w:tcW w:w="1588" w:type="dxa"/>
          </w:tcPr>
          <w:p w14:paraId="5A1E045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2,897 (37.20)</w:t>
            </w:r>
          </w:p>
        </w:tc>
        <w:tc>
          <w:tcPr>
            <w:tcW w:w="1530" w:type="dxa"/>
          </w:tcPr>
          <w:p w14:paraId="4CAC3ECC" w14:textId="0E699A70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110,380 (32.96)</w:t>
            </w:r>
          </w:p>
        </w:tc>
        <w:tc>
          <w:tcPr>
            <w:tcW w:w="1890" w:type="dxa"/>
          </w:tcPr>
          <w:p w14:paraId="4C9A0474" w14:textId="36754A32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826A72" w:rsidRPr="00F218B0" w14:paraId="263C5719" w14:textId="77777777" w:rsidTr="004052EB">
        <w:trPr>
          <w:trHeight w:val="277"/>
        </w:trPr>
        <w:tc>
          <w:tcPr>
            <w:tcW w:w="2795" w:type="dxa"/>
          </w:tcPr>
          <w:p w14:paraId="48F074EC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Asthma</w:t>
            </w:r>
          </w:p>
        </w:tc>
        <w:tc>
          <w:tcPr>
            <w:tcW w:w="1557" w:type="dxa"/>
          </w:tcPr>
          <w:p w14:paraId="4BC2650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0,579 (2.50)</w:t>
            </w:r>
          </w:p>
        </w:tc>
        <w:tc>
          <w:tcPr>
            <w:tcW w:w="1588" w:type="dxa"/>
          </w:tcPr>
          <w:p w14:paraId="7BAA17C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,365 (2.67)</w:t>
            </w:r>
          </w:p>
        </w:tc>
        <w:tc>
          <w:tcPr>
            <w:tcW w:w="1530" w:type="dxa"/>
          </w:tcPr>
          <w:p w14:paraId="0D3A4DAA" w14:textId="04567EA7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8,214 (2.45)</w:t>
            </w:r>
          </w:p>
        </w:tc>
        <w:tc>
          <w:tcPr>
            <w:tcW w:w="1890" w:type="dxa"/>
          </w:tcPr>
          <w:p w14:paraId="475F1884" w14:textId="06F201C3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826A72" w:rsidRPr="00F218B0" w14:paraId="680B2B32" w14:textId="77777777" w:rsidTr="004052EB">
        <w:trPr>
          <w:trHeight w:val="261"/>
        </w:trPr>
        <w:tc>
          <w:tcPr>
            <w:tcW w:w="2795" w:type="dxa"/>
          </w:tcPr>
          <w:p w14:paraId="73E6171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Cancer</w:t>
            </w:r>
          </w:p>
        </w:tc>
        <w:tc>
          <w:tcPr>
            <w:tcW w:w="1557" w:type="dxa"/>
          </w:tcPr>
          <w:p w14:paraId="5D10083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40,772 (9.63)</w:t>
            </w:r>
          </w:p>
        </w:tc>
        <w:tc>
          <w:tcPr>
            <w:tcW w:w="1588" w:type="dxa"/>
          </w:tcPr>
          <w:p w14:paraId="4B174D5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9,363 (10.59)</w:t>
            </w:r>
          </w:p>
        </w:tc>
        <w:tc>
          <w:tcPr>
            <w:tcW w:w="1530" w:type="dxa"/>
          </w:tcPr>
          <w:p w14:paraId="051BE822" w14:textId="0545767B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31,409 (9.38)</w:t>
            </w:r>
          </w:p>
        </w:tc>
        <w:tc>
          <w:tcPr>
            <w:tcW w:w="1890" w:type="dxa"/>
          </w:tcPr>
          <w:p w14:paraId="57FEE104" w14:textId="10C2329A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826A72" w:rsidRPr="00F218B0" w14:paraId="09FEF8CE" w14:textId="77777777" w:rsidTr="004052EB">
        <w:trPr>
          <w:trHeight w:val="277"/>
        </w:trPr>
        <w:tc>
          <w:tcPr>
            <w:tcW w:w="2795" w:type="dxa"/>
          </w:tcPr>
          <w:p w14:paraId="0F8507B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Cardiac dysrhythmias</w:t>
            </w:r>
          </w:p>
        </w:tc>
        <w:tc>
          <w:tcPr>
            <w:tcW w:w="1557" w:type="dxa"/>
          </w:tcPr>
          <w:p w14:paraId="7D85B631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8,536 (16.19)</w:t>
            </w:r>
          </w:p>
        </w:tc>
        <w:tc>
          <w:tcPr>
            <w:tcW w:w="1588" w:type="dxa"/>
          </w:tcPr>
          <w:p w14:paraId="0DAB774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5,962 (18.05)</w:t>
            </w:r>
          </w:p>
        </w:tc>
        <w:tc>
          <w:tcPr>
            <w:tcW w:w="1530" w:type="dxa"/>
          </w:tcPr>
          <w:p w14:paraId="4B7A8C3A" w14:textId="54DF0DCC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52,574 (15.70)</w:t>
            </w:r>
          </w:p>
        </w:tc>
        <w:tc>
          <w:tcPr>
            <w:tcW w:w="1890" w:type="dxa"/>
          </w:tcPr>
          <w:p w14:paraId="060BB3D7" w14:textId="1AA51DF2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826A72" w:rsidRPr="00F218B0" w14:paraId="07F5A62F" w14:textId="77777777" w:rsidTr="004052EB">
        <w:trPr>
          <w:trHeight w:val="261"/>
        </w:trPr>
        <w:tc>
          <w:tcPr>
            <w:tcW w:w="2795" w:type="dxa"/>
          </w:tcPr>
          <w:p w14:paraId="159BA51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Cerebrovascular disease</w:t>
            </w:r>
          </w:p>
        </w:tc>
        <w:tc>
          <w:tcPr>
            <w:tcW w:w="1557" w:type="dxa"/>
          </w:tcPr>
          <w:p w14:paraId="0F1859C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6,052 (3.79)</w:t>
            </w:r>
          </w:p>
        </w:tc>
        <w:tc>
          <w:tcPr>
            <w:tcW w:w="1588" w:type="dxa"/>
          </w:tcPr>
          <w:p w14:paraId="3439615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,650 (4.13)</w:t>
            </w:r>
          </w:p>
        </w:tc>
        <w:tc>
          <w:tcPr>
            <w:tcW w:w="1530" w:type="dxa"/>
          </w:tcPr>
          <w:p w14:paraId="57DE8A1D" w14:textId="0C211F08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12,402 (3.70)</w:t>
            </w:r>
          </w:p>
        </w:tc>
        <w:tc>
          <w:tcPr>
            <w:tcW w:w="1890" w:type="dxa"/>
          </w:tcPr>
          <w:p w14:paraId="185820F9" w14:textId="37627991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826A72" w:rsidRPr="00F218B0" w14:paraId="25DC7E5A" w14:textId="77777777" w:rsidTr="004052EB">
        <w:trPr>
          <w:trHeight w:val="277"/>
        </w:trPr>
        <w:tc>
          <w:tcPr>
            <w:tcW w:w="2795" w:type="dxa"/>
          </w:tcPr>
          <w:p w14:paraId="75F5159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Chronic kidney disease</w:t>
            </w:r>
          </w:p>
        </w:tc>
        <w:tc>
          <w:tcPr>
            <w:tcW w:w="1557" w:type="dxa"/>
          </w:tcPr>
          <w:p w14:paraId="564B1F3F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3,261 (7.86)</w:t>
            </w:r>
          </w:p>
        </w:tc>
        <w:tc>
          <w:tcPr>
            <w:tcW w:w="1588" w:type="dxa"/>
          </w:tcPr>
          <w:p w14:paraId="1AFA8D6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,652 (7.52)</w:t>
            </w:r>
          </w:p>
        </w:tc>
        <w:tc>
          <w:tcPr>
            <w:tcW w:w="1530" w:type="dxa"/>
          </w:tcPr>
          <w:p w14:paraId="3EC448A4" w14:textId="6DB03A2A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26,609 (7.95)</w:t>
            </w:r>
          </w:p>
        </w:tc>
        <w:tc>
          <w:tcPr>
            <w:tcW w:w="1890" w:type="dxa"/>
          </w:tcPr>
          <w:p w14:paraId="19106AC3" w14:textId="0F655D98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826A72" w:rsidRPr="00F218B0" w14:paraId="5CFB7FF8" w14:textId="77777777" w:rsidTr="004052EB">
        <w:trPr>
          <w:trHeight w:val="287"/>
        </w:trPr>
        <w:tc>
          <w:tcPr>
            <w:tcW w:w="2795" w:type="dxa"/>
          </w:tcPr>
          <w:p w14:paraId="16E80F6D" w14:textId="13105064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Chronic obstructi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pulmonary disease and bronchiectasis</w:t>
            </w:r>
          </w:p>
        </w:tc>
        <w:tc>
          <w:tcPr>
            <w:tcW w:w="1557" w:type="dxa"/>
          </w:tcPr>
          <w:p w14:paraId="5FA47C1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9,628 (9.36)</w:t>
            </w:r>
          </w:p>
        </w:tc>
        <w:tc>
          <w:tcPr>
            <w:tcW w:w="1588" w:type="dxa"/>
          </w:tcPr>
          <w:p w14:paraId="4438B693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,562 (9.68)</w:t>
            </w:r>
          </w:p>
        </w:tc>
        <w:tc>
          <w:tcPr>
            <w:tcW w:w="1530" w:type="dxa"/>
          </w:tcPr>
          <w:p w14:paraId="6DDD6A6A" w14:textId="1CB4494F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31,066 (9.28)</w:t>
            </w:r>
          </w:p>
        </w:tc>
        <w:tc>
          <w:tcPr>
            <w:tcW w:w="1890" w:type="dxa"/>
          </w:tcPr>
          <w:p w14:paraId="4EC0FECB" w14:textId="0B238CCE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826A72" w:rsidRPr="00F218B0" w14:paraId="4CC7D460" w14:textId="77777777" w:rsidTr="004052EB">
        <w:trPr>
          <w:trHeight w:val="350"/>
        </w:trPr>
        <w:tc>
          <w:tcPr>
            <w:tcW w:w="2795" w:type="dxa"/>
          </w:tcPr>
          <w:p w14:paraId="37693F36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Coronary atherosclerosis and other heart diseases</w:t>
            </w:r>
          </w:p>
        </w:tc>
        <w:tc>
          <w:tcPr>
            <w:tcW w:w="1557" w:type="dxa"/>
          </w:tcPr>
          <w:p w14:paraId="5BAAC69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6,337 (6.22)</w:t>
            </w:r>
          </w:p>
        </w:tc>
        <w:tc>
          <w:tcPr>
            <w:tcW w:w="1588" w:type="dxa"/>
          </w:tcPr>
          <w:p w14:paraId="4191961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5,256 (5.94)</w:t>
            </w:r>
          </w:p>
        </w:tc>
        <w:tc>
          <w:tcPr>
            <w:tcW w:w="1530" w:type="dxa"/>
          </w:tcPr>
          <w:p w14:paraId="0A83B786" w14:textId="4B6D0C7A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21,081 (6.29)</w:t>
            </w:r>
          </w:p>
        </w:tc>
        <w:tc>
          <w:tcPr>
            <w:tcW w:w="1890" w:type="dxa"/>
          </w:tcPr>
          <w:p w14:paraId="093837F8" w14:textId="62484B75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826A72" w:rsidRPr="00F218B0" w14:paraId="24480969" w14:textId="77777777" w:rsidTr="004052EB">
        <w:trPr>
          <w:trHeight w:val="242"/>
        </w:trPr>
        <w:tc>
          <w:tcPr>
            <w:tcW w:w="2795" w:type="dxa"/>
          </w:tcPr>
          <w:p w14:paraId="292B31F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Dementia, delirium, and other cognitive disorders</w:t>
            </w:r>
          </w:p>
        </w:tc>
        <w:tc>
          <w:tcPr>
            <w:tcW w:w="1557" w:type="dxa"/>
          </w:tcPr>
          <w:p w14:paraId="792837A0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3,212 (19.66)</w:t>
            </w:r>
          </w:p>
        </w:tc>
        <w:tc>
          <w:tcPr>
            <w:tcW w:w="1588" w:type="dxa"/>
          </w:tcPr>
          <w:p w14:paraId="16EAFB1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0,038 (22.66)</w:t>
            </w:r>
          </w:p>
        </w:tc>
        <w:tc>
          <w:tcPr>
            <w:tcW w:w="1530" w:type="dxa"/>
          </w:tcPr>
          <w:p w14:paraId="5F5EA29A" w14:textId="318487AD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63,174 (18.86)</w:t>
            </w:r>
          </w:p>
        </w:tc>
        <w:tc>
          <w:tcPr>
            <w:tcW w:w="1890" w:type="dxa"/>
          </w:tcPr>
          <w:p w14:paraId="4FAFBF3B" w14:textId="7A24585B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826A72" w:rsidRPr="00F218B0" w14:paraId="6EA23C86" w14:textId="77777777" w:rsidTr="004052EB">
        <w:trPr>
          <w:trHeight w:val="260"/>
        </w:trPr>
        <w:tc>
          <w:tcPr>
            <w:tcW w:w="2795" w:type="dxa"/>
          </w:tcPr>
          <w:p w14:paraId="7A9DC5D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Diabetes mellitus</w:t>
            </w:r>
          </w:p>
        </w:tc>
        <w:tc>
          <w:tcPr>
            <w:tcW w:w="1557" w:type="dxa"/>
          </w:tcPr>
          <w:p w14:paraId="11BC2BB1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06,761 (25.22)</w:t>
            </w:r>
          </w:p>
        </w:tc>
        <w:tc>
          <w:tcPr>
            <w:tcW w:w="1588" w:type="dxa"/>
          </w:tcPr>
          <w:p w14:paraId="7AE4E390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1,521 (24.34)</w:t>
            </w:r>
          </w:p>
        </w:tc>
        <w:tc>
          <w:tcPr>
            <w:tcW w:w="1530" w:type="dxa"/>
          </w:tcPr>
          <w:p w14:paraId="6CB154A2" w14:textId="4455CC24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85,240 (25.45)</w:t>
            </w:r>
          </w:p>
        </w:tc>
        <w:tc>
          <w:tcPr>
            <w:tcW w:w="1890" w:type="dxa"/>
          </w:tcPr>
          <w:p w14:paraId="39FB0958" w14:textId="4C90DE6A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826A72" w:rsidRPr="00F218B0" w14:paraId="2051C9E1" w14:textId="77777777" w:rsidTr="004052EB">
        <w:trPr>
          <w:trHeight w:val="260"/>
        </w:trPr>
        <w:tc>
          <w:tcPr>
            <w:tcW w:w="2795" w:type="dxa"/>
          </w:tcPr>
          <w:p w14:paraId="60F8CC6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Gout and other crystal arthropathies</w:t>
            </w:r>
          </w:p>
        </w:tc>
        <w:tc>
          <w:tcPr>
            <w:tcW w:w="1557" w:type="dxa"/>
          </w:tcPr>
          <w:p w14:paraId="43C7533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7,036 (1.66)</w:t>
            </w:r>
          </w:p>
        </w:tc>
        <w:tc>
          <w:tcPr>
            <w:tcW w:w="1588" w:type="dxa"/>
          </w:tcPr>
          <w:p w14:paraId="50D0CBE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600 (1.81)</w:t>
            </w:r>
          </w:p>
        </w:tc>
        <w:tc>
          <w:tcPr>
            <w:tcW w:w="1530" w:type="dxa"/>
          </w:tcPr>
          <w:p w14:paraId="6BC7C7D5" w14:textId="2A85682E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5,436 (1.62)</w:t>
            </w:r>
          </w:p>
        </w:tc>
        <w:tc>
          <w:tcPr>
            <w:tcW w:w="1890" w:type="dxa"/>
          </w:tcPr>
          <w:p w14:paraId="752B7C70" w14:textId="6A08B9AB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826A72" w:rsidRPr="00F218B0" w14:paraId="4241E49E" w14:textId="77777777" w:rsidTr="004052EB">
        <w:trPr>
          <w:trHeight w:val="277"/>
        </w:trPr>
        <w:tc>
          <w:tcPr>
            <w:tcW w:w="2795" w:type="dxa"/>
          </w:tcPr>
          <w:p w14:paraId="7CBA738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Heart valve disorders</w:t>
            </w:r>
          </w:p>
        </w:tc>
        <w:tc>
          <w:tcPr>
            <w:tcW w:w="1557" w:type="dxa"/>
          </w:tcPr>
          <w:p w14:paraId="17EE39F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9,093 (6.87)</w:t>
            </w:r>
          </w:p>
        </w:tc>
        <w:tc>
          <w:tcPr>
            <w:tcW w:w="1588" w:type="dxa"/>
          </w:tcPr>
          <w:p w14:paraId="29327666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7,084 (8.01)</w:t>
            </w:r>
          </w:p>
        </w:tc>
        <w:tc>
          <w:tcPr>
            <w:tcW w:w="1530" w:type="dxa"/>
          </w:tcPr>
          <w:p w14:paraId="3CA3DDDF" w14:textId="5AFA8427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22,009 (6.57)</w:t>
            </w:r>
          </w:p>
        </w:tc>
        <w:tc>
          <w:tcPr>
            <w:tcW w:w="1890" w:type="dxa"/>
          </w:tcPr>
          <w:p w14:paraId="0FF4ED57" w14:textId="6A4A3A1A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826A72" w:rsidRPr="00F218B0" w14:paraId="3091B056" w14:textId="77777777" w:rsidTr="004052EB">
        <w:trPr>
          <w:trHeight w:val="242"/>
        </w:trPr>
        <w:tc>
          <w:tcPr>
            <w:tcW w:w="2795" w:type="dxa"/>
          </w:tcPr>
          <w:p w14:paraId="74EC5C3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Hypertension</w:t>
            </w:r>
          </w:p>
        </w:tc>
        <w:tc>
          <w:tcPr>
            <w:tcW w:w="1557" w:type="dxa"/>
          </w:tcPr>
          <w:p w14:paraId="2A9A632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73,440 (40.97)</w:t>
            </w:r>
          </w:p>
        </w:tc>
        <w:tc>
          <w:tcPr>
            <w:tcW w:w="1588" w:type="dxa"/>
          </w:tcPr>
          <w:p w14:paraId="7FDA996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9,301 (44.44)</w:t>
            </w:r>
          </w:p>
        </w:tc>
        <w:tc>
          <w:tcPr>
            <w:tcW w:w="1530" w:type="dxa"/>
          </w:tcPr>
          <w:p w14:paraId="54A341D2" w14:textId="57ACA508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134,139 (40.05)</w:t>
            </w:r>
          </w:p>
        </w:tc>
        <w:tc>
          <w:tcPr>
            <w:tcW w:w="1890" w:type="dxa"/>
          </w:tcPr>
          <w:p w14:paraId="003C9E4D" w14:textId="75839976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826A72" w:rsidRPr="00F218B0" w14:paraId="3153D54F" w14:textId="77777777" w:rsidTr="004052EB">
        <w:trPr>
          <w:trHeight w:val="70"/>
        </w:trPr>
        <w:tc>
          <w:tcPr>
            <w:tcW w:w="2795" w:type="dxa"/>
          </w:tcPr>
          <w:p w14:paraId="6026AE3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Liver disease</w:t>
            </w:r>
          </w:p>
        </w:tc>
        <w:tc>
          <w:tcPr>
            <w:tcW w:w="1557" w:type="dxa"/>
          </w:tcPr>
          <w:p w14:paraId="46F5FCBF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4,741 (1.12)</w:t>
            </w:r>
          </w:p>
        </w:tc>
        <w:tc>
          <w:tcPr>
            <w:tcW w:w="1588" w:type="dxa"/>
          </w:tcPr>
          <w:p w14:paraId="65EE0EE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036 (1.17)</w:t>
            </w:r>
          </w:p>
        </w:tc>
        <w:tc>
          <w:tcPr>
            <w:tcW w:w="1530" w:type="dxa"/>
          </w:tcPr>
          <w:p w14:paraId="0A76C029" w14:textId="15440E15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3,705 (1.11)</w:t>
            </w:r>
          </w:p>
        </w:tc>
        <w:tc>
          <w:tcPr>
            <w:tcW w:w="1890" w:type="dxa"/>
          </w:tcPr>
          <w:p w14:paraId="78BE230E" w14:textId="1620FC2B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826A72" w:rsidRPr="00F218B0" w14:paraId="4DC826C3" w14:textId="77777777" w:rsidTr="004052EB">
        <w:trPr>
          <w:trHeight w:val="261"/>
        </w:trPr>
        <w:tc>
          <w:tcPr>
            <w:tcW w:w="2795" w:type="dxa"/>
          </w:tcPr>
          <w:p w14:paraId="782B100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Low back pain</w:t>
            </w:r>
          </w:p>
        </w:tc>
        <w:tc>
          <w:tcPr>
            <w:tcW w:w="1557" w:type="dxa"/>
          </w:tcPr>
          <w:p w14:paraId="27132F6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2,817 (0.67)</w:t>
            </w:r>
          </w:p>
        </w:tc>
        <w:tc>
          <w:tcPr>
            <w:tcW w:w="1588" w:type="dxa"/>
          </w:tcPr>
          <w:p w14:paraId="260DEE90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581 (0.66)</w:t>
            </w:r>
          </w:p>
        </w:tc>
        <w:tc>
          <w:tcPr>
            <w:tcW w:w="1530" w:type="dxa"/>
          </w:tcPr>
          <w:p w14:paraId="61B53286" w14:textId="6EDCFDDD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2,236 (0.67)</w:t>
            </w:r>
          </w:p>
        </w:tc>
        <w:tc>
          <w:tcPr>
            <w:tcW w:w="1890" w:type="dxa"/>
          </w:tcPr>
          <w:p w14:paraId="7F85DEFA" w14:textId="08B6A3C3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26A72" w:rsidRPr="00F218B0" w14:paraId="5F920CC4" w14:textId="77777777" w:rsidTr="004052EB">
        <w:trPr>
          <w:trHeight w:val="277"/>
        </w:trPr>
        <w:tc>
          <w:tcPr>
            <w:tcW w:w="2795" w:type="dxa"/>
          </w:tcPr>
          <w:p w14:paraId="1283F01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Other musculoskeletal pain</w:t>
            </w:r>
          </w:p>
        </w:tc>
        <w:tc>
          <w:tcPr>
            <w:tcW w:w="1557" w:type="dxa"/>
          </w:tcPr>
          <w:p w14:paraId="6A9F6A3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9,405 (2.22)</w:t>
            </w:r>
          </w:p>
        </w:tc>
        <w:tc>
          <w:tcPr>
            <w:tcW w:w="1588" w:type="dxa"/>
          </w:tcPr>
          <w:p w14:paraId="00BBA0F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804 (2.04)</w:t>
            </w:r>
          </w:p>
        </w:tc>
        <w:tc>
          <w:tcPr>
            <w:tcW w:w="1530" w:type="dxa"/>
          </w:tcPr>
          <w:p w14:paraId="28650C47" w14:textId="2F03F701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7,601 (2.27)</w:t>
            </w:r>
          </w:p>
        </w:tc>
        <w:tc>
          <w:tcPr>
            <w:tcW w:w="1890" w:type="dxa"/>
          </w:tcPr>
          <w:p w14:paraId="391B18C5" w14:textId="7F6031D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826A72" w:rsidRPr="00F218B0" w14:paraId="409CD72D" w14:textId="77777777" w:rsidTr="004052EB">
        <w:trPr>
          <w:trHeight w:val="261"/>
        </w:trPr>
        <w:tc>
          <w:tcPr>
            <w:tcW w:w="2795" w:type="dxa"/>
          </w:tcPr>
          <w:p w14:paraId="0100A04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Obesity</w:t>
            </w:r>
          </w:p>
        </w:tc>
        <w:tc>
          <w:tcPr>
            <w:tcW w:w="1557" w:type="dxa"/>
          </w:tcPr>
          <w:p w14:paraId="1011C546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9,979 (2.36)</w:t>
            </w:r>
          </w:p>
        </w:tc>
        <w:tc>
          <w:tcPr>
            <w:tcW w:w="1588" w:type="dxa"/>
          </w:tcPr>
          <w:p w14:paraId="14C9BD1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,099 (2.37)</w:t>
            </w:r>
          </w:p>
        </w:tc>
        <w:tc>
          <w:tcPr>
            <w:tcW w:w="1530" w:type="dxa"/>
          </w:tcPr>
          <w:p w14:paraId="329682BC" w14:textId="4627B49C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7,880 (2.35)</w:t>
            </w:r>
          </w:p>
        </w:tc>
        <w:tc>
          <w:tcPr>
            <w:tcW w:w="1890" w:type="dxa"/>
          </w:tcPr>
          <w:p w14:paraId="1A68C6BC" w14:textId="4794CD58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26A72" w:rsidRPr="00F218B0" w14:paraId="34B381F8" w14:textId="77777777" w:rsidTr="004052EB">
        <w:trPr>
          <w:trHeight w:val="277"/>
        </w:trPr>
        <w:tc>
          <w:tcPr>
            <w:tcW w:w="2795" w:type="dxa"/>
          </w:tcPr>
          <w:p w14:paraId="5BF7B65F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Opioid related disorders</w:t>
            </w:r>
          </w:p>
        </w:tc>
        <w:tc>
          <w:tcPr>
            <w:tcW w:w="1557" w:type="dxa"/>
          </w:tcPr>
          <w:p w14:paraId="491C3493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5,504 (1.30)</w:t>
            </w:r>
          </w:p>
        </w:tc>
        <w:tc>
          <w:tcPr>
            <w:tcW w:w="1588" w:type="dxa"/>
          </w:tcPr>
          <w:p w14:paraId="5A19D1F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094 (1.24)</w:t>
            </w:r>
          </w:p>
        </w:tc>
        <w:tc>
          <w:tcPr>
            <w:tcW w:w="1530" w:type="dxa"/>
          </w:tcPr>
          <w:p w14:paraId="61BEAA82" w14:textId="7C4896F1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,410 (1.32)</w:t>
            </w:r>
          </w:p>
        </w:tc>
        <w:tc>
          <w:tcPr>
            <w:tcW w:w="1890" w:type="dxa"/>
          </w:tcPr>
          <w:p w14:paraId="2B995736" w14:textId="53223100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826A72" w:rsidRPr="00F218B0" w14:paraId="1754526C" w14:textId="77777777" w:rsidTr="004052EB">
        <w:trPr>
          <w:trHeight w:val="277"/>
        </w:trPr>
        <w:tc>
          <w:tcPr>
            <w:tcW w:w="2795" w:type="dxa"/>
          </w:tcPr>
          <w:p w14:paraId="658DC84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Osteoarthritis</w:t>
            </w:r>
          </w:p>
        </w:tc>
        <w:tc>
          <w:tcPr>
            <w:tcW w:w="1557" w:type="dxa"/>
          </w:tcPr>
          <w:p w14:paraId="0B494D0C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9,377 (9.30)</w:t>
            </w:r>
          </w:p>
        </w:tc>
        <w:tc>
          <w:tcPr>
            <w:tcW w:w="1588" w:type="dxa"/>
          </w:tcPr>
          <w:p w14:paraId="161D8580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,745 (9.89)</w:t>
            </w:r>
          </w:p>
        </w:tc>
        <w:tc>
          <w:tcPr>
            <w:tcW w:w="1530" w:type="dxa"/>
          </w:tcPr>
          <w:p w14:paraId="1E958B54" w14:textId="07D38654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30,632 (9.15)</w:t>
            </w:r>
          </w:p>
        </w:tc>
        <w:tc>
          <w:tcPr>
            <w:tcW w:w="1890" w:type="dxa"/>
          </w:tcPr>
          <w:p w14:paraId="05974590" w14:textId="6AA03170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826A72" w:rsidRPr="00F218B0" w14:paraId="010128D7" w14:textId="77777777" w:rsidTr="004052EB">
        <w:trPr>
          <w:trHeight w:val="323"/>
        </w:trPr>
        <w:tc>
          <w:tcPr>
            <w:tcW w:w="2795" w:type="dxa"/>
          </w:tcPr>
          <w:p w14:paraId="18EABA0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Peripheral and visceral atherosclerosis</w:t>
            </w:r>
          </w:p>
        </w:tc>
        <w:tc>
          <w:tcPr>
            <w:tcW w:w="1557" w:type="dxa"/>
          </w:tcPr>
          <w:p w14:paraId="7FF03CC4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3,190 (3.12)</w:t>
            </w:r>
          </w:p>
        </w:tc>
        <w:tc>
          <w:tcPr>
            <w:tcW w:w="1588" w:type="dxa"/>
          </w:tcPr>
          <w:p w14:paraId="3E582650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,684 (3.04)</w:t>
            </w:r>
          </w:p>
        </w:tc>
        <w:tc>
          <w:tcPr>
            <w:tcW w:w="1530" w:type="dxa"/>
          </w:tcPr>
          <w:p w14:paraId="55443E4E" w14:textId="58D4F1D9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10,506 (3.14)</w:t>
            </w:r>
          </w:p>
        </w:tc>
        <w:tc>
          <w:tcPr>
            <w:tcW w:w="1890" w:type="dxa"/>
          </w:tcPr>
          <w:p w14:paraId="56C28F52" w14:textId="6A0ECFBC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826A72" w:rsidRPr="00F218B0" w14:paraId="32B4248A" w14:textId="77777777" w:rsidTr="004052EB">
        <w:trPr>
          <w:trHeight w:val="260"/>
        </w:trPr>
        <w:tc>
          <w:tcPr>
            <w:tcW w:w="2795" w:type="dxa"/>
          </w:tcPr>
          <w:p w14:paraId="248870BC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Phlebitis, thrombophlebitis, and thromboembolism</w:t>
            </w:r>
          </w:p>
        </w:tc>
        <w:tc>
          <w:tcPr>
            <w:tcW w:w="1557" w:type="dxa"/>
          </w:tcPr>
          <w:p w14:paraId="2159B1B8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1,083 (2.62)</w:t>
            </w:r>
          </w:p>
        </w:tc>
        <w:tc>
          <w:tcPr>
            <w:tcW w:w="1588" w:type="dxa"/>
          </w:tcPr>
          <w:p w14:paraId="0903A186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,576 (2.91)</w:t>
            </w:r>
          </w:p>
        </w:tc>
        <w:tc>
          <w:tcPr>
            <w:tcW w:w="1530" w:type="dxa"/>
          </w:tcPr>
          <w:p w14:paraId="2FABCAD0" w14:textId="7C4EE78C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8,507 (2.54)</w:t>
            </w:r>
          </w:p>
        </w:tc>
        <w:tc>
          <w:tcPr>
            <w:tcW w:w="1890" w:type="dxa"/>
          </w:tcPr>
          <w:p w14:paraId="6B5839F4" w14:textId="36171C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826A72" w:rsidRPr="00F218B0" w14:paraId="56BD551D" w14:textId="77777777" w:rsidTr="004052EB">
        <w:trPr>
          <w:trHeight w:val="277"/>
        </w:trPr>
        <w:tc>
          <w:tcPr>
            <w:tcW w:w="2795" w:type="dxa"/>
          </w:tcPr>
          <w:p w14:paraId="43EA8AB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Pulmonary heart disease</w:t>
            </w:r>
          </w:p>
        </w:tc>
        <w:tc>
          <w:tcPr>
            <w:tcW w:w="1557" w:type="dxa"/>
          </w:tcPr>
          <w:p w14:paraId="17D94EE0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5,464 (3.65)</w:t>
            </w:r>
          </w:p>
        </w:tc>
        <w:tc>
          <w:tcPr>
            <w:tcW w:w="1588" w:type="dxa"/>
          </w:tcPr>
          <w:p w14:paraId="06B3B58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,663 (4.14)</w:t>
            </w:r>
          </w:p>
        </w:tc>
        <w:tc>
          <w:tcPr>
            <w:tcW w:w="1530" w:type="dxa"/>
          </w:tcPr>
          <w:p w14:paraId="773E15BB" w14:textId="7A15DE44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11,801 (3.52)</w:t>
            </w:r>
          </w:p>
        </w:tc>
        <w:tc>
          <w:tcPr>
            <w:tcW w:w="1890" w:type="dxa"/>
          </w:tcPr>
          <w:p w14:paraId="3747C0D4" w14:textId="6C904F46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826A72" w:rsidRPr="00F218B0" w14:paraId="0C419FEB" w14:textId="77777777" w:rsidTr="004052EB">
        <w:trPr>
          <w:trHeight w:val="323"/>
        </w:trPr>
        <w:tc>
          <w:tcPr>
            <w:tcW w:w="2795" w:type="dxa"/>
          </w:tcPr>
          <w:p w14:paraId="38771A0B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Rheumatoid arthritis and related disease</w:t>
            </w:r>
          </w:p>
        </w:tc>
        <w:tc>
          <w:tcPr>
            <w:tcW w:w="1557" w:type="dxa"/>
          </w:tcPr>
          <w:p w14:paraId="4C2EF009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,179 (1.46)</w:t>
            </w:r>
          </w:p>
        </w:tc>
        <w:tc>
          <w:tcPr>
            <w:tcW w:w="1588" w:type="dxa"/>
          </w:tcPr>
          <w:p w14:paraId="3FBB7385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168 (1.32)</w:t>
            </w:r>
          </w:p>
        </w:tc>
        <w:tc>
          <w:tcPr>
            <w:tcW w:w="1530" w:type="dxa"/>
          </w:tcPr>
          <w:p w14:paraId="2DAFD766" w14:textId="33FCD303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5,011 (1.50)</w:t>
            </w:r>
          </w:p>
        </w:tc>
        <w:tc>
          <w:tcPr>
            <w:tcW w:w="1890" w:type="dxa"/>
          </w:tcPr>
          <w:p w14:paraId="154B7E86" w14:textId="23D496F4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826A72" w:rsidRPr="00F218B0" w14:paraId="284DE0DD" w14:textId="77777777" w:rsidTr="004052EB">
        <w:trPr>
          <w:trHeight w:val="350"/>
        </w:trPr>
        <w:tc>
          <w:tcPr>
            <w:tcW w:w="2795" w:type="dxa"/>
          </w:tcPr>
          <w:p w14:paraId="4CA0A78D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Schizophrenia and other psychotic disorders</w:t>
            </w:r>
          </w:p>
        </w:tc>
        <w:tc>
          <w:tcPr>
            <w:tcW w:w="1557" w:type="dxa"/>
          </w:tcPr>
          <w:p w14:paraId="4A48BA5E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,281 (1.48)</w:t>
            </w:r>
          </w:p>
        </w:tc>
        <w:tc>
          <w:tcPr>
            <w:tcW w:w="1588" w:type="dxa"/>
          </w:tcPr>
          <w:p w14:paraId="6322826F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393 (1.58)</w:t>
            </w:r>
          </w:p>
        </w:tc>
        <w:tc>
          <w:tcPr>
            <w:tcW w:w="1530" w:type="dxa"/>
          </w:tcPr>
          <w:p w14:paraId="37A39561" w14:textId="0537DAC2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,888 (1.46)</w:t>
            </w:r>
          </w:p>
        </w:tc>
        <w:tc>
          <w:tcPr>
            <w:tcW w:w="1890" w:type="dxa"/>
          </w:tcPr>
          <w:p w14:paraId="3DF2D7CE" w14:textId="4DE725D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826A72" w:rsidRPr="00F218B0" w14:paraId="67BFF7B2" w14:textId="77777777" w:rsidTr="004052EB">
        <w:trPr>
          <w:trHeight w:val="261"/>
        </w:trPr>
        <w:tc>
          <w:tcPr>
            <w:tcW w:w="2795" w:type="dxa"/>
          </w:tcPr>
          <w:p w14:paraId="4EB84EC2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Thyroid disorder</w:t>
            </w:r>
          </w:p>
        </w:tc>
        <w:tc>
          <w:tcPr>
            <w:tcW w:w="1557" w:type="dxa"/>
          </w:tcPr>
          <w:p w14:paraId="0FB24577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56,267 (13.29)</w:t>
            </w:r>
          </w:p>
        </w:tc>
        <w:tc>
          <w:tcPr>
            <w:tcW w:w="1588" w:type="dxa"/>
          </w:tcPr>
          <w:p w14:paraId="451FA9AA" w14:textId="77777777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3,020 (14.72)</w:t>
            </w:r>
          </w:p>
        </w:tc>
        <w:tc>
          <w:tcPr>
            <w:tcW w:w="1530" w:type="dxa"/>
          </w:tcPr>
          <w:p w14:paraId="211AC7FD" w14:textId="4ACFEE96" w:rsidR="00826A72" w:rsidRPr="00826A72" w:rsidRDefault="00826A72" w:rsidP="00826A7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26A72">
              <w:rPr>
                <w:rFonts w:ascii="Times New Roman" w:hAnsi="Times New Roman" w:cs="Times New Roman"/>
                <w:sz w:val="22"/>
                <w:szCs w:val="22"/>
              </w:rPr>
              <w:t>43,247 (12.91)</w:t>
            </w:r>
          </w:p>
        </w:tc>
        <w:tc>
          <w:tcPr>
            <w:tcW w:w="1890" w:type="dxa"/>
          </w:tcPr>
          <w:p w14:paraId="6ABCCAE1" w14:textId="19A66FC6" w:rsidR="00826A72" w:rsidRPr="00F218B0" w:rsidRDefault="00826A72" w:rsidP="00826A72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505C3D" w:rsidRPr="00F218B0" w14:paraId="118184E1" w14:textId="77777777" w:rsidTr="004052EB">
        <w:trPr>
          <w:trHeight w:val="277"/>
        </w:trPr>
        <w:tc>
          <w:tcPr>
            <w:tcW w:w="2795" w:type="dxa"/>
          </w:tcPr>
          <w:p w14:paraId="4A8E5F53" w14:textId="4BA5ABC4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Frailty index</w:t>
            </w:r>
            <w:r w:rsidRPr="00C4410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7" w:type="dxa"/>
          </w:tcPr>
          <w:p w14:paraId="52EBD010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B99D8A5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C50890B" w14:textId="77777777" w:rsidR="00505C3D" w:rsidRPr="00F218B0" w:rsidRDefault="00505C3D" w:rsidP="00F218B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818FBD3" w14:textId="1B76EC36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</w:tr>
      <w:tr w:rsidR="004052EB" w:rsidRPr="00F218B0" w14:paraId="767BCDF3" w14:textId="77777777" w:rsidTr="004052EB">
        <w:trPr>
          <w:trHeight w:val="261"/>
        </w:trPr>
        <w:tc>
          <w:tcPr>
            <w:tcW w:w="2795" w:type="dxa"/>
          </w:tcPr>
          <w:p w14:paraId="30D35A32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Robust</w:t>
            </w:r>
          </w:p>
        </w:tc>
        <w:tc>
          <w:tcPr>
            <w:tcW w:w="1557" w:type="dxa"/>
          </w:tcPr>
          <w:p w14:paraId="3737FB51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90,007 (21.26)</w:t>
            </w:r>
          </w:p>
        </w:tc>
        <w:tc>
          <w:tcPr>
            <w:tcW w:w="1588" w:type="dxa"/>
          </w:tcPr>
          <w:p w14:paraId="79B13361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6,356 (18.50)</w:t>
            </w:r>
          </w:p>
        </w:tc>
        <w:tc>
          <w:tcPr>
            <w:tcW w:w="1530" w:type="dxa"/>
          </w:tcPr>
          <w:p w14:paraId="1ADA17E1" w14:textId="23870D51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73,651 (21.99)</w:t>
            </w:r>
          </w:p>
        </w:tc>
        <w:tc>
          <w:tcPr>
            <w:tcW w:w="1890" w:type="dxa"/>
          </w:tcPr>
          <w:p w14:paraId="1E0D1217" w14:textId="78A63206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  <w:tr w:rsidR="004052EB" w:rsidRPr="00F218B0" w14:paraId="2B593996" w14:textId="77777777" w:rsidTr="004052EB">
        <w:trPr>
          <w:trHeight w:val="332"/>
        </w:trPr>
        <w:tc>
          <w:tcPr>
            <w:tcW w:w="2795" w:type="dxa"/>
          </w:tcPr>
          <w:p w14:paraId="0698DC11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Prefrail</w:t>
            </w:r>
          </w:p>
        </w:tc>
        <w:tc>
          <w:tcPr>
            <w:tcW w:w="1557" w:type="dxa"/>
          </w:tcPr>
          <w:p w14:paraId="313F2429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92,117 (69.00)</w:t>
            </w:r>
          </w:p>
        </w:tc>
        <w:tc>
          <w:tcPr>
            <w:tcW w:w="1588" w:type="dxa"/>
          </w:tcPr>
          <w:p w14:paraId="5E5B0445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2,385 (70.54)</w:t>
            </w:r>
          </w:p>
        </w:tc>
        <w:tc>
          <w:tcPr>
            <w:tcW w:w="1530" w:type="dxa"/>
          </w:tcPr>
          <w:p w14:paraId="1FC600C2" w14:textId="0F16A27D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229,732 (68.59)</w:t>
            </w:r>
          </w:p>
        </w:tc>
        <w:tc>
          <w:tcPr>
            <w:tcW w:w="1890" w:type="dxa"/>
          </w:tcPr>
          <w:p w14:paraId="64BFC0ED" w14:textId="3BD2C46B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4052EB" w:rsidRPr="00F218B0" w14:paraId="155F5CAC" w14:textId="77777777" w:rsidTr="004052EB">
        <w:trPr>
          <w:trHeight w:val="261"/>
        </w:trPr>
        <w:tc>
          <w:tcPr>
            <w:tcW w:w="2795" w:type="dxa"/>
          </w:tcPr>
          <w:p w14:paraId="19030224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Mildly-to-severely frail</w:t>
            </w:r>
          </w:p>
        </w:tc>
        <w:tc>
          <w:tcPr>
            <w:tcW w:w="1557" w:type="dxa"/>
          </w:tcPr>
          <w:p w14:paraId="2375DFF8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41,223 (9.74)</w:t>
            </w:r>
          </w:p>
        </w:tc>
        <w:tc>
          <w:tcPr>
            <w:tcW w:w="1588" w:type="dxa"/>
          </w:tcPr>
          <w:p w14:paraId="7C1DEC1B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9,692 (10.96)</w:t>
            </w:r>
          </w:p>
        </w:tc>
        <w:tc>
          <w:tcPr>
            <w:tcW w:w="1530" w:type="dxa"/>
          </w:tcPr>
          <w:p w14:paraId="50538DCF" w14:textId="72644284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31,531 (9.41)</w:t>
            </w:r>
          </w:p>
        </w:tc>
        <w:tc>
          <w:tcPr>
            <w:tcW w:w="1890" w:type="dxa"/>
          </w:tcPr>
          <w:p w14:paraId="22F7BECC" w14:textId="0A17DBAF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4052EB" w:rsidRPr="00F218B0" w14:paraId="6CEBEEC7" w14:textId="77777777" w:rsidTr="004052EB">
        <w:trPr>
          <w:trHeight w:val="350"/>
        </w:trPr>
        <w:tc>
          <w:tcPr>
            <w:tcW w:w="2795" w:type="dxa"/>
          </w:tcPr>
          <w:p w14:paraId="1E66E569" w14:textId="6649E542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Gagne comorbidity score (mean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7" w:type="dxa"/>
          </w:tcPr>
          <w:p w14:paraId="6C7BA99C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.21 (2.36)</w:t>
            </w:r>
          </w:p>
        </w:tc>
        <w:tc>
          <w:tcPr>
            <w:tcW w:w="1588" w:type="dxa"/>
          </w:tcPr>
          <w:p w14:paraId="5F26B5EA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.32 (2.38)</w:t>
            </w:r>
          </w:p>
        </w:tc>
        <w:tc>
          <w:tcPr>
            <w:tcW w:w="1530" w:type="dxa"/>
          </w:tcPr>
          <w:p w14:paraId="6FD9942A" w14:textId="0B58A922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3.18 (2.35)</w:t>
            </w:r>
          </w:p>
        </w:tc>
        <w:tc>
          <w:tcPr>
            <w:tcW w:w="1890" w:type="dxa"/>
          </w:tcPr>
          <w:p w14:paraId="6B1DAFBE" w14:textId="307411BF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5C3D" w:rsidRPr="00F218B0" w14:paraId="3364A3BB" w14:textId="77777777" w:rsidTr="004052EB">
        <w:trPr>
          <w:trHeight w:val="323"/>
        </w:trPr>
        <w:tc>
          <w:tcPr>
            <w:tcW w:w="2795" w:type="dxa"/>
          </w:tcPr>
          <w:p w14:paraId="2330273A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Hip fracture hospitalization characteristics</w:t>
            </w:r>
          </w:p>
        </w:tc>
        <w:tc>
          <w:tcPr>
            <w:tcW w:w="1557" w:type="dxa"/>
          </w:tcPr>
          <w:p w14:paraId="095DA521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8949A49" w14:textId="77777777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E6D32D7" w14:textId="77777777" w:rsidR="00505C3D" w:rsidRPr="00F218B0" w:rsidRDefault="00505C3D" w:rsidP="00F218B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7EFBE4F" w14:textId="09160FEA" w:rsidR="00505C3D" w:rsidRPr="00F218B0" w:rsidRDefault="00505C3D" w:rsidP="00F218B0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2EB" w:rsidRPr="00F218B0" w14:paraId="072EB140" w14:textId="77777777" w:rsidTr="004052EB">
        <w:trPr>
          <w:trHeight w:val="292"/>
        </w:trPr>
        <w:tc>
          <w:tcPr>
            <w:tcW w:w="2795" w:type="dxa"/>
          </w:tcPr>
          <w:p w14:paraId="36EA1E44" w14:textId="5E667D7C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Admission from </w:t>
            </w:r>
            <w:r w:rsidRPr="00025F52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mergency </w:t>
            </w:r>
            <w:r w:rsidRPr="00025F5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epartment</w:t>
            </w:r>
          </w:p>
        </w:tc>
        <w:tc>
          <w:tcPr>
            <w:tcW w:w="1557" w:type="dxa"/>
          </w:tcPr>
          <w:p w14:paraId="4E97EEAB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64,688 (15.28)</w:t>
            </w:r>
          </w:p>
        </w:tc>
        <w:tc>
          <w:tcPr>
            <w:tcW w:w="1588" w:type="dxa"/>
          </w:tcPr>
          <w:p w14:paraId="35ABF967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4,309 (16.18)</w:t>
            </w:r>
          </w:p>
        </w:tc>
        <w:tc>
          <w:tcPr>
            <w:tcW w:w="1530" w:type="dxa"/>
          </w:tcPr>
          <w:p w14:paraId="08020404" w14:textId="5355EE8D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50,379 (15.04)</w:t>
            </w:r>
          </w:p>
        </w:tc>
        <w:tc>
          <w:tcPr>
            <w:tcW w:w="1890" w:type="dxa"/>
          </w:tcPr>
          <w:p w14:paraId="218BB1BF" w14:textId="2E4429BD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4052EB" w:rsidRPr="00F218B0" w14:paraId="22CEE2E7" w14:textId="77777777" w:rsidTr="004052EB">
        <w:trPr>
          <w:trHeight w:val="292"/>
        </w:trPr>
        <w:tc>
          <w:tcPr>
            <w:tcW w:w="2795" w:type="dxa"/>
          </w:tcPr>
          <w:p w14:paraId="255294F5" w14:textId="009ED74D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Length of stay, day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ean, SD)</w:t>
            </w:r>
          </w:p>
        </w:tc>
        <w:tc>
          <w:tcPr>
            <w:tcW w:w="1557" w:type="dxa"/>
          </w:tcPr>
          <w:p w14:paraId="6C293106" w14:textId="07A98738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7 (2.99)</w:t>
            </w:r>
          </w:p>
        </w:tc>
        <w:tc>
          <w:tcPr>
            <w:tcW w:w="1588" w:type="dxa"/>
          </w:tcPr>
          <w:p w14:paraId="034AB1F6" w14:textId="3E2B9309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0 (2.92)</w:t>
            </w:r>
          </w:p>
        </w:tc>
        <w:tc>
          <w:tcPr>
            <w:tcW w:w="1530" w:type="dxa"/>
          </w:tcPr>
          <w:p w14:paraId="2B5D560E" w14:textId="22AD83F2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5.26 (3.01)</w:t>
            </w:r>
          </w:p>
        </w:tc>
        <w:tc>
          <w:tcPr>
            <w:tcW w:w="1890" w:type="dxa"/>
          </w:tcPr>
          <w:p w14:paraId="6399EABB" w14:textId="5060C473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4052EB" w:rsidRPr="00F218B0" w14:paraId="5E6AFD3A" w14:textId="77777777" w:rsidTr="004052EB">
        <w:trPr>
          <w:trHeight w:val="292"/>
        </w:trPr>
        <w:tc>
          <w:tcPr>
            <w:tcW w:w="2795" w:type="dxa"/>
          </w:tcPr>
          <w:p w14:paraId="75E36FA9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Hospital complications</w:t>
            </w:r>
          </w:p>
        </w:tc>
        <w:tc>
          <w:tcPr>
            <w:tcW w:w="1557" w:type="dxa"/>
          </w:tcPr>
          <w:p w14:paraId="313FABFE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2B60404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5F7A9C7" w14:textId="77777777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BC4F800" w14:textId="36BB2E9A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2EB" w:rsidRPr="00F218B0" w14:paraId="43D176D4" w14:textId="77777777" w:rsidTr="004052EB">
        <w:trPr>
          <w:trHeight w:val="292"/>
        </w:trPr>
        <w:tc>
          <w:tcPr>
            <w:tcW w:w="2795" w:type="dxa"/>
          </w:tcPr>
          <w:p w14:paraId="4981831F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Urinary tract infections</w:t>
            </w:r>
          </w:p>
        </w:tc>
        <w:tc>
          <w:tcPr>
            <w:tcW w:w="1557" w:type="dxa"/>
          </w:tcPr>
          <w:p w14:paraId="08900911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85,262 (20.14)</w:t>
            </w:r>
          </w:p>
        </w:tc>
        <w:tc>
          <w:tcPr>
            <w:tcW w:w="1588" w:type="dxa"/>
          </w:tcPr>
          <w:p w14:paraId="18B88B9F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8,812 (21.27)</w:t>
            </w:r>
          </w:p>
        </w:tc>
        <w:tc>
          <w:tcPr>
            <w:tcW w:w="1530" w:type="dxa"/>
          </w:tcPr>
          <w:p w14:paraId="2F27A1F2" w14:textId="75ABA3E4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66,450 (19.84)</w:t>
            </w:r>
          </w:p>
        </w:tc>
        <w:tc>
          <w:tcPr>
            <w:tcW w:w="1890" w:type="dxa"/>
          </w:tcPr>
          <w:p w14:paraId="7AD1204F" w14:textId="49391D58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4052EB" w:rsidRPr="00F218B0" w14:paraId="367618B1" w14:textId="77777777" w:rsidTr="004052EB">
        <w:trPr>
          <w:trHeight w:val="292"/>
        </w:trPr>
        <w:tc>
          <w:tcPr>
            <w:tcW w:w="2795" w:type="dxa"/>
          </w:tcPr>
          <w:p w14:paraId="55C86DDE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Pressure ulcer of skin</w:t>
            </w:r>
          </w:p>
        </w:tc>
        <w:tc>
          <w:tcPr>
            <w:tcW w:w="1557" w:type="dxa"/>
          </w:tcPr>
          <w:p w14:paraId="052BC919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4,722 (1.12)</w:t>
            </w:r>
          </w:p>
        </w:tc>
        <w:tc>
          <w:tcPr>
            <w:tcW w:w="1588" w:type="dxa"/>
          </w:tcPr>
          <w:p w14:paraId="7BCE89B0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,002 (1.13)</w:t>
            </w:r>
          </w:p>
        </w:tc>
        <w:tc>
          <w:tcPr>
            <w:tcW w:w="1530" w:type="dxa"/>
          </w:tcPr>
          <w:p w14:paraId="2A4A3251" w14:textId="54BB5EE2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3,720 (1.11)</w:t>
            </w:r>
          </w:p>
        </w:tc>
        <w:tc>
          <w:tcPr>
            <w:tcW w:w="1890" w:type="dxa"/>
          </w:tcPr>
          <w:p w14:paraId="3D851B53" w14:textId="1E7C86C0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4052EB" w:rsidRPr="00F218B0" w14:paraId="4A5CFE6B" w14:textId="77777777" w:rsidTr="004052EB">
        <w:trPr>
          <w:trHeight w:val="292"/>
        </w:trPr>
        <w:tc>
          <w:tcPr>
            <w:tcW w:w="2795" w:type="dxa"/>
          </w:tcPr>
          <w:p w14:paraId="6B9E1A76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Pneumonia </w:t>
            </w:r>
          </w:p>
        </w:tc>
        <w:tc>
          <w:tcPr>
            <w:tcW w:w="1557" w:type="dxa"/>
          </w:tcPr>
          <w:p w14:paraId="2B6A0ABE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6,713 (3.95)</w:t>
            </w:r>
          </w:p>
        </w:tc>
        <w:tc>
          <w:tcPr>
            <w:tcW w:w="1588" w:type="dxa"/>
          </w:tcPr>
          <w:p w14:paraId="1E2AE7D4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,490 (3.95)</w:t>
            </w:r>
          </w:p>
        </w:tc>
        <w:tc>
          <w:tcPr>
            <w:tcW w:w="1530" w:type="dxa"/>
          </w:tcPr>
          <w:p w14:paraId="6FFE633A" w14:textId="3333E416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13,223 (3.95)</w:t>
            </w:r>
          </w:p>
        </w:tc>
        <w:tc>
          <w:tcPr>
            <w:tcW w:w="1890" w:type="dxa"/>
          </w:tcPr>
          <w:p w14:paraId="6F0C6A75" w14:textId="7B791A99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4052EB" w:rsidRPr="00F218B0" w14:paraId="470C9911" w14:textId="77777777" w:rsidTr="004052EB">
        <w:trPr>
          <w:trHeight w:val="70"/>
        </w:trPr>
        <w:tc>
          <w:tcPr>
            <w:tcW w:w="2795" w:type="dxa"/>
          </w:tcPr>
          <w:p w14:paraId="6C9928B5" w14:textId="5B0CDA2F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</w:t>
            </w:r>
            <w:r w:rsidRPr="00F218B0">
              <w:rPr>
                <w:rFonts w:ascii="Times New Roman" w:hAnsi="Times New Roman" w:cs="Times New Roman"/>
                <w:b/>
                <w:sz w:val="22"/>
                <w:szCs w:val="22"/>
              </w:rPr>
              <w:t>Fracture management</w:t>
            </w:r>
            <w:r w:rsidRPr="00C4410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7" w:type="dxa"/>
          </w:tcPr>
          <w:p w14:paraId="4ABB9FCA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AEDE1ED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5E60D9B" w14:textId="77777777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300F6E6" w14:textId="0D31ADD2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2EB" w:rsidRPr="00F218B0" w14:paraId="098A5F22" w14:textId="77777777" w:rsidTr="004052EB">
        <w:trPr>
          <w:trHeight w:val="292"/>
        </w:trPr>
        <w:tc>
          <w:tcPr>
            <w:tcW w:w="2795" w:type="dxa"/>
          </w:tcPr>
          <w:p w14:paraId="4958EDE7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Partial or total joint replacement</w:t>
            </w:r>
          </w:p>
        </w:tc>
        <w:tc>
          <w:tcPr>
            <w:tcW w:w="1557" w:type="dxa"/>
          </w:tcPr>
          <w:p w14:paraId="73AB90C1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133,69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31.58)</w:t>
            </w:r>
          </w:p>
        </w:tc>
        <w:tc>
          <w:tcPr>
            <w:tcW w:w="1588" w:type="dxa"/>
          </w:tcPr>
          <w:p w14:paraId="17DD3427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7,491 (31.09)</w:t>
            </w:r>
          </w:p>
        </w:tc>
        <w:tc>
          <w:tcPr>
            <w:tcW w:w="1530" w:type="dxa"/>
          </w:tcPr>
          <w:p w14:paraId="3FA3CDDD" w14:textId="68C1ED9E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106,206 (31.71)</w:t>
            </w:r>
          </w:p>
        </w:tc>
        <w:tc>
          <w:tcPr>
            <w:tcW w:w="1890" w:type="dxa"/>
          </w:tcPr>
          <w:p w14:paraId="1C266F59" w14:textId="25A4D59E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4052EB" w:rsidRPr="00F218B0" w14:paraId="36AFFEBE" w14:textId="77777777" w:rsidTr="004052EB">
        <w:trPr>
          <w:trHeight w:val="292"/>
        </w:trPr>
        <w:tc>
          <w:tcPr>
            <w:tcW w:w="2795" w:type="dxa"/>
          </w:tcPr>
          <w:p w14:paraId="1C705EDD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Any internal fixation or external fixation using open or     percutaneous approach</w:t>
            </w:r>
          </w:p>
        </w:tc>
        <w:tc>
          <w:tcPr>
            <w:tcW w:w="1557" w:type="dxa"/>
          </w:tcPr>
          <w:p w14:paraId="1DF41104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228,01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53.86)</w:t>
            </w:r>
          </w:p>
        </w:tc>
        <w:tc>
          <w:tcPr>
            <w:tcW w:w="1588" w:type="dxa"/>
          </w:tcPr>
          <w:p w14:paraId="373D79EE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49,129 (55.56)</w:t>
            </w:r>
          </w:p>
        </w:tc>
        <w:tc>
          <w:tcPr>
            <w:tcW w:w="1530" w:type="dxa"/>
          </w:tcPr>
          <w:p w14:paraId="25AC5442" w14:textId="72C5A721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178,887 (53.41)</w:t>
            </w:r>
          </w:p>
        </w:tc>
        <w:tc>
          <w:tcPr>
            <w:tcW w:w="1890" w:type="dxa"/>
          </w:tcPr>
          <w:p w14:paraId="4C7B7122" w14:textId="0A1D6B5C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4052EB" w:rsidRPr="00F218B0" w14:paraId="6FA15FBE" w14:textId="77777777" w:rsidTr="004052EB">
        <w:trPr>
          <w:trHeight w:val="292"/>
        </w:trPr>
        <w:tc>
          <w:tcPr>
            <w:tcW w:w="2795" w:type="dxa"/>
          </w:tcPr>
          <w:p w14:paraId="18CC8D40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Other surgical management</w:t>
            </w:r>
          </w:p>
        </w:tc>
        <w:tc>
          <w:tcPr>
            <w:tcW w:w="1557" w:type="dxa"/>
          </w:tcPr>
          <w:p w14:paraId="7A539C00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983 (0.23) </w:t>
            </w:r>
          </w:p>
        </w:tc>
        <w:tc>
          <w:tcPr>
            <w:tcW w:w="1588" w:type="dxa"/>
          </w:tcPr>
          <w:p w14:paraId="74949E56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197 (0.22)</w:t>
            </w:r>
          </w:p>
        </w:tc>
        <w:tc>
          <w:tcPr>
            <w:tcW w:w="1530" w:type="dxa"/>
          </w:tcPr>
          <w:p w14:paraId="488D519D" w14:textId="23A989F0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786 (0.23)</w:t>
            </w:r>
          </w:p>
        </w:tc>
        <w:tc>
          <w:tcPr>
            <w:tcW w:w="1890" w:type="dxa"/>
          </w:tcPr>
          <w:p w14:paraId="048B50A4" w14:textId="5F29256B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4052EB" w:rsidRPr="00F218B0" w14:paraId="401AC698" w14:textId="77777777" w:rsidTr="004052EB">
        <w:trPr>
          <w:trHeight w:val="292"/>
        </w:trPr>
        <w:tc>
          <w:tcPr>
            <w:tcW w:w="2795" w:type="dxa"/>
            <w:tcBorders>
              <w:bottom w:val="single" w:sz="8" w:space="0" w:color="auto"/>
            </w:tcBorders>
          </w:tcPr>
          <w:p w14:paraId="1CE2F6C2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 xml:space="preserve">      Non-surgical management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14:paraId="4A213855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214,702 (50.72)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777AF622" w14:textId="77777777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45,083 (50.98)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16AF0FD6" w14:textId="3A1D73DC" w:rsidR="004052EB" w:rsidRPr="004052EB" w:rsidRDefault="004052EB" w:rsidP="004052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052EB">
              <w:rPr>
                <w:rFonts w:ascii="Times New Roman" w:hAnsi="Times New Roman" w:cs="Times New Roman"/>
                <w:sz w:val="22"/>
                <w:szCs w:val="22"/>
              </w:rPr>
              <w:t>169,619 (50.65)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43416DB6" w14:textId="7080C268" w:rsidR="004052EB" w:rsidRPr="00F218B0" w:rsidRDefault="004052EB" w:rsidP="004052EB">
            <w:pPr>
              <w:spacing w:after="1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218B0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</w:tbl>
    <w:p w14:paraId="5E418923" w14:textId="77777777" w:rsidR="00F218B0" w:rsidRPr="00F218B0" w:rsidRDefault="00F218B0" w:rsidP="00F218B0">
      <w:pPr>
        <w:spacing w:line="24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</w:p>
    <w:p w14:paraId="3D62454A" w14:textId="40F55735" w:rsidR="00F218B0" w:rsidRPr="00F218B0" w:rsidRDefault="00F218B0" w:rsidP="00F218B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F218B0">
        <w:rPr>
          <w:rFonts w:ascii="Times New Roman" w:hAnsi="Times New Roman" w:cs="Times New Roman"/>
          <w:b/>
          <w:sz w:val="22"/>
          <w:szCs w:val="22"/>
        </w:rPr>
        <w:t>Abbreviations:</w:t>
      </w:r>
      <w:r w:rsidRPr="00F218B0">
        <w:rPr>
          <w:rFonts w:ascii="Times New Roman" w:hAnsi="Times New Roman" w:cs="Times New Roman"/>
          <w:sz w:val="22"/>
          <w:szCs w:val="22"/>
        </w:rPr>
        <w:t xml:space="preserve"> </w:t>
      </w:r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 xml:space="preserve">SD, standard </w:t>
      </w:r>
      <w:proofErr w:type="spellStart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>deviation</w:t>
      </w:r>
      <w:proofErr w:type="spellEnd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 xml:space="preserve">; </w:t>
      </w:r>
      <w:proofErr w:type="spellStart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>NSAIDs</w:t>
      </w:r>
      <w:proofErr w:type="spellEnd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>, non-</w:t>
      </w:r>
      <w:proofErr w:type="spellStart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>steroidal</w:t>
      </w:r>
      <w:proofErr w:type="spellEnd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 xml:space="preserve"> anti-</w:t>
      </w:r>
      <w:proofErr w:type="spellStart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>inflammatory</w:t>
      </w:r>
      <w:proofErr w:type="spellEnd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proofErr w:type="spellStart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>drugs</w:t>
      </w:r>
      <w:proofErr w:type="spellEnd"/>
      <w:r w:rsidR="002537FE" w:rsidRPr="00025F52">
        <w:rPr>
          <w:rFonts w:ascii="Times New Roman" w:hAnsi="Times New Roman" w:cs="Times New Roman"/>
          <w:sz w:val="22"/>
          <w:szCs w:val="22"/>
          <w:lang w:val="fr-FR"/>
        </w:rPr>
        <w:t>.</w:t>
      </w:r>
    </w:p>
    <w:p w14:paraId="7E08FEDF" w14:textId="281DDFA2" w:rsidR="00F218B0" w:rsidRPr="00F218B0" w:rsidRDefault="00F218B0" w:rsidP="00F218B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F218B0">
        <w:rPr>
          <w:rFonts w:ascii="Times New Roman" w:hAnsi="Times New Roman" w:cs="Times New Roman"/>
          <w:b/>
          <w:sz w:val="22"/>
          <w:szCs w:val="22"/>
        </w:rPr>
        <w:t>Note</w:t>
      </w:r>
      <w:r w:rsidR="009A7E0A">
        <w:rPr>
          <w:rFonts w:ascii="Times New Roman" w:hAnsi="Times New Roman" w:cs="Times New Roman"/>
          <w:b/>
          <w:sz w:val="22"/>
          <w:szCs w:val="22"/>
        </w:rPr>
        <w:t>s</w:t>
      </w:r>
      <w:r w:rsidRPr="00F218B0">
        <w:rPr>
          <w:rFonts w:ascii="Times New Roman" w:hAnsi="Times New Roman" w:cs="Times New Roman"/>
          <w:b/>
          <w:sz w:val="22"/>
          <w:szCs w:val="22"/>
        </w:rPr>
        <w:t>:</w:t>
      </w:r>
      <w:r w:rsidRPr="00F218B0">
        <w:rPr>
          <w:rFonts w:ascii="Times New Roman" w:hAnsi="Times New Roman" w:cs="Times New Roman"/>
          <w:sz w:val="22"/>
          <w:szCs w:val="22"/>
        </w:rPr>
        <w:t xml:space="preserve"> </w:t>
      </w:r>
      <w:bookmarkStart w:id="1" w:name="_Hlk193374760"/>
      <w:r w:rsidRPr="00F218B0">
        <w:rPr>
          <w:rFonts w:ascii="Times New Roman" w:hAnsi="Times New Roman" w:cs="Times New Roman"/>
          <w:sz w:val="22"/>
          <w:szCs w:val="22"/>
        </w:rPr>
        <w:t>Reports number (%), unless otherwise stated.</w:t>
      </w:r>
      <w:bookmarkEnd w:id="1"/>
    </w:p>
    <w:p w14:paraId="3A26ACCB" w14:textId="058D280B" w:rsidR="00F218B0" w:rsidRPr="00F218B0" w:rsidRDefault="00C44108" w:rsidP="00F218B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="00F218B0" w:rsidRPr="00C44108">
        <w:rPr>
          <w:rFonts w:ascii="Times New Roman" w:hAnsi="Times New Roman" w:cs="Times New Roman"/>
          <w:sz w:val="22"/>
          <w:szCs w:val="22"/>
        </w:rPr>
        <w:t>Represents</w:t>
      </w:r>
      <w:r w:rsidR="00F218B0" w:rsidRPr="00F218B0">
        <w:rPr>
          <w:rFonts w:ascii="Times New Roman" w:hAnsi="Times New Roman" w:cs="Times New Roman"/>
          <w:sz w:val="22"/>
          <w:szCs w:val="22"/>
        </w:rPr>
        <w:t xml:space="preserve"> the conditions documented on the hip fracture hospitalization claim. </w:t>
      </w:r>
    </w:p>
    <w:p w14:paraId="6FD9E481" w14:textId="0E9FDA31" w:rsidR="00F218B0" w:rsidRPr="00F218B0" w:rsidRDefault="00C44108" w:rsidP="00F218B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C44108">
        <w:rPr>
          <w:rFonts w:ascii="Times New Roman" w:hAnsi="Times New Roman" w:cs="Times New Roman"/>
          <w:b/>
          <w:sz w:val="22"/>
          <w:szCs w:val="22"/>
          <w:vertAlign w:val="superscript"/>
        </w:rPr>
        <w:t>†</w:t>
      </w:r>
      <w:r w:rsidR="00F218B0" w:rsidRPr="00F218B0">
        <w:rPr>
          <w:rFonts w:ascii="Times New Roman" w:hAnsi="Times New Roman" w:cs="Times New Roman"/>
          <w:sz w:val="22"/>
          <w:szCs w:val="22"/>
        </w:rPr>
        <w:t>Measured using the Claims-based Frailty Index and categorized as: &lt;0.15 (robust), 0.15-0.24 (prefrail), ≥0.25 (mildly-to-severely frail).</w:t>
      </w:r>
    </w:p>
    <w:p w14:paraId="34B2B118" w14:textId="436F6A4A" w:rsidR="00F218B0" w:rsidRPr="00F218B0" w:rsidRDefault="00C44108" w:rsidP="00F218B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C44108">
        <w:rPr>
          <w:rFonts w:ascii="Times New Roman" w:hAnsi="Times New Roman" w:cs="Times New Roman"/>
          <w:sz w:val="22"/>
          <w:szCs w:val="22"/>
          <w:vertAlign w:val="superscript"/>
        </w:rPr>
        <w:t>‡</w:t>
      </w:r>
      <w:r w:rsidR="00F218B0" w:rsidRPr="00F218B0">
        <w:rPr>
          <w:rFonts w:ascii="Times New Roman" w:hAnsi="Times New Roman" w:cs="Times New Roman"/>
          <w:sz w:val="22"/>
          <w:szCs w:val="22"/>
        </w:rPr>
        <w:t>Fracture management was ascertained from ICD-9 and ICD-10 procedure codes documented during the hip fracture hospitalization. Participants could be represented in more than one fracture management category.</w:t>
      </w:r>
    </w:p>
    <w:p w14:paraId="7F03F25E" w14:textId="77777777" w:rsidR="00F218B0" w:rsidRPr="00025F52" w:rsidRDefault="00F218B0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2C93195" w14:textId="77777777" w:rsidR="00F218B0" w:rsidRPr="00025F52" w:rsidRDefault="00F218B0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1D57270" w14:textId="77777777" w:rsidR="00F218B0" w:rsidRPr="00025F52" w:rsidRDefault="00F218B0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3195240" w14:textId="77777777" w:rsidR="00F218B0" w:rsidRPr="00025F52" w:rsidRDefault="00F218B0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DCBCAB7" w14:textId="77777777" w:rsidR="00F218B0" w:rsidRDefault="00F218B0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32F5835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309CB38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C6EFBA8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7D55568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31F98A0E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5C9B4BB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4780423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9C471A4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1B0B00E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37D0ADD9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D06C912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00321C7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CE9F1AF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D7422ED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072768D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CF583E0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EE954A1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88AB1CE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5A48D91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315F4764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91F8C74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4CF8661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D142CAE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20E1CEC" w14:textId="77777777" w:rsidR="009A7E0A" w:rsidRDefault="009A7E0A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128960E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D5D515B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B422DF9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FAD2231" w14:textId="4ACB8DFB" w:rsidR="002003B7" w:rsidRPr="00DF7B3F" w:rsidRDefault="002003B7" w:rsidP="006003C0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164116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4</w:t>
      </w:r>
      <w:r w:rsidR="00DF7B3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1A1587" w:rsidRPr="00164116">
        <w:rPr>
          <w:rFonts w:ascii="Times New Roman" w:hAnsi="Times New Roman" w:cs="Times New Roman"/>
          <w:sz w:val="22"/>
          <w:szCs w:val="22"/>
        </w:rPr>
        <w:t>P</w:t>
      </w:r>
      <w:r w:rsidRPr="00164116">
        <w:rPr>
          <w:rFonts w:ascii="Times New Roman" w:hAnsi="Times New Roman" w:cs="Times New Roman"/>
          <w:sz w:val="22"/>
          <w:szCs w:val="22"/>
        </w:rPr>
        <w:t>revalence of</w:t>
      </w:r>
      <w:r w:rsidR="001A1587" w:rsidRPr="00164116">
        <w:rPr>
          <w:rFonts w:ascii="Times New Roman" w:hAnsi="Times New Roman" w:cs="Times New Roman"/>
          <w:sz w:val="22"/>
          <w:szCs w:val="22"/>
        </w:rPr>
        <w:t xml:space="preserve"> </w:t>
      </w:r>
      <w:r w:rsidR="0029257F">
        <w:rPr>
          <w:rFonts w:ascii="Times New Roman" w:hAnsi="Times New Roman" w:cs="Times New Roman"/>
          <w:sz w:val="22"/>
          <w:szCs w:val="22"/>
        </w:rPr>
        <w:t>dispensing</w:t>
      </w:r>
      <w:r w:rsidR="001A1587" w:rsidRPr="00164116">
        <w:rPr>
          <w:rFonts w:ascii="Times New Roman" w:hAnsi="Times New Roman" w:cs="Times New Roman"/>
          <w:sz w:val="22"/>
          <w:szCs w:val="22"/>
        </w:rPr>
        <w:t xml:space="preserve"> of</w:t>
      </w:r>
      <w:r w:rsidRPr="00164116">
        <w:rPr>
          <w:rFonts w:ascii="Times New Roman" w:hAnsi="Times New Roman" w:cs="Times New Roman"/>
          <w:sz w:val="22"/>
          <w:szCs w:val="22"/>
        </w:rPr>
        <w:t xml:space="preserve"> selected pain medication regimens </w:t>
      </w:r>
      <w:r w:rsidR="001A1587" w:rsidRPr="00164116">
        <w:rPr>
          <w:rFonts w:ascii="Times New Roman" w:hAnsi="Times New Roman" w:cs="Times New Roman"/>
          <w:sz w:val="22"/>
          <w:szCs w:val="22"/>
        </w:rPr>
        <w:t xml:space="preserve">by time interval </w:t>
      </w:r>
      <w:r w:rsidRPr="00164116">
        <w:rPr>
          <w:rFonts w:ascii="Times New Roman" w:hAnsi="Times New Roman" w:cs="Times New Roman"/>
          <w:sz w:val="22"/>
          <w:szCs w:val="22"/>
        </w:rPr>
        <w:t>following hip fracture hospitalization among older adult Medicare beneficiaries discharged to skilled nursing facilit</w:t>
      </w:r>
      <w:r w:rsidR="00DF7B3F">
        <w:rPr>
          <w:rFonts w:ascii="Times New Roman" w:hAnsi="Times New Roman" w:cs="Times New Roman"/>
          <w:sz w:val="22"/>
          <w:szCs w:val="22"/>
        </w:rPr>
        <w:t>ies</w:t>
      </w:r>
      <w:r w:rsidRPr="00164116">
        <w:rPr>
          <w:rFonts w:ascii="Times New Roman" w:hAnsi="Times New Roman" w:cs="Times New Roman"/>
          <w:sz w:val="22"/>
          <w:szCs w:val="22"/>
        </w:rPr>
        <w:t>, 2012-2018</w:t>
      </w:r>
      <w:r w:rsidR="00DF7B3F">
        <w:rPr>
          <w:rFonts w:ascii="Times New Roman" w:hAnsi="Times New Roman" w:cs="Times New Roman"/>
          <w:sz w:val="22"/>
          <w:szCs w:val="22"/>
        </w:rPr>
        <w:t>.</w:t>
      </w:r>
    </w:p>
    <w:p w14:paraId="1CFA9F4F" w14:textId="77777777" w:rsidR="002003B7" w:rsidRDefault="002003B7" w:rsidP="006003C0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056"/>
        <w:gridCol w:w="1101"/>
        <w:gridCol w:w="1101"/>
        <w:gridCol w:w="1101"/>
        <w:gridCol w:w="1155"/>
      </w:tblGrid>
      <w:tr w:rsidR="001A1587" w:rsidRPr="001A1587" w14:paraId="772041EE" w14:textId="77777777" w:rsidTr="001A1587">
        <w:trPr>
          <w:trHeight w:val="290"/>
        </w:trPr>
        <w:tc>
          <w:tcPr>
            <w:tcW w:w="2292" w:type="dxa"/>
            <w:tcBorders>
              <w:top w:val="single" w:sz="8" w:space="0" w:color="auto"/>
            </w:tcBorders>
            <w:noWrap/>
          </w:tcPr>
          <w:p w14:paraId="373BD2D6" w14:textId="77777777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14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C4D28BA" w14:textId="656EFA58" w:rsidR="001A1587" w:rsidRPr="001A1587" w:rsidRDefault="001A1587" w:rsidP="001A158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interval following hip fracture hospitalization</w:t>
            </w:r>
          </w:p>
        </w:tc>
      </w:tr>
      <w:tr w:rsidR="001A1587" w:rsidRPr="001A1587" w14:paraId="19A07DC2" w14:textId="77777777" w:rsidTr="00742503">
        <w:trPr>
          <w:trHeight w:val="290"/>
        </w:trPr>
        <w:tc>
          <w:tcPr>
            <w:tcW w:w="2292" w:type="dxa"/>
            <w:tcBorders>
              <w:bottom w:val="single" w:sz="8" w:space="0" w:color="auto"/>
            </w:tcBorders>
            <w:noWrap/>
            <w:hideMark/>
          </w:tcPr>
          <w:p w14:paraId="2C883704" w14:textId="77777777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A14730" w14:textId="529C61CD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-15 days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34E7BC" w14:textId="1E126238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-30 days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AB00E0" w14:textId="14A3357E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1-45 days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4D424F" w14:textId="11ECF33D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6-60 days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F57544" w14:textId="05CFFB2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1-100 days</w:t>
            </w:r>
          </w:p>
        </w:tc>
      </w:tr>
      <w:tr w:rsidR="00C23B97" w:rsidRPr="001A1587" w14:paraId="4628EDC8" w14:textId="77777777" w:rsidTr="00742503">
        <w:trPr>
          <w:trHeight w:val="290"/>
        </w:trPr>
        <w:tc>
          <w:tcPr>
            <w:tcW w:w="2292" w:type="dxa"/>
            <w:tcBorders>
              <w:top w:val="single" w:sz="8" w:space="0" w:color="auto"/>
            </w:tcBorders>
            <w:noWrap/>
          </w:tcPr>
          <w:p w14:paraId="763F8585" w14:textId="3DC099A8" w:rsidR="00C23B97" w:rsidRPr="001A1587" w:rsidRDefault="00C23B9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pain medication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noWrap/>
          </w:tcPr>
          <w:p w14:paraId="7DF2450F" w14:textId="2B36B1A1" w:rsidR="00C23B97" w:rsidRPr="00742503" w:rsidRDefault="00C23B9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21%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</w:tcPr>
          <w:p w14:paraId="5250597E" w14:textId="2E5508A1" w:rsidR="00C23B97" w:rsidRPr="00742503" w:rsidRDefault="00C23B9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92%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</w:tcPr>
          <w:p w14:paraId="6F861927" w14:textId="0C07F373" w:rsidR="00C23B97" w:rsidRPr="00742503" w:rsidRDefault="00C23B9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97%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</w:tcPr>
          <w:p w14:paraId="067FD9F8" w14:textId="2F964D43" w:rsidR="00C23B97" w:rsidRPr="00742503" w:rsidRDefault="00C23B9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11%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noWrap/>
          </w:tcPr>
          <w:p w14:paraId="71D9A8AD" w14:textId="7B930A60" w:rsidR="00C23B97" w:rsidRPr="00742503" w:rsidRDefault="00C23B9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45%</w:t>
            </w:r>
          </w:p>
        </w:tc>
      </w:tr>
      <w:tr w:rsidR="001A1587" w:rsidRPr="001A1587" w14:paraId="230F5548" w14:textId="77777777" w:rsidTr="00742503">
        <w:trPr>
          <w:trHeight w:val="290"/>
        </w:trPr>
        <w:tc>
          <w:tcPr>
            <w:tcW w:w="2292" w:type="dxa"/>
            <w:noWrap/>
            <w:hideMark/>
          </w:tcPr>
          <w:p w14:paraId="3D054B5A" w14:textId="2B9B0493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</w:p>
        </w:tc>
        <w:tc>
          <w:tcPr>
            <w:tcW w:w="1056" w:type="dxa"/>
            <w:noWrap/>
            <w:hideMark/>
          </w:tcPr>
          <w:p w14:paraId="20DB5304" w14:textId="5A771A5C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6.3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90C8338" w14:textId="2D79BD6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9.70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012A8C1" w14:textId="7464D889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7.31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6E0AA70" w14:textId="13208278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5.9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63F7589C" w14:textId="594C5AF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7.08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62239300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1E476142" w14:textId="70E9622C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</w:p>
        </w:tc>
        <w:tc>
          <w:tcPr>
            <w:tcW w:w="1056" w:type="dxa"/>
            <w:noWrap/>
            <w:hideMark/>
          </w:tcPr>
          <w:p w14:paraId="2539EE3F" w14:textId="263B1543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2.6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A759BDD" w14:textId="326480D9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4.36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4CE930DF" w14:textId="5BD3F781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2904AEB5" w14:textId="6139F0DC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33AF2B79" w14:textId="61498C2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503CC39E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09CB633C" w14:textId="2E9D9382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noWrap/>
            <w:hideMark/>
          </w:tcPr>
          <w:p w14:paraId="60F20C7F" w14:textId="43AB7D03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5.35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40D644DF" w14:textId="54AFC98A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3.77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771CE597" w14:textId="6DCAF3E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2AA0D61B" w14:textId="06DA1BC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77429436" w14:textId="5D93257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5A9642CB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462962BC" w14:textId="44A65E48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056" w:type="dxa"/>
            <w:noWrap/>
            <w:hideMark/>
          </w:tcPr>
          <w:p w14:paraId="4FE66535" w14:textId="24E7B57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5.41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54C586F5" w14:textId="76D3A2A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8D743A4" w14:textId="1DFB5E7A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54AADDD" w14:textId="7867DAA2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0CFCD579" w14:textId="71100F07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35E7C4E0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518D5CA8" w14:textId="2CC022F5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056" w:type="dxa"/>
            <w:noWrap/>
            <w:hideMark/>
          </w:tcPr>
          <w:p w14:paraId="274FB53A" w14:textId="6829FDE8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7E83834" w14:textId="3012B8C1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62C0FD54" w14:textId="4F64307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20C36293" w14:textId="433B6E0A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02A959D4" w14:textId="101D7B7A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452A8556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17789B53" w14:textId="5CF6BD81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Tramado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noWrap/>
            <w:hideMark/>
          </w:tcPr>
          <w:p w14:paraId="4B43200A" w14:textId="2DFE9F66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69310190" w14:textId="59469BDA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815DAAA" w14:textId="51A4C76F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3.7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9726E12" w14:textId="59F952C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55F578DC" w14:textId="5616BB9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4.30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1E4925AA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0B49FFEC" w14:textId="50CF8B77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056" w:type="dxa"/>
            <w:noWrap/>
            <w:hideMark/>
          </w:tcPr>
          <w:p w14:paraId="600DEF06" w14:textId="1C35D809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197B3B1" w14:textId="04D5EEF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03D5401B" w14:textId="3983C49E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27090521" w14:textId="4CE920F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20169B1B" w14:textId="412708D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660F6BE7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7736AFD7" w14:textId="0D1E0A0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</w:p>
        </w:tc>
        <w:tc>
          <w:tcPr>
            <w:tcW w:w="1056" w:type="dxa"/>
            <w:noWrap/>
            <w:hideMark/>
          </w:tcPr>
          <w:p w14:paraId="37F04A5D" w14:textId="58AD8BCA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861B24C" w14:textId="1E3C208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7701BF49" w14:textId="0F1AAC5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9143DC5" w14:textId="26A17B12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389277EC" w14:textId="1189EA8F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503CF6DE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78AB6E95" w14:textId="2BD612CA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bapentinoids</w:t>
            </w:r>
          </w:p>
        </w:tc>
        <w:tc>
          <w:tcPr>
            <w:tcW w:w="1056" w:type="dxa"/>
            <w:noWrap/>
            <w:hideMark/>
          </w:tcPr>
          <w:p w14:paraId="139E6E6E" w14:textId="14D898E8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FFF1DDF" w14:textId="03B82BB1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929B86C" w14:textId="0D51DE92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1094DADC" w14:textId="1BFB19E3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399CD24F" w14:textId="72F81F0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6C413302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4DD77824" w14:textId="439E0E0E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Oxycodon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noWrap/>
            <w:hideMark/>
          </w:tcPr>
          <w:p w14:paraId="613C965C" w14:textId="546EAB8F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6C612647" w14:textId="4B70E092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66067058" w14:textId="18D44887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2010D83B" w14:textId="632C21D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4144175D" w14:textId="33CA45E7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27BB59B5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1C4EC6F8" w14:textId="3EA8F5B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bapentinoids</w:t>
            </w:r>
          </w:p>
        </w:tc>
        <w:tc>
          <w:tcPr>
            <w:tcW w:w="1056" w:type="dxa"/>
            <w:noWrap/>
            <w:hideMark/>
          </w:tcPr>
          <w:p w14:paraId="0131D967" w14:textId="34B87E6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706DEFF3" w14:textId="44640E84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449B2B93" w14:textId="22EF3371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0FE373CE" w14:textId="2F1BC206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23DE71AA" w14:textId="71E86EFB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5F32073F" w14:textId="77777777" w:rsidTr="001A1587">
        <w:trPr>
          <w:trHeight w:val="290"/>
        </w:trPr>
        <w:tc>
          <w:tcPr>
            <w:tcW w:w="2292" w:type="dxa"/>
            <w:noWrap/>
            <w:hideMark/>
          </w:tcPr>
          <w:p w14:paraId="596D2B27" w14:textId="1D712136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Gabapentinoid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noWrap/>
            <w:hideMark/>
          </w:tcPr>
          <w:p w14:paraId="1AFBD3F0" w14:textId="24D59C52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49FE54A9" w14:textId="4D8DB0C0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3D02B342" w14:textId="4D954C11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noWrap/>
            <w:hideMark/>
          </w:tcPr>
          <w:p w14:paraId="2BA3B8FA" w14:textId="56EF367F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noWrap/>
            <w:hideMark/>
          </w:tcPr>
          <w:p w14:paraId="42FC2C08" w14:textId="7CF678A2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1A1587" w:rsidRPr="001A1587" w14:paraId="48087897" w14:textId="77777777" w:rsidTr="001A1587">
        <w:trPr>
          <w:trHeight w:val="290"/>
        </w:trPr>
        <w:tc>
          <w:tcPr>
            <w:tcW w:w="2292" w:type="dxa"/>
            <w:tcBorders>
              <w:bottom w:val="single" w:sz="8" w:space="0" w:color="auto"/>
            </w:tcBorders>
            <w:noWrap/>
            <w:hideMark/>
          </w:tcPr>
          <w:p w14:paraId="1D4CDBA6" w14:textId="4A910B26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egimens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noWrap/>
            <w:hideMark/>
          </w:tcPr>
          <w:p w14:paraId="30735B47" w14:textId="31DAAF09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4.37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noWrap/>
            <w:hideMark/>
          </w:tcPr>
          <w:p w14:paraId="54817840" w14:textId="4FC28493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8.31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noWrap/>
            <w:hideMark/>
          </w:tcPr>
          <w:p w14:paraId="05EF17B4" w14:textId="73941618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6.94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noWrap/>
            <w:hideMark/>
          </w:tcPr>
          <w:p w14:paraId="406D0FCF" w14:textId="320A8991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6.3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noWrap/>
            <w:hideMark/>
          </w:tcPr>
          <w:p w14:paraId="3304539D" w14:textId="167EDCF5" w:rsidR="001A1587" w:rsidRPr="001A1587" w:rsidRDefault="001A1587" w:rsidP="001A158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10.62</w:t>
            </w:r>
            <w:r w:rsidR="005970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</w:tbl>
    <w:p w14:paraId="00EEA5B7" w14:textId="77777777" w:rsidR="002003B7" w:rsidRPr="006003C0" w:rsidRDefault="002003B7" w:rsidP="006003C0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E19492C" w14:textId="77777777" w:rsidR="001A1587" w:rsidRPr="00025F52" w:rsidRDefault="001A1587" w:rsidP="001A1587">
      <w:pPr>
        <w:spacing w:line="240" w:lineRule="auto"/>
        <w:contextualSpacing/>
        <w:rPr>
          <w:rFonts w:ascii="Times New Roman" w:hAnsi="Times New Roman" w:cs="Times New Roman"/>
        </w:rPr>
      </w:pPr>
      <w:r w:rsidRPr="001A1587">
        <w:rPr>
          <w:rFonts w:ascii="Times New Roman" w:hAnsi="Times New Roman" w:cs="Times New Roman"/>
          <w:b/>
          <w:bCs/>
        </w:rPr>
        <w:t>Abbreviations</w:t>
      </w:r>
      <w:r w:rsidRPr="00025F52">
        <w:rPr>
          <w:rFonts w:ascii="Times New Roman" w:hAnsi="Times New Roman" w:cs="Times New Roman"/>
        </w:rPr>
        <w:t xml:space="preserve">: APAP, acetaminophen. </w:t>
      </w:r>
    </w:p>
    <w:p w14:paraId="7ABB4449" w14:textId="77777777" w:rsidR="006003C0" w:rsidRPr="00025F52" w:rsidRDefault="006003C0" w:rsidP="00235B49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5A449B6" w14:textId="77777777" w:rsidR="00346FF5" w:rsidRPr="00025F52" w:rsidRDefault="00346FF5" w:rsidP="00235B49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39310C2" w14:textId="77777777" w:rsidR="00346FF5" w:rsidRPr="00025F52" w:rsidRDefault="00346FF5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9CA8E6D" w14:textId="4557C7A6" w:rsidR="00235B49" w:rsidRDefault="00235B49" w:rsidP="00235B49">
      <w:pPr>
        <w:spacing w:line="240" w:lineRule="auto"/>
        <w:contextualSpacing/>
        <w:rPr>
          <w:rFonts w:ascii="Times New Roman" w:hAnsi="Times New Roman" w:cs="Times New Roman"/>
        </w:rPr>
      </w:pPr>
      <w:r w:rsidRPr="00025F52">
        <w:rPr>
          <w:rFonts w:ascii="Times New Roman" w:hAnsi="Times New Roman" w:cs="Times New Roman"/>
        </w:rPr>
        <w:t xml:space="preserve"> </w:t>
      </w:r>
    </w:p>
    <w:p w14:paraId="1F72F2C5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9B9AF2F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1A64202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25116E91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F748AD5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D5BB62B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B6EBC5C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307B94D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E08CD9C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76533A0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23FB00D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9BEBD5D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57810A9" w14:textId="77777777" w:rsidR="00DF7B3F" w:rsidRDefault="00DF7B3F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12AB67C" w14:textId="77777777" w:rsidR="00254F80" w:rsidRDefault="00254F80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480B072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8FACB92" w14:textId="77777777" w:rsidR="00506D3D" w:rsidRDefault="00506D3D" w:rsidP="00506D3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EA598F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5. </w:t>
      </w:r>
      <w:r>
        <w:rPr>
          <w:rFonts w:ascii="Times New Roman" w:hAnsi="Times New Roman" w:cs="Times New Roman"/>
          <w:sz w:val="22"/>
          <w:szCs w:val="22"/>
        </w:rPr>
        <w:t xml:space="preserve">Most prevalent pain medication regimens by baseline pain severity/frequency in days 0-15 after hip fracture hospitalization </w:t>
      </w:r>
      <w:r w:rsidRPr="00EA598F">
        <w:rPr>
          <w:rFonts w:ascii="Times New Roman" w:hAnsi="Times New Roman" w:cs="Times New Roman"/>
          <w:sz w:val="22"/>
          <w:szCs w:val="22"/>
        </w:rPr>
        <w:t>among older adult Medicare beneficiaries discharged to skilled nursing facilit</w:t>
      </w:r>
      <w:r>
        <w:rPr>
          <w:rFonts w:ascii="Times New Roman" w:hAnsi="Times New Roman" w:cs="Times New Roman"/>
          <w:sz w:val="22"/>
          <w:szCs w:val="22"/>
        </w:rPr>
        <w:t>ies</w:t>
      </w:r>
      <w:r w:rsidRPr="00EA598F">
        <w:rPr>
          <w:rFonts w:ascii="Times New Roman" w:hAnsi="Times New Roman" w:cs="Times New Roman"/>
          <w:sz w:val="22"/>
          <w:szCs w:val="22"/>
        </w:rPr>
        <w:t>, 2012-20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3D86CCA" w14:textId="77777777" w:rsidR="00506D3D" w:rsidRDefault="00506D3D" w:rsidP="00506D3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W w:w="7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5010"/>
      </w:tblGrid>
      <w:tr w:rsidR="00506D3D" w:rsidRPr="00506D3D" w14:paraId="4792767D" w14:textId="77777777" w:rsidTr="00672855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7539" w14:textId="77777777" w:rsidR="00506D3D" w:rsidRPr="00506D3D" w:rsidRDefault="00506D3D" w:rsidP="006728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ain severity/</w:t>
            </w:r>
          </w:p>
          <w:p w14:paraId="0303CF26" w14:textId="77777777" w:rsidR="00506D3D" w:rsidRPr="00506D3D" w:rsidRDefault="00506D3D" w:rsidP="006728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  <w:tc>
          <w:tcPr>
            <w:tcW w:w="5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8433" w14:textId="77777777" w:rsidR="00506D3D" w:rsidRPr="00506D3D" w:rsidRDefault="00506D3D" w:rsidP="006728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 most common pain medication regimens (in descending order)</w:t>
            </w:r>
          </w:p>
        </w:tc>
      </w:tr>
      <w:tr w:rsidR="00506D3D" w:rsidRPr="00506D3D" w14:paraId="617F274E" w14:textId="77777777" w:rsidTr="00672855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81B6" w14:textId="77777777" w:rsidR="00506D3D" w:rsidRPr="00506D3D" w:rsidRDefault="00506D3D" w:rsidP="006728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5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F6F7" w14:textId="77777777" w:rsidR="00506D3D" w:rsidRPr="00506D3D" w:rsidRDefault="00506D3D" w:rsidP="0067285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hydrocodone</w:t>
            </w:r>
          </w:p>
          <w:p w14:paraId="44B31F06" w14:textId="77777777" w:rsidR="00506D3D" w:rsidRPr="00506D3D" w:rsidRDefault="00506D3D" w:rsidP="0067285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oxycodone</w:t>
            </w:r>
          </w:p>
          <w:p w14:paraId="26B9F2FC" w14:textId="77777777" w:rsidR="00506D3D" w:rsidRPr="00506D3D" w:rsidRDefault="00506D3D" w:rsidP="0067285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</w:t>
            </w:r>
          </w:p>
          <w:p w14:paraId="46AB842A" w14:textId="77777777" w:rsidR="00506D3D" w:rsidRPr="00506D3D" w:rsidRDefault="00506D3D" w:rsidP="0067285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tramadol</w:t>
            </w:r>
          </w:p>
          <w:p w14:paraId="3CFA1833" w14:textId="77777777" w:rsidR="00506D3D" w:rsidRPr="00506D3D" w:rsidRDefault="00506D3D" w:rsidP="0067285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Tramadol</w:t>
            </w:r>
          </w:p>
        </w:tc>
      </w:tr>
      <w:tr w:rsidR="00506D3D" w:rsidRPr="00506D3D" w14:paraId="68DABF71" w14:textId="77777777" w:rsidTr="00672855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BFD0" w14:textId="77777777" w:rsidR="00506D3D" w:rsidRPr="00506D3D" w:rsidRDefault="00506D3D" w:rsidP="006728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Mild/Infrequent</w:t>
            </w:r>
          </w:p>
        </w:tc>
        <w:tc>
          <w:tcPr>
            <w:tcW w:w="5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7EA8" w14:textId="77777777" w:rsidR="00506D3D" w:rsidRPr="00506D3D" w:rsidRDefault="00506D3D" w:rsidP="00672855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hydrocodone</w:t>
            </w:r>
          </w:p>
          <w:p w14:paraId="40B1C2AE" w14:textId="77777777" w:rsidR="00506D3D" w:rsidRPr="00506D3D" w:rsidRDefault="00506D3D" w:rsidP="00672855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oxycodone</w:t>
            </w:r>
          </w:p>
          <w:p w14:paraId="7E866A45" w14:textId="77777777" w:rsidR="00506D3D" w:rsidRPr="00506D3D" w:rsidRDefault="00506D3D" w:rsidP="00672855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tramadol</w:t>
            </w:r>
          </w:p>
          <w:p w14:paraId="05A7C9D6" w14:textId="77777777" w:rsidR="00506D3D" w:rsidRPr="00506D3D" w:rsidRDefault="00506D3D" w:rsidP="00672855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</w:t>
            </w:r>
          </w:p>
          <w:p w14:paraId="10F6D875" w14:textId="77777777" w:rsidR="00506D3D" w:rsidRPr="00506D3D" w:rsidRDefault="00506D3D" w:rsidP="00672855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hydrocodone-tramadol</w:t>
            </w:r>
          </w:p>
        </w:tc>
      </w:tr>
      <w:tr w:rsidR="00506D3D" w:rsidRPr="00506D3D" w14:paraId="6E3A1458" w14:textId="77777777" w:rsidTr="00672855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4212" w14:textId="77777777" w:rsidR="00506D3D" w:rsidRPr="00506D3D" w:rsidRDefault="00506D3D" w:rsidP="006728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Severe/</w:t>
            </w:r>
          </w:p>
          <w:p w14:paraId="37C67538" w14:textId="77777777" w:rsidR="00506D3D" w:rsidRPr="00506D3D" w:rsidRDefault="00506D3D" w:rsidP="006728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Frequent</w:t>
            </w:r>
          </w:p>
        </w:tc>
        <w:tc>
          <w:tcPr>
            <w:tcW w:w="5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C686" w14:textId="77777777" w:rsidR="00506D3D" w:rsidRPr="00506D3D" w:rsidRDefault="00506D3D" w:rsidP="00672855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hydrocodone</w:t>
            </w:r>
          </w:p>
          <w:p w14:paraId="344BF313" w14:textId="77777777" w:rsidR="00506D3D" w:rsidRPr="00506D3D" w:rsidRDefault="00506D3D" w:rsidP="00672855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oxycodone</w:t>
            </w:r>
          </w:p>
          <w:p w14:paraId="60B8E50F" w14:textId="77777777" w:rsidR="00506D3D" w:rsidRPr="00506D3D" w:rsidRDefault="00506D3D" w:rsidP="00672855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tramadol</w:t>
            </w:r>
          </w:p>
          <w:p w14:paraId="30386364" w14:textId="77777777" w:rsidR="00506D3D" w:rsidRPr="00506D3D" w:rsidRDefault="00506D3D" w:rsidP="00672855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hydrocodone-tramadol</w:t>
            </w:r>
          </w:p>
          <w:p w14:paraId="7E49BF3A" w14:textId="77777777" w:rsidR="00506D3D" w:rsidRPr="00506D3D" w:rsidRDefault="00506D3D" w:rsidP="00672855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</w:t>
            </w:r>
          </w:p>
        </w:tc>
      </w:tr>
      <w:tr w:rsidR="00506D3D" w:rsidRPr="00506D3D" w14:paraId="3D6B60FA" w14:textId="77777777" w:rsidTr="00672855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72F9" w14:textId="77777777" w:rsidR="00506D3D" w:rsidRPr="00506D3D" w:rsidRDefault="00506D3D" w:rsidP="006728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5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8FCD" w14:textId="77777777" w:rsidR="00506D3D" w:rsidRPr="00506D3D" w:rsidRDefault="00506D3D" w:rsidP="00672855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hydrocodone</w:t>
            </w:r>
          </w:p>
          <w:p w14:paraId="5E27810A" w14:textId="77777777" w:rsidR="00506D3D" w:rsidRPr="00506D3D" w:rsidRDefault="00506D3D" w:rsidP="00672855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oxycodone</w:t>
            </w:r>
          </w:p>
          <w:p w14:paraId="2C8E471C" w14:textId="77777777" w:rsidR="00506D3D" w:rsidRPr="00506D3D" w:rsidRDefault="00506D3D" w:rsidP="00672855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PAP-tramadol </w:t>
            </w:r>
          </w:p>
          <w:p w14:paraId="694AB4EB" w14:textId="77777777" w:rsidR="00506D3D" w:rsidRPr="00506D3D" w:rsidRDefault="00506D3D" w:rsidP="00672855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</w:t>
            </w:r>
          </w:p>
          <w:p w14:paraId="720B7A9A" w14:textId="77777777" w:rsidR="00506D3D" w:rsidRPr="00506D3D" w:rsidRDefault="00506D3D" w:rsidP="00672855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D3D">
              <w:rPr>
                <w:rFonts w:ascii="Times New Roman" w:eastAsia="Times New Roman" w:hAnsi="Times New Roman" w:cs="Times New Roman"/>
                <w:sz w:val="22"/>
                <w:szCs w:val="22"/>
              </w:rPr>
              <w:t>APAP-hydrocodone-tramadol</w:t>
            </w:r>
          </w:p>
        </w:tc>
      </w:tr>
    </w:tbl>
    <w:p w14:paraId="0098102B" w14:textId="77777777" w:rsidR="00506D3D" w:rsidRPr="00506D3D" w:rsidRDefault="00506D3D" w:rsidP="00506D3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13411E1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4E0083FF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6C07720D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059E2C82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3FCF1345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0C2DA763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67D12222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66A6CDDC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7DB9B7BE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7DF3DC35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21776B41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0D68EC67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31111FE2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3648B9FB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5098B567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39528549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337E2268" w14:textId="77777777" w:rsidR="00506D3D" w:rsidRDefault="00506D3D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16B04BB7" w14:textId="73E7C219" w:rsidR="00E028D2" w:rsidRPr="00DF7B3F" w:rsidRDefault="009A0E62" w:rsidP="009A0E62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EA598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E028D2" w:rsidRPr="00EA598F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EA598F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DF7B3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EA598F">
        <w:rPr>
          <w:rFonts w:ascii="Times New Roman" w:hAnsi="Times New Roman" w:cs="Times New Roman"/>
          <w:sz w:val="22"/>
          <w:szCs w:val="22"/>
        </w:rPr>
        <w:t xml:space="preserve">Prevalence of any pain medication </w:t>
      </w:r>
      <w:r w:rsidR="0029257F">
        <w:rPr>
          <w:rFonts w:ascii="Times New Roman" w:hAnsi="Times New Roman" w:cs="Times New Roman"/>
          <w:sz w:val="22"/>
          <w:szCs w:val="22"/>
        </w:rPr>
        <w:t>dispensing</w:t>
      </w:r>
      <w:r w:rsidRPr="00EA598F">
        <w:rPr>
          <w:rFonts w:ascii="Times New Roman" w:hAnsi="Times New Roman" w:cs="Times New Roman"/>
          <w:sz w:val="22"/>
          <w:szCs w:val="22"/>
        </w:rPr>
        <w:t xml:space="preserve"> </w:t>
      </w:r>
      <w:r w:rsidR="00F81013" w:rsidRPr="00EA598F">
        <w:rPr>
          <w:rFonts w:ascii="Times New Roman" w:hAnsi="Times New Roman" w:cs="Times New Roman"/>
          <w:sz w:val="22"/>
          <w:szCs w:val="22"/>
        </w:rPr>
        <w:t xml:space="preserve">by beneficiary sex </w:t>
      </w:r>
      <w:r w:rsidR="006B5B46" w:rsidRPr="00EA598F">
        <w:rPr>
          <w:rFonts w:ascii="Times New Roman" w:hAnsi="Times New Roman" w:cs="Times New Roman"/>
          <w:sz w:val="22"/>
          <w:szCs w:val="22"/>
        </w:rPr>
        <w:t xml:space="preserve">over time </w:t>
      </w:r>
      <w:r w:rsidRPr="00EA598F">
        <w:rPr>
          <w:rFonts w:ascii="Times New Roman" w:hAnsi="Times New Roman" w:cs="Times New Roman"/>
          <w:sz w:val="22"/>
          <w:szCs w:val="22"/>
        </w:rPr>
        <w:t>following hip fracture hospitalization among older adult Medicare beneficiaries discharged to skilled nursing facilit</w:t>
      </w:r>
      <w:r w:rsidR="00DF7B3F">
        <w:rPr>
          <w:rFonts w:ascii="Times New Roman" w:hAnsi="Times New Roman" w:cs="Times New Roman"/>
          <w:sz w:val="22"/>
          <w:szCs w:val="22"/>
        </w:rPr>
        <w:t>ies</w:t>
      </w:r>
      <w:r w:rsidR="00E028D2" w:rsidRPr="00EA598F">
        <w:rPr>
          <w:rFonts w:ascii="Times New Roman" w:hAnsi="Times New Roman" w:cs="Times New Roman"/>
          <w:sz w:val="22"/>
          <w:szCs w:val="22"/>
        </w:rPr>
        <w:t>, 2012-2018</w:t>
      </w:r>
      <w:r w:rsidR="00DF7B3F">
        <w:rPr>
          <w:rFonts w:ascii="Times New Roman" w:hAnsi="Times New Roman" w:cs="Times New Roman"/>
          <w:sz w:val="22"/>
          <w:szCs w:val="22"/>
        </w:rPr>
        <w:t>.</w:t>
      </w:r>
    </w:p>
    <w:p w14:paraId="714BA481" w14:textId="77777777" w:rsidR="006B5B46" w:rsidRDefault="006B5B46" w:rsidP="009A0E62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216"/>
        <w:gridCol w:w="1286"/>
      </w:tblGrid>
      <w:tr w:rsidR="006C2714" w:rsidRPr="00EA598F" w14:paraId="6B291C47" w14:textId="77777777" w:rsidTr="005970CE">
        <w:trPr>
          <w:trHeight w:val="290"/>
        </w:trPr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C44CFE" w14:textId="5A6C2CA9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ACA7B66" w14:textId="21630287" w:rsidR="006C2714" w:rsidRPr="00EA598F" w:rsidRDefault="006C2714" w:rsidP="005970CE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  <w:r w:rsidR="005970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20,564)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B5BF18B" w14:textId="77777777" w:rsidR="006C2714" w:rsidRDefault="006C2714" w:rsidP="006C2714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  <w:p w14:paraId="64ECCAB3" w14:textId="51749AE0" w:rsidR="005970CE" w:rsidRPr="00EA598F" w:rsidRDefault="005970CE" w:rsidP="006C2714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67,869)</w:t>
            </w:r>
          </w:p>
        </w:tc>
      </w:tr>
      <w:tr w:rsidR="006C2714" w:rsidRPr="00EA598F" w14:paraId="354196D4" w14:textId="77777777" w:rsidTr="005970CE">
        <w:trPr>
          <w:trHeight w:val="290"/>
        </w:trPr>
        <w:tc>
          <w:tcPr>
            <w:tcW w:w="2970" w:type="dxa"/>
            <w:tcBorders>
              <w:top w:val="single" w:sz="8" w:space="0" w:color="auto"/>
            </w:tcBorders>
            <w:noWrap/>
          </w:tcPr>
          <w:p w14:paraId="3F573CD8" w14:textId="29BA8FA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Any time during follow-up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0C60A88" w14:textId="595BEFEC" w:rsidR="006C2714" w:rsidRPr="00EA598F" w:rsidRDefault="00EA598F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82.2%</w:t>
            </w:r>
          </w:p>
        </w:tc>
        <w:tc>
          <w:tcPr>
            <w:tcW w:w="1286" w:type="dxa"/>
            <w:tcBorders>
              <w:top w:val="single" w:sz="8" w:space="0" w:color="auto"/>
            </w:tcBorders>
          </w:tcPr>
          <w:p w14:paraId="188EB1A4" w14:textId="51F03842" w:rsidR="006C2714" w:rsidRPr="00EA598F" w:rsidRDefault="00EA598F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84.2%</w:t>
            </w:r>
          </w:p>
        </w:tc>
      </w:tr>
      <w:tr w:rsidR="006C2714" w:rsidRPr="00EA598F" w14:paraId="62E00694" w14:textId="77777777" w:rsidTr="005970CE">
        <w:trPr>
          <w:trHeight w:val="290"/>
        </w:trPr>
        <w:tc>
          <w:tcPr>
            <w:tcW w:w="2970" w:type="dxa"/>
            <w:noWrap/>
          </w:tcPr>
          <w:p w14:paraId="1D5CBDAD" w14:textId="02FA2E7C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ys following hip fracture hospitalization</w:t>
            </w:r>
          </w:p>
        </w:tc>
        <w:tc>
          <w:tcPr>
            <w:tcW w:w="1170" w:type="dxa"/>
          </w:tcPr>
          <w:p w14:paraId="09E556AA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</w:tcPr>
          <w:p w14:paraId="3E3A6FCE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2714" w:rsidRPr="00EA598F" w14:paraId="4D51C4E1" w14:textId="77777777" w:rsidTr="005970CE">
        <w:trPr>
          <w:trHeight w:val="290"/>
        </w:trPr>
        <w:tc>
          <w:tcPr>
            <w:tcW w:w="2970" w:type="dxa"/>
            <w:noWrap/>
            <w:hideMark/>
          </w:tcPr>
          <w:p w14:paraId="232EB52C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0-15</w:t>
            </w:r>
          </w:p>
        </w:tc>
        <w:tc>
          <w:tcPr>
            <w:tcW w:w="1170" w:type="dxa"/>
            <w:noWrap/>
            <w:hideMark/>
          </w:tcPr>
          <w:p w14:paraId="51E929AE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6.5%</w:t>
            </w:r>
          </w:p>
        </w:tc>
        <w:tc>
          <w:tcPr>
            <w:tcW w:w="1286" w:type="dxa"/>
            <w:noWrap/>
            <w:hideMark/>
          </w:tcPr>
          <w:p w14:paraId="78F0EA19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7.4%</w:t>
            </w:r>
          </w:p>
        </w:tc>
      </w:tr>
      <w:tr w:rsidR="006C2714" w:rsidRPr="00EA598F" w14:paraId="0BEC2C37" w14:textId="77777777" w:rsidTr="005970CE">
        <w:trPr>
          <w:trHeight w:val="290"/>
        </w:trPr>
        <w:tc>
          <w:tcPr>
            <w:tcW w:w="2970" w:type="dxa"/>
            <w:noWrap/>
            <w:hideMark/>
          </w:tcPr>
          <w:p w14:paraId="54FAD90F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16-30</w:t>
            </w:r>
          </w:p>
        </w:tc>
        <w:tc>
          <w:tcPr>
            <w:tcW w:w="1170" w:type="dxa"/>
            <w:noWrap/>
            <w:hideMark/>
          </w:tcPr>
          <w:p w14:paraId="3665EED0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6.2%</w:t>
            </w:r>
          </w:p>
        </w:tc>
        <w:tc>
          <w:tcPr>
            <w:tcW w:w="1286" w:type="dxa"/>
            <w:noWrap/>
            <w:hideMark/>
          </w:tcPr>
          <w:p w14:paraId="7F877DA5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9.8%</w:t>
            </w:r>
          </w:p>
        </w:tc>
      </w:tr>
      <w:tr w:rsidR="006C2714" w:rsidRPr="00EA598F" w14:paraId="6F6C6E4B" w14:textId="77777777" w:rsidTr="005970CE">
        <w:trPr>
          <w:trHeight w:val="290"/>
        </w:trPr>
        <w:tc>
          <w:tcPr>
            <w:tcW w:w="2970" w:type="dxa"/>
            <w:noWrap/>
            <w:hideMark/>
          </w:tcPr>
          <w:p w14:paraId="7E68E476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1-45</w:t>
            </w:r>
          </w:p>
        </w:tc>
        <w:tc>
          <w:tcPr>
            <w:tcW w:w="1170" w:type="dxa"/>
            <w:noWrap/>
            <w:hideMark/>
          </w:tcPr>
          <w:p w14:paraId="191182B3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8.7%</w:t>
            </w:r>
          </w:p>
        </w:tc>
        <w:tc>
          <w:tcPr>
            <w:tcW w:w="1286" w:type="dxa"/>
            <w:noWrap/>
            <w:hideMark/>
          </w:tcPr>
          <w:p w14:paraId="4FCFBC02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1.7%</w:t>
            </w:r>
          </w:p>
        </w:tc>
      </w:tr>
      <w:tr w:rsidR="006C2714" w:rsidRPr="00EA598F" w14:paraId="610CA3EF" w14:textId="77777777" w:rsidTr="005970CE">
        <w:trPr>
          <w:trHeight w:val="290"/>
        </w:trPr>
        <w:tc>
          <w:tcPr>
            <w:tcW w:w="2970" w:type="dxa"/>
            <w:noWrap/>
            <w:hideMark/>
          </w:tcPr>
          <w:p w14:paraId="2DD01DB8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46-60</w:t>
            </w:r>
          </w:p>
        </w:tc>
        <w:tc>
          <w:tcPr>
            <w:tcW w:w="1170" w:type="dxa"/>
            <w:noWrap/>
            <w:hideMark/>
          </w:tcPr>
          <w:p w14:paraId="2410FA08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3.7%</w:t>
            </w:r>
          </w:p>
        </w:tc>
        <w:tc>
          <w:tcPr>
            <w:tcW w:w="1286" w:type="dxa"/>
            <w:noWrap/>
            <w:hideMark/>
          </w:tcPr>
          <w:p w14:paraId="3A54C4BF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6.8%</w:t>
            </w:r>
          </w:p>
        </w:tc>
      </w:tr>
      <w:tr w:rsidR="006C2714" w:rsidRPr="00EA598F" w14:paraId="73B7BF4B" w14:textId="77777777" w:rsidTr="005970CE">
        <w:trPr>
          <w:trHeight w:val="290"/>
        </w:trPr>
        <w:tc>
          <w:tcPr>
            <w:tcW w:w="2970" w:type="dxa"/>
            <w:tcBorders>
              <w:bottom w:val="single" w:sz="8" w:space="0" w:color="auto"/>
            </w:tcBorders>
            <w:noWrap/>
            <w:hideMark/>
          </w:tcPr>
          <w:p w14:paraId="3CF9EBC7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1-100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hideMark/>
          </w:tcPr>
          <w:p w14:paraId="5AD716F8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3.0%</w:t>
            </w:r>
          </w:p>
        </w:tc>
        <w:tc>
          <w:tcPr>
            <w:tcW w:w="1286" w:type="dxa"/>
            <w:tcBorders>
              <w:bottom w:val="single" w:sz="8" w:space="0" w:color="auto"/>
            </w:tcBorders>
            <w:noWrap/>
            <w:hideMark/>
          </w:tcPr>
          <w:p w14:paraId="08991498" w14:textId="77777777" w:rsidR="006C2714" w:rsidRPr="00EA598F" w:rsidRDefault="006C2714" w:rsidP="006C271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7.5%</w:t>
            </w:r>
          </w:p>
        </w:tc>
      </w:tr>
    </w:tbl>
    <w:p w14:paraId="6AC18479" w14:textId="5946ADB9" w:rsidR="006B5B46" w:rsidRDefault="006B5B46" w:rsidP="009A0E62">
      <w:pPr>
        <w:spacing w:line="240" w:lineRule="auto"/>
        <w:contextualSpacing/>
        <w:rPr>
          <w:rFonts w:ascii="Times New Roman" w:hAnsi="Times New Roman" w:cs="Times New Roman"/>
        </w:rPr>
      </w:pPr>
    </w:p>
    <w:p w14:paraId="0394C55B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9B3F298" w14:textId="77777777" w:rsidR="009A0E62" w:rsidRDefault="009A0E62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22ABA1B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011FE75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8A7E21A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7292318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5B36F1C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0D24EAD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290320C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C32CB00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40CD0E5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BA59C71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234222C2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15CCEDF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29EC60BB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780C182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28558EB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3B2632A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3F98B2B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D5A07D8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9328797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CC55515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284983E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0727D3C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3B578AF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297CE085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0B0CFB2" w14:textId="77777777" w:rsidR="006C2714" w:rsidRDefault="006C2714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4262AAE" w14:textId="77777777" w:rsidR="006C2714" w:rsidRDefault="006C2714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88CE706" w14:textId="77777777" w:rsidR="006C2714" w:rsidRDefault="006C2714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4647AB0" w14:textId="77777777" w:rsidR="006C2714" w:rsidRDefault="006C2714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22D4032" w14:textId="77777777" w:rsidR="00DF7B3F" w:rsidRDefault="00DF7B3F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3A50B6B" w14:textId="77777777" w:rsidR="006B5B46" w:rsidRDefault="006B5B4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62F3416" w14:textId="222F7BAF" w:rsidR="006B5B46" w:rsidRPr="00DF7B3F" w:rsidRDefault="006B5B46" w:rsidP="00235B49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7169E1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="00DF7B3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F81013" w:rsidRPr="007169E1">
        <w:rPr>
          <w:rFonts w:ascii="Times New Roman" w:hAnsi="Times New Roman" w:cs="Times New Roman"/>
          <w:sz w:val="22"/>
          <w:szCs w:val="22"/>
        </w:rPr>
        <w:t xml:space="preserve">Prevalence of </w:t>
      </w:r>
      <w:r w:rsidR="0029257F" w:rsidRPr="007169E1">
        <w:rPr>
          <w:rFonts w:ascii="Times New Roman" w:hAnsi="Times New Roman" w:cs="Times New Roman"/>
          <w:sz w:val="22"/>
          <w:szCs w:val="22"/>
        </w:rPr>
        <w:t>dispensing</w:t>
      </w:r>
      <w:r w:rsidR="00F81013" w:rsidRPr="007169E1">
        <w:rPr>
          <w:rFonts w:ascii="Times New Roman" w:hAnsi="Times New Roman" w:cs="Times New Roman"/>
          <w:sz w:val="22"/>
          <w:szCs w:val="22"/>
        </w:rPr>
        <w:t xml:space="preserve"> of selected pain medication regimens by beneficiary sex following hip fracture hospitalization among older adult Medicare beneficiaries discharged to skilled nursing facilit</w:t>
      </w:r>
      <w:r w:rsidR="00DF7B3F">
        <w:rPr>
          <w:rFonts w:ascii="Times New Roman" w:hAnsi="Times New Roman" w:cs="Times New Roman"/>
          <w:sz w:val="22"/>
          <w:szCs w:val="22"/>
        </w:rPr>
        <w:t>ies</w:t>
      </w:r>
      <w:r w:rsidR="00F81013" w:rsidRPr="007169E1">
        <w:rPr>
          <w:rFonts w:ascii="Times New Roman" w:hAnsi="Times New Roman" w:cs="Times New Roman"/>
          <w:sz w:val="22"/>
          <w:szCs w:val="22"/>
        </w:rPr>
        <w:t>, 2012-2018</w:t>
      </w:r>
      <w:r w:rsidR="00DF7B3F">
        <w:rPr>
          <w:rFonts w:ascii="Times New Roman" w:hAnsi="Times New Roman" w:cs="Times New Roman"/>
          <w:sz w:val="22"/>
          <w:szCs w:val="22"/>
        </w:rPr>
        <w:t>.</w:t>
      </w:r>
    </w:p>
    <w:p w14:paraId="63D6CD08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216"/>
        <w:gridCol w:w="1216"/>
      </w:tblGrid>
      <w:tr w:rsidR="00F81013" w:rsidRPr="001A1587" w14:paraId="5C35FDD6" w14:textId="77777777" w:rsidTr="00F81013">
        <w:trPr>
          <w:trHeight w:val="290"/>
        </w:trPr>
        <w:tc>
          <w:tcPr>
            <w:tcW w:w="22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986E18" w14:textId="77777777" w:rsidR="00F81013" w:rsidRPr="001A1587" w:rsidRDefault="00F81013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C4475E" w14:textId="4E973E36" w:rsidR="00F81013" w:rsidRPr="00EA598F" w:rsidRDefault="00F81013" w:rsidP="003D0EE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le </w:t>
            </w:r>
            <w:r w:rsidR="005970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0,564)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DEB137" w14:textId="77777777" w:rsidR="00F81013" w:rsidRDefault="00F81013" w:rsidP="003D0EE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  <w:p w14:paraId="69F2A0E9" w14:textId="08417B01" w:rsidR="005970CE" w:rsidRPr="00EA598F" w:rsidRDefault="005970CE" w:rsidP="003D0EE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67,869)</w:t>
            </w:r>
          </w:p>
        </w:tc>
      </w:tr>
      <w:tr w:rsidR="00F81013" w:rsidRPr="001A1587" w14:paraId="2ABFB066" w14:textId="77777777" w:rsidTr="003D0EE8">
        <w:trPr>
          <w:trHeight w:val="290"/>
        </w:trPr>
        <w:tc>
          <w:tcPr>
            <w:tcW w:w="2292" w:type="dxa"/>
            <w:tcBorders>
              <w:top w:val="single" w:sz="8" w:space="0" w:color="auto"/>
            </w:tcBorders>
            <w:noWrap/>
            <w:hideMark/>
          </w:tcPr>
          <w:p w14:paraId="1E57E9CA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noWrap/>
            <w:hideMark/>
          </w:tcPr>
          <w:p w14:paraId="2DB0A534" w14:textId="14BD60B9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7.07%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  <w:hideMark/>
          </w:tcPr>
          <w:p w14:paraId="6CBE85EB" w14:textId="56D80DFF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6.60%</w:t>
            </w:r>
          </w:p>
        </w:tc>
      </w:tr>
      <w:tr w:rsidR="00F81013" w:rsidRPr="001A1587" w14:paraId="2A0AAEE9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16DF1213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</w:p>
        </w:tc>
        <w:tc>
          <w:tcPr>
            <w:tcW w:w="1056" w:type="dxa"/>
            <w:noWrap/>
            <w:hideMark/>
          </w:tcPr>
          <w:p w14:paraId="06C50E4A" w14:textId="33E70ACC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2.19%</w:t>
            </w:r>
          </w:p>
        </w:tc>
        <w:tc>
          <w:tcPr>
            <w:tcW w:w="1101" w:type="dxa"/>
            <w:noWrap/>
            <w:hideMark/>
          </w:tcPr>
          <w:p w14:paraId="50C1E6E0" w14:textId="779FE3F6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0.95%</w:t>
            </w:r>
          </w:p>
        </w:tc>
      </w:tr>
      <w:tr w:rsidR="00F81013" w:rsidRPr="001A1587" w14:paraId="2865B740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76E4F709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noWrap/>
            <w:hideMark/>
          </w:tcPr>
          <w:p w14:paraId="48E5FEAB" w14:textId="30ED5FA1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6.40%</w:t>
            </w:r>
          </w:p>
        </w:tc>
        <w:tc>
          <w:tcPr>
            <w:tcW w:w="1101" w:type="dxa"/>
            <w:noWrap/>
            <w:hideMark/>
          </w:tcPr>
          <w:p w14:paraId="3A67BD43" w14:textId="3484F583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5.68%</w:t>
            </w:r>
          </w:p>
        </w:tc>
      </w:tr>
      <w:tr w:rsidR="00F81013" w:rsidRPr="001A1587" w14:paraId="03E36E61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6133EB1D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056" w:type="dxa"/>
            <w:noWrap/>
            <w:hideMark/>
          </w:tcPr>
          <w:p w14:paraId="1FCFA1B6" w14:textId="7BEAF66E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5.00%</w:t>
            </w:r>
          </w:p>
        </w:tc>
        <w:tc>
          <w:tcPr>
            <w:tcW w:w="1101" w:type="dxa"/>
            <w:noWrap/>
            <w:hideMark/>
          </w:tcPr>
          <w:p w14:paraId="7B7B855A" w14:textId="775A862D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3.26%</w:t>
            </w:r>
          </w:p>
        </w:tc>
      </w:tr>
      <w:tr w:rsidR="00F81013" w:rsidRPr="001A1587" w14:paraId="6AC35F4B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470E2C7F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056" w:type="dxa"/>
            <w:noWrap/>
            <w:hideMark/>
          </w:tcPr>
          <w:p w14:paraId="05CDD2E4" w14:textId="21DD13EC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3.63%</w:t>
            </w:r>
          </w:p>
        </w:tc>
        <w:tc>
          <w:tcPr>
            <w:tcW w:w="1101" w:type="dxa"/>
            <w:noWrap/>
            <w:hideMark/>
          </w:tcPr>
          <w:p w14:paraId="442024A2" w14:textId="611F1606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4.17%</w:t>
            </w:r>
          </w:p>
        </w:tc>
      </w:tr>
      <w:tr w:rsidR="00F81013" w:rsidRPr="001A1587" w14:paraId="0FB91049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642BBECC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Tramado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noWrap/>
            <w:hideMark/>
          </w:tcPr>
          <w:p w14:paraId="7D43904A" w14:textId="1A21B07B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2.78%</w:t>
            </w:r>
          </w:p>
        </w:tc>
        <w:tc>
          <w:tcPr>
            <w:tcW w:w="1101" w:type="dxa"/>
            <w:noWrap/>
            <w:hideMark/>
          </w:tcPr>
          <w:p w14:paraId="24037493" w14:textId="1BB64F03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3.26%</w:t>
            </w:r>
          </w:p>
        </w:tc>
      </w:tr>
      <w:tr w:rsidR="00F81013" w:rsidRPr="001A1587" w14:paraId="2CF3196F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49B27A70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056" w:type="dxa"/>
            <w:noWrap/>
            <w:hideMark/>
          </w:tcPr>
          <w:p w14:paraId="5F10042F" w14:textId="47F3FF04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2.64%</w:t>
            </w:r>
          </w:p>
        </w:tc>
        <w:tc>
          <w:tcPr>
            <w:tcW w:w="1101" w:type="dxa"/>
            <w:noWrap/>
            <w:hideMark/>
          </w:tcPr>
          <w:p w14:paraId="047D75B1" w14:textId="301DF4AB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3.03%</w:t>
            </w:r>
          </w:p>
        </w:tc>
      </w:tr>
      <w:tr w:rsidR="00F81013" w:rsidRPr="001A1587" w14:paraId="66F7CEE4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052379B7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</w:p>
        </w:tc>
        <w:tc>
          <w:tcPr>
            <w:tcW w:w="1056" w:type="dxa"/>
            <w:noWrap/>
            <w:hideMark/>
          </w:tcPr>
          <w:p w14:paraId="3D011269" w14:textId="4F2860D5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2.13%</w:t>
            </w:r>
          </w:p>
        </w:tc>
        <w:tc>
          <w:tcPr>
            <w:tcW w:w="1101" w:type="dxa"/>
            <w:noWrap/>
            <w:hideMark/>
          </w:tcPr>
          <w:p w14:paraId="6D2C1112" w14:textId="1AAB4781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2.05%</w:t>
            </w:r>
          </w:p>
        </w:tc>
      </w:tr>
      <w:tr w:rsidR="00F81013" w:rsidRPr="001A1587" w14:paraId="6AB19D42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4BC8EF1F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bapentinoids</w:t>
            </w:r>
          </w:p>
        </w:tc>
        <w:tc>
          <w:tcPr>
            <w:tcW w:w="1056" w:type="dxa"/>
            <w:noWrap/>
            <w:hideMark/>
          </w:tcPr>
          <w:p w14:paraId="768A607C" w14:textId="383803D7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2.09%</w:t>
            </w:r>
          </w:p>
        </w:tc>
        <w:tc>
          <w:tcPr>
            <w:tcW w:w="1101" w:type="dxa"/>
            <w:noWrap/>
            <w:hideMark/>
          </w:tcPr>
          <w:p w14:paraId="35A4684A" w14:textId="163106FE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2.03%</w:t>
            </w:r>
          </w:p>
        </w:tc>
      </w:tr>
      <w:tr w:rsidR="00F81013" w:rsidRPr="001A1587" w14:paraId="7184CF52" w14:textId="77777777" w:rsidTr="003D0EE8">
        <w:trPr>
          <w:trHeight w:val="290"/>
        </w:trPr>
        <w:tc>
          <w:tcPr>
            <w:tcW w:w="2292" w:type="dxa"/>
            <w:noWrap/>
            <w:hideMark/>
          </w:tcPr>
          <w:p w14:paraId="3AEACCF6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Oxycodon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noWrap/>
            <w:hideMark/>
          </w:tcPr>
          <w:p w14:paraId="5CC5C6FE" w14:textId="64F46CD8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.97%</w:t>
            </w:r>
          </w:p>
        </w:tc>
        <w:tc>
          <w:tcPr>
            <w:tcW w:w="1101" w:type="dxa"/>
            <w:noWrap/>
            <w:hideMark/>
          </w:tcPr>
          <w:p w14:paraId="2A6FDF02" w14:textId="1F526F16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.76%</w:t>
            </w:r>
          </w:p>
        </w:tc>
      </w:tr>
      <w:tr w:rsidR="00F81013" w:rsidRPr="001A1587" w14:paraId="33C4258B" w14:textId="77777777" w:rsidTr="00F81013">
        <w:trPr>
          <w:trHeight w:val="290"/>
        </w:trPr>
        <w:tc>
          <w:tcPr>
            <w:tcW w:w="2292" w:type="dxa"/>
            <w:noWrap/>
            <w:hideMark/>
          </w:tcPr>
          <w:p w14:paraId="0F125F40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bapentinoids</w:t>
            </w:r>
          </w:p>
        </w:tc>
        <w:tc>
          <w:tcPr>
            <w:tcW w:w="1056" w:type="dxa"/>
            <w:noWrap/>
            <w:hideMark/>
          </w:tcPr>
          <w:p w14:paraId="4EDCC170" w14:textId="004C2068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.45%</w:t>
            </w:r>
          </w:p>
        </w:tc>
        <w:tc>
          <w:tcPr>
            <w:tcW w:w="1101" w:type="dxa"/>
            <w:noWrap/>
            <w:hideMark/>
          </w:tcPr>
          <w:p w14:paraId="05F5BF75" w14:textId="15FB85AE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.39%</w:t>
            </w:r>
          </w:p>
        </w:tc>
      </w:tr>
      <w:tr w:rsidR="00F81013" w:rsidRPr="001A1587" w14:paraId="563E858B" w14:textId="77777777" w:rsidTr="00F81013">
        <w:trPr>
          <w:trHeight w:val="290"/>
        </w:trPr>
        <w:tc>
          <w:tcPr>
            <w:tcW w:w="2292" w:type="dxa"/>
            <w:tcBorders>
              <w:bottom w:val="single" w:sz="8" w:space="0" w:color="auto"/>
            </w:tcBorders>
            <w:noWrap/>
            <w:hideMark/>
          </w:tcPr>
          <w:p w14:paraId="06E12615" w14:textId="77777777" w:rsidR="00F81013" w:rsidRPr="001A1587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Gabapentinoid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noWrap/>
            <w:hideMark/>
          </w:tcPr>
          <w:p w14:paraId="067EAC47" w14:textId="7384BE15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1.06%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noWrap/>
            <w:hideMark/>
          </w:tcPr>
          <w:p w14:paraId="44A3DF8F" w14:textId="6A7B3385" w:rsidR="00F81013" w:rsidRPr="00F81013" w:rsidRDefault="00F81013" w:rsidP="00F8101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81013">
              <w:rPr>
                <w:rFonts w:ascii="Times New Roman" w:hAnsi="Times New Roman" w:cs="Times New Roman"/>
                <w:sz w:val="22"/>
                <w:szCs w:val="22"/>
              </w:rPr>
              <w:t>0.97%</w:t>
            </w:r>
          </w:p>
        </w:tc>
      </w:tr>
    </w:tbl>
    <w:p w14:paraId="747B5A7B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C5C771C" w14:textId="77777777" w:rsidR="00F81013" w:rsidRPr="006003C0" w:rsidRDefault="00F81013" w:rsidP="00F81013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2522465" w14:textId="77777777" w:rsidR="00F81013" w:rsidRPr="00025F52" w:rsidRDefault="00F81013" w:rsidP="00F81013">
      <w:pPr>
        <w:spacing w:line="240" w:lineRule="auto"/>
        <w:contextualSpacing/>
        <w:rPr>
          <w:rFonts w:ascii="Times New Roman" w:hAnsi="Times New Roman" w:cs="Times New Roman"/>
        </w:rPr>
      </w:pPr>
      <w:r w:rsidRPr="001A1587">
        <w:rPr>
          <w:rFonts w:ascii="Times New Roman" w:hAnsi="Times New Roman" w:cs="Times New Roman"/>
          <w:b/>
          <w:bCs/>
        </w:rPr>
        <w:t>Abbreviations</w:t>
      </w:r>
      <w:r w:rsidRPr="00025F52">
        <w:rPr>
          <w:rFonts w:ascii="Times New Roman" w:hAnsi="Times New Roman" w:cs="Times New Roman"/>
        </w:rPr>
        <w:t xml:space="preserve">: APAP, acetaminophen. </w:t>
      </w:r>
    </w:p>
    <w:p w14:paraId="344B0B83" w14:textId="77777777" w:rsidR="00F81013" w:rsidRPr="00025F52" w:rsidRDefault="00F81013" w:rsidP="00F81013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7C5DA82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EE4D644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FBC9F2C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C233204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B29AB00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56E25F9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DBB6B65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64168EE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E5E2A82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283A37DF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0115AA3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47FF108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729E41F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5243F98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1881B0A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07513E3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81D11F9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2AA87BF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F9BC46E" w14:textId="77777777" w:rsidR="00180B4D" w:rsidRDefault="00180B4D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588D631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1FAD100" w14:textId="6CE708D2" w:rsidR="00EA598F" w:rsidRPr="00180B4D" w:rsidRDefault="00EA598F" w:rsidP="00EA598F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EA598F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180B4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EA598F">
        <w:rPr>
          <w:rFonts w:ascii="Times New Roman" w:hAnsi="Times New Roman" w:cs="Times New Roman"/>
          <w:sz w:val="22"/>
          <w:szCs w:val="22"/>
        </w:rPr>
        <w:t xml:space="preserve">Prevalence of any pain medication </w:t>
      </w:r>
      <w:r w:rsidR="0029257F">
        <w:rPr>
          <w:rFonts w:ascii="Times New Roman" w:hAnsi="Times New Roman" w:cs="Times New Roman"/>
          <w:sz w:val="22"/>
          <w:szCs w:val="22"/>
        </w:rPr>
        <w:t>dispensing</w:t>
      </w:r>
      <w:r w:rsidRPr="00EA598F">
        <w:rPr>
          <w:rFonts w:ascii="Times New Roman" w:hAnsi="Times New Roman" w:cs="Times New Roman"/>
          <w:sz w:val="22"/>
          <w:szCs w:val="22"/>
        </w:rPr>
        <w:t xml:space="preserve"> by beneficiary </w:t>
      </w:r>
      <w:r>
        <w:rPr>
          <w:rFonts w:ascii="Times New Roman" w:hAnsi="Times New Roman" w:cs="Times New Roman"/>
          <w:sz w:val="22"/>
          <w:szCs w:val="22"/>
        </w:rPr>
        <w:t>race/ethnicity</w:t>
      </w:r>
      <w:r w:rsidRPr="00EA598F">
        <w:rPr>
          <w:rFonts w:ascii="Times New Roman" w:hAnsi="Times New Roman" w:cs="Times New Roman"/>
          <w:sz w:val="22"/>
          <w:szCs w:val="22"/>
        </w:rPr>
        <w:t xml:space="preserve"> over time following hip fracture hospitalization among older adult Medicare beneficiaries discharged to skilled nursing facilit</w:t>
      </w:r>
      <w:r w:rsidR="00180B4D">
        <w:rPr>
          <w:rFonts w:ascii="Times New Roman" w:hAnsi="Times New Roman" w:cs="Times New Roman"/>
          <w:sz w:val="22"/>
          <w:szCs w:val="22"/>
        </w:rPr>
        <w:t>ies</w:t>
      </w:r>
      <w:r w:rsidRPr="00EA598F">
        <w:rPr>
          <w:rFonts w:ascii="Times New Roman" w:hAnsi="Times New Roman" w:cs="Times New Roman"/>
          <w:sz w:val="22"/>
          <w:szCs w:val="22"/>
        </w:rPr>
        <w:t>, 2012-2018</w:t>
      </w:r>
      <w:r w:rsidR="00180B4D">
        <w:rPr>
          <w:rFonts w:ascii="Times New Roman" w:hAnsi="Times New Roman" w:cs="Times New Roman"/>
          <w:sz w:val="22"/>
          <w:szCs w:val="22"/>
        </w:rPr>
        <w:t>.</w:t>
      </w:r>
    </w:p>
    <w:p w14:paraId="4E30BF45" w14:textId="77777777" w:rsidR="00EA598F" w:rsidRDefault="00EA598F" w:rsidP="00EA598F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223"/>
        <w:gridCol w:w="1170"/>
        <w:gridCol w:w="1170"/>
        <w:gridCol w:w="1170"/>
        <w:gridCol w:w="1170"/>
        <w:gridCol w:w="990"/>
        <w:gridCol w:w="1170"/>
      </w:tblGrid>
      <w:tr w:rsidR="00EA598F" w:rsidRPr="00EA598F" w14:paraId="67122CF4" w14:textId="2E3844E3" w:rsidTr="008A72A7">
        <w:trPr>
          <w:trHeight w:val="290"/>
        </w:trPr>
        <w:tc>
          <w:tcPr>
            <w:tcW w:w="1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26A4D7" w14:textId="7777777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88E9FBA" w14:textId="500E511A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Hispanic white</w:t>
            </w:r>
            <w:r w:rsidR="008A72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82,604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4725F98" w14:textId="77777777" w:rsid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ack/</w:t>
            </w:r>
          </w:p>
          <w:p w14:paraId="22927152" w14:textId="25C05024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rican-American</w:t>
            </w:r>
            <w:proofErr w:type="gramEnd"/>
            <w:r w:rsidR="008A72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2,083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C8D359D" w14:textId="77777777" w:rsid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ian/</w:t>
            </w:r>
          </w:p>
          <w:p w14:paraId="33DB5480" w14:textId="77B3F6CE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cific Islander</w:t>
            </w:r>
            <w:r w:rsidR="008A72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,277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18B65C9" w14:textId="6BC5F241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panic</w:t>
            </w:r>
            <w:r w:rsidR="008A72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,217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700BD859" w14:textId="77777777" w:rsid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erican Indian/</w:t>
            </w:r>
          </w:p>
          <w:p w14:paraId="09C1AE40" w14:textId="56BA81B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aska Native</w:t>
            </w:r>
            <w:r w:rsidR="008A72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325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5523092B" w14:textId="49A0CC1E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  <w:r w:rsidR="008A72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704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FB78F02" w14:textId="3726CEFF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known</w:t>
            </w:r>
            <w:r w:rsidR="008A72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223)</w:t>
            </w: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EA598F" w:rsidRPr="00EA598F" w14:paraId="4F95900F" w14:textId="7FF611B2" w:rsidTr="008A72A7">
        <w:trPr>
          <w:trHeight w:val="290"/>
        </w:trPr>
        <w:tc>
          <w:tcPr>
            <w:tcW w:w="1567" w:type="dxa"/>
            <w:tcBorders>
              <w:top w:val="single" w:sz="8" w:space="0" w:color="auto"/>
            </w:tcBorders>
            <w:noWrap/>
          </w:tcPr>
          <w:p w14:paraId="3F53887F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Any time during follow-up</w:t>
            </w:r>
          </w:p>
        </w:tc>
        <w:tc>
          <w:tcPr>
            <w:tcW w:w="1223" w:type="dxa"/>
            <w:tcBorders>
              <w:top w:val="single" w:sz="8" w:space="0" w:color="auto"/>
            </w:tcBorders>
          </w:tcPr>
          <w:p w14:paraId="02A853A5" w14:textId="6C45DA02" w:rsidR="00EA598F" w:rsidRPr="00EA598F" w:rsidRDefault="00D64AA7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8%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0E9D9CD0" w14:textId="50273A0A" w:rsidR="00EA598F" w:rsidRPr="00EA598F" w:rsidRDefault="00D64AA7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8%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03AD7F3E" w14:textId="4BB38C2D" w:rsidR="00EA598F" w:rsidRPr="00EA598F" w:rsidRDefault="0020400C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6%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24837B45" w14:textId="6C7B9EC6" w:rsidR="00EA598F" w:rsidRPr="00EA598F" w:rsidRDefault="0020400C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7%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3877C03F" w14:textId="5D7C92E6" w:rsidR="00EA598F" w:rsidRPr="00EA598F" w:rsidRDefault="0020400C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9%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3F01B58B" w14:textId="16F211D7" w:rsidR="00EA598F" w:rsidRPr="00EA598F" w:rsidRDefault="0020400C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5%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E11CEEE" w14:textId="77530C3D" w:rsidR="00EA598F" w:rsidRPr="00EA598F" w:rsidRDefault="00D64AA7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0%</w:t>
            </w:r>
          </w:p>
        </w:tc>
      </w:tr>
      <w:tr w:rsidR="00EA598F" w:rsidRPr="00EA598F" w14:paraId="4B3863D5" w14:textId="2C3C3E47" w:rsidTr="008A72A7">
        <w:trPr>
          <w:trHeight w:val="290"/>
        </w:trPr>
        <w:tc>
          <w:tcPr>
            <w:tcW w:w="1567" w:type="dxa"/>
            <w:noWrap/>
          </w:tcPr>
          <w:p w14:paraId="37C47EA5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ys following hip fracture hospitalization</w:t>
            </w:r>
          </w:p>
        </w:tc>
        <w:tc>
          <w:tcPr>
            <w:tcW w:w="1223" w:type="dxa"/>
          </w:tcPr>
          <w:p w14:paraId="083B48B3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560BCD0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1C53104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FDB906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CD8B7B6" w14:textId="631CCD52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930E9CC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E2DFE04" w14:textId="77777777" w:rsidR="00EA598F" w:rsidRPr="00EA598F" w:rsidRDefault="00EA598F" w:rsidP="003D0EE8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98F" w:rsidRPr="00EA598F" w14:paraId="18FE2990" w14:textId="65769939" w:rsidTr="008A72A7">
        <w:trPr>
          <w:trHeight w:val="290"/>
        </w:trPr>
        <w:tc>
          <w:tcPr>
            <w:tcW w:w="1567" w:type="dxa"/>
            <w:noWrap/>
            <w:hideMark/>
          </w:tcPr>
          <w:p w14:paraId="4D5ACE46" w14:textId="7777777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0-15</w:t>
            </w:r>
          </w:p>
        </w:tc>
        <w:tc>
          <w:tcPr>
            <w:tcW w:w="1223" w:type="dxa"/>
            <w:noWrap/>
            <w:hideMark/>
          </w:tcPr>
          <w:p w14:paraId="2FA842D9" w14:textId="197B2C48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7.2%</w:t>
            </w:r>
          </w:p>
        </w:tc>
        <w:tc>
          <w:tcPr>
            <w:tcW w:w="1170" w:type="dxa"/>
            <w:noWrap/>
            <w:hideMark/>
          </w:tcPr>
          <w:p w14:paraId="65195C7E" w14:textId="38949DAC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5.2%</w:t>
            </w:r>
          </w:p>
        </w:tc>
        <w:tc>
          <w:tcPr>
            <w:tcW w:w="1170" w:type="dxa"/>
          </w:tcPr>
          <w:p w14:paraId="67A40CBB" w14:textId="3871B29E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8.4%</w:t>
            </w:r>
          </w:p>
        </w:tc>
        <w:tc>
          <w:tcPr>
            <w:tcW w:w="1170" w:type="dxa"/>
          </w:tcPr>
          <w:p w14:paraId="0EF528D9" w14:textId="7CDE16C9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8.3%</w:t>
            </w:r>
          </w:p>
        </w:tc>
        <w:tc>
          <w:tcPr>
            <w:tcW w:w="1170" w:type="dxa"/>
          </w:tcPr>
          <w:p w14:paraId="3D3F680E" w14:textId="6F1D107B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7.4%</w:t>
            </w:r>
          </w:p>
        </w:tc>
        <w:tc>
          <w:tcPr>
            <w:tcW w:w="990" w:type="dxa"/>
          </w:tcPr>
          <w:p w14:paraId="47088328" w14:textId="490E3B70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8.5%</w:t>
            </w:r>
          </w:p>
        </w:tc>
        <w:tc>
          <w:tcPr>
            <w:tcW w:w="1170" w:type="dxa"/>
          </w:tcPr>
          <w:p w14:paraId="11E0FB46" w14:textId="420B2229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75.3%</w:t>
            </w:r>
          </w:p>
        </w:tc>
      </w:tr>
      <w:tr w:rsidR="00EA598F" w:rsidRPr="00EA598F" w14:paraId="7038B09D" w14:textId="7F145E8E" w:rsidTr="008A72A7">
        <w:trPr>
          <w:trHeight w:val="290"/>
        </w:trPr>
        <w:tc>
          <w:tcPr>
            <w:tcW w:w="1567" w:type="dxa"/>
            <w:noWrap/>
            <w:hideMark/>
          </w:tcPr>
          <w:p w14:paraId="698D4058" w14:textId="7777777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16-30</w:t>
            </w:r>
          </w:p>
        </w:tc>
        <w:tc>
          <w:tcPr>
            <w:tcW w:w="1223" w:type="dxa"/>
            <w:noWrap/>
            <w:hideMark/>
          </w:tcPr>
          <w:p w14:paraId="6AEA514C" w14:textId="343ECE99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9.1%</w:t>
            </w:r>
          </w:p>
        </w:tc>
        <w:tc>
          <w:tcPr>
            <w:tcW w:w="1170" w:type="dxa"/>
            <w:noWrap/>
            <w:hideMark/>
          </w:tcPr>
          <w:p w14:paraId="3A3DCEF0" w14:textId="5B45B2D4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8.2%</w:t>
            </w:r>
          </w:p>
        </w:tc>
        <w:tc>
          <w:tcPr>
            <w:tcW w:w="1170" w:type="dxa"/>
          </w:tcPr>
          <w:p w14:paraId="7B200897" w14:textId="1BEA5838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4.0%</w:t>
            </w:r>
          </w:p>
        </w:tc>
        <w:tc>
          <w:tcPr>
            <w:tcW w:w="1170" w:type="dxa"/>
          </w:tcPr>
          <w:p w14:paraId="4824CDFD" w14:textId="084710B9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4.8%</w:t>
            </w:r>
          </w:p>
        </w:tc>
        <w:tc>
          <w:tcPr>
            <w:tcW w:w="1170" w:type="dxa"/>
          </w:tcPr>
          <w:p w14:paraId="2357C796" w14:textId="29593B69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41.2%</w:t>
            </w:r>
          </w:p>
        </w:tc>
        <w:tc>
          <w:tcPr>
            <w:tcW w:w="990" w:type="dxa"/>
          </w:tcPr>
          <w:p w14:paraId="0697B623" w14:textId="5F48F971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4.5%</w:t>
            </w:r>
          </w:p>
        </w:tc>
        <w:tc>
          <w:tcPr>
            <w:tcW w:w="1170" w:type="dxa"/>
          </w:tcPr>
          <w:p w14:paraId="4B7C5B48" w14:textId="0D965D23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5.9%</w:t>
            </w:r>
          </w:p>
        </w:tc>
      </w:tr>
      <w:tr w:rsidR="00EA598F" w:rsidRPr="00EA598F" w14:paraId="4320FF6D" w14:textId="7CC6AFFF" w:rsidTr="008A72A7">
        <w:trPr>
          <w:trHeight w:val="290"/>
        </w:trPr>
        <w:tc>
          <w:tcPr>
            <w:tcW w:w="1567" w:type="dxa"/>
            <w:noWrap/>
            <w:hideMark/>
          </w:tcPr>
          <w:p w14:paraId="49DC78A9" w14:textId="7777777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1-45</w:t>
            </w:r>
          </w:p>
        </w:tc>
        <w:tc>
          <w:tcPr>
            <w:tcW w:w="1223" w:type="dxa"/>
            <w:noWrap/>
            <w:hideMark/>
          </w:tcPr>
          <w:p w14:paraId="2A0DCE87" w14:textId="2E4AF54C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1.1%</w:t>
            </w:r>
          </w:p>
        </w:tc>
        <w:tc>
          <w:tcPr>
            <w:tcW w:w="1170" w:type="dxa"/>
            <w:noWrap/>
            <w:hideMark/>
          </w:tcPr>
          <w:p w14:paraId="6EB8D06E" w14:textId="056262B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0.6%</w:t>
            </w:r>
          </w:p>
        </w:tc>
        <w:tc>
          <w:tcPr>
            <w:tcW w:w="1170" w:type="dxa"/>
          </w:tcPr>
          <w:p w14:paraId="08FDCCC2" w14:textId="2A71AD12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8.4%</w:t>
            </w:r>
          </w:p>
        </w:tc>
        <w:tc>
          <w:tcPr>
            <w:tcW w:w="1170" w:type="dxa"/>
          </w:tcPr>
          <w:p w14:paraId="493D5E40" w14:textId="660953EB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8.8%</w:t>
            </w:r>
          </w:p>
        </w:tc>
        <w:tc>
          <w:tcPr>
            <w:tcW w:w="1170" w:type="dxa"/>
          </w:tcPr>
          <w:p w14:paraId="38DEF859" w14:textId="0EE54A0C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0.5%</w:t>
            </w:r>
          </w:p>
        </w:tc>
        <w:tc>
          <w:tcPr>
            <w:tcW w:w="990" w:type="dxa"/>
          </w:tcPr>
          <w:p w14:paraId="153FDF9C" w14:textId="0D566283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7.6%</w:t>
            </w:r>
          </w:p>
        </w:tc>
        <w:tc>
          <w:tcPr>
            <w:tcW w:w="1170" w:type="dxa"/>
          </w:tcPr>
          <w:p w14:paraId="6D5AB77B" w14:textId="460DFF40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1.4%</w:t>
            </w:r>
          </w:p>
        </w:tc>
      </w:tr>
      <w:tr w:rsidR="00EA598F" w:rsidRPr="00EA598F" w14:paraId="60F16E75" w14:textId="4C3DCE9D" w:rsidTr="008A72A7">
        <w:trPr>
          <w:trHeight w:val="290"/>
        </w:trPr>
        <w:tc>
          <w:tcPr>
            <w:tcW w:w="1567" w:type="dxa"/>
            <w:noWrap/>
            <w:hideMark/>
          </w:tcPr>
          <w:p w14:paraId="63F3CEFD" w14:textId="7777777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46-60</w:t>
            </w:r>
          </w:p>
        </w:tc>
        <w:tc>
          <w:tcPr>
            <w:tcW w:w="1223" w:type="dxa"/>
            <w:noWrap/>
            <w:hideMark/>
          </w:tcPr>
          <w:p w14:paraId="1B58AA50" w14:textId="5E5D269A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6.2%</w:t>
            </w:r>
          </w:p>
        </w:tc>
        <w:tc>
          <w:tcPr>
            <w:tcW w:w="1170" w:type="dxa"/>
            <w:noWrap/>
            <w:hideMark/>
          </w:tcPr>
          <w:p w14:paraId="338A6FD8" w14:textId="073A0A49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7.3%</w:t>
            </w:r>
          </w:p>
        </w:tc>
        <w:tc>
          <w:tcPr>
            <w:tcW w:w="1170" w:type="dxa"/>
          </w:tcPr>
          <w:p w14:paraId="4E43CD69" w14:textId="58A93788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2.4%</w:t>
            </w:r>
          </w:p>
        </w:tc>
        <w:tc>
          <w:tcPr>
            <w:tcW w:w="1170" w:type="dxa"/>
          </w:tcPr>
          <w:p w14:paraId="36CBF376" w14:textId="6EC45244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2.4%</w:t>
            </w:r>
          </w:p>
        </w:tc>
        <w:tc>
          <w:tcPr>
            <w:tcW w:w="1170" w:type="dxa"/>
          </w:tcPr>
          <w:p w14:paraId="2421832C" w14:textId="7C94F030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9.2%</w:t>
            </w:r>
          </w:p>
        </w:tc>
        <w:tc>
          <w:tcPr>
            <w:tcW w:w="990" w:type="dxa"/>
          </w:tcPr>
          <w:p w14:paraId="0CD47D1D" w14:textId="78CF5A72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4.0%</w:t>
            </w:r>
          </w:p>
        </w:tc>
        <w:tc>
          <w:tcPr>
            <w:tcW w:w="1170" w:type="dxa"/>
          </w:tcPr>
          <w:p w14:paraId="7A2C2A48" w14:textId="45CDAEBD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28.7%</w:t>
            </w:r>
          </w:p>
        </w:tc>
      </w:tr>
      <w:tr w:rsidR="00EA598F" w:rsidRPr="00EA598F" w14:paraId="760FEE21" w14:textId="0B5F16C7" w:rsidTr="008A72A7">
        <w:trPr>
          <w:trHeight w:val="290"/>
        </w:trPr>
        <w:tc>
          <w:tcPr>
            <w:tcW w:w="1567" w:type="dxa"/>
            <w:tcBorders>
              <w:bottom w:val="single" w:sz="8" w:space="0" w:color="auto"/>
            </w:tcBorders>
            <w:noWrap/>
            <w:hideMark/>
          </w:tcPr>
          <w:p w14:paraId="2927792A" w14:textId="77777777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61-100</w:t>
            </w:r>
          </w:p>
        </w:tc>
        <w:tc>
          <w:tcPr>
            <w:tcW w:w="1223" w:type="dxa"/>
            <w:tcBorders>
              <w:bottom w:val="single" w:sz="8" w:space="0" w:color="auto"/>
            </w:tcBorders>
            <w:noWrap/>
            <w:hideMark/>
          </w:tcPr>
          <w:p w14:paraId="6A6000FE" w14:textId="12597A1A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6.5%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hideMark/>
          </w:tcPr>
          <w:p w14:paraId="00130E15" w14:textId="661F9A20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40.3%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258A1F44" w14:textId="6568B07D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2.1%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62BEA703" w14:textId="7C4796B4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4.0%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2CCA1B2C" w14:textId="616D7BCA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41.9%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FB833A8" w14:textId="4032CCB9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2.8%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59F98544" w14:textId="77E4B4F6" w:rsidR="00EA598F" w:rsidRPr="00EA598F" w:rsidRDefault="00EA598F" w:rsidP="00EA598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sz w:val="22"/>
                <w:szCs w:val="22"/>
              </w:rPr>
              <w:t>38.1%</w:t>
            </w:r>
          </w:p>
        </w:tc>
      </w:tr>
    </w:tbl>
    <w:p w14:paraId="774F30B3" w14:textId="77777777" w:rsidR="00F81013" w:rsidRDefault="00F81013" w:rsidP="00F81013">
      <w:pPr>
        <w:spacing w:line="240" w:lineRule="auto"/>
        <w:contextualSpacing/>
        <w:rPr>
          <w:rFonts w:ascii="Times New Roman" w:hAnsi="Times New Roman" w:cs="Times New Roman"/>
        </w:rPr>
      </w:pPr>
    </w:p>
    <w:p w14:paraId="56145940" w14:textId="77777777" w:rsidR="00F81013" w:rsidRDefault="00F81013" w:rsidP="00F81013">
      <w:pPr>
        <w:spacing w:line="240" w:lineRule="auto"/>
        <w:contextualSpacing/>
        <w:rPr>
          <w:rFonts w:ascii="Times New Roman" w:hAnsi="Times New Roman" w:cs="Times New Roman"/>
        </w:rPr>
      </w:pPr>
    </w:p>
    <w:p w14:paraId="05C55F92" w14:textId="77777777" w:rsidR="00F81013" w:rsidRDefault="00F8101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E7C0982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ECA0970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7B29228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861B1F6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920ADF7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C4FE02C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977E209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BA04781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C734EC2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4DFBB24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C9D97F4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E862915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869B806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E8A4E42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9739891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14710CA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F9A8F99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04C8950C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6172275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AE05F1E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42E54994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7FFA5822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6B7BEB2F" w14:textId="77777777" w:rsidR="00180B4D" w:rsidRDefault="00180B4D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FE42618" w14:textId="77777777" w:rsidR="00E0084F" w:rsidRDefault="00E0084F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3F0193FD" w14:textId="19514DFA" w:rsidR="00164116" w:rsidRPr="00180B4D" w:rsidRDefault="00164116" w:rsidP="00164116">
      <w:pPr>
        <w:spacing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A24595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506D3D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="00180B4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24595">
        <w:rPr>
          <w:rFonts w:ascii="Times New Roman" w:hAnsi="Times New Roman" w:cs="Times New Roman"/>
          <w:sz w:val="22"/>
          <w:szCs w:val="22"/>
        </w:rPr>
        <w:t xml:space="preserve">Prevalence of </w:t>
      </w:r>
      <w:r w:rsidR="0031457A" w:rsidRPr="00A24595">
        <w:rPr>
          <w:rFonts w:ascii="Times New Roman" w:hAnsi="Times New Roman" w:cs="Times New Roman"/>
          <w:sz w:val="22"/>
          <w:szCs w:val="22"/>
        </w:rPr>
        <w:t xml:space="preserve">dispensing </w:t>
      </w:r>
      <w:r w:rsidRPr="00A24595">
        <w:rPr>
          <w:rFonts w:ascii="Times New Roman" w:hAnsi="Times New Roman" w:cs="Times New Roman"/>
          <w:sz w:val="22"/>
          <w:szCs w:val="22"/>
        </w:rPr>
        <w:t>of selected pain medication regimens by beneficiary race/ethnicity following hip fracture hospitalization among older adult Medicare beneficiaries discharged to skilled nursing facilit</w:t>
      </w:r>
      <w:r w:rsidR="00180B4D">
        <w:rPr>
          <w:rFonts w:ascii="Times New Roman" w:hAnsi="Times New Roman" w:cs="Times New Roman"/>
          <w:sz w:val="22"/>
          <w:szCs w:val="22"/>
        </w:rPr>
        <w:t>ies</w:t>
      </w:r>
      <w:r w:rsidRPr="00A24595">
        <w:rPr>
          <w:rFonts w:ascii="Times New Roman" w:hAnsi="Times New Roman" w:cs="Times New Roman"/>
          <w:sz w:val="22"/>
          <w:szCs w:val="22"/>
        </w:rPr>
        <w:t>, 2012-2018</w:t>
      </w:r>
      <w:r w:rsidR="00180B4D">
        <w:rPr>
          <w:rFonts w:ascii="Times New Roman" w:hAnsi="Times New Roman" w:cs="Times New Roman"/>
          <w:sz w:val="22"/>
          <w:szCs w:val="22"/>
        </w:rPr>
        <w:t>.</w:t>
      </w:r>
    </w:p>
    <w:p w14:paraId="15AC7645" w14:textId="77777777" w:rsidR="00164116" w:rsidRDefault="00164116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53"/>
        <w:gridCol w:w="1177"/>
        <w:gridCol w:w="1170"/>
        <w:gridCol w:w="1170"/>
        <w:gridCol w:w="990"/>
        <w:gridCol w:w="990"/>
        <w:gridCol w:w="1170"/>
      </w:tblGrid>
      <w:tr w:rsidR="00101B48" w:rsidRPr="001A1587" w14:paraId="1250E687" w14:textId="77777777" w:rsidTr="003D67E0">
        <w:trPr>
          <w:trHeight w:val="290"/>
        </w:trPr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5C7D5F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4294C7" w14:textId="5C774B03" w:rsidR="00AA5383" w:rsidRPr="00EA598F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Hispanic whit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82,604)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F7AF3A" w14:textId="77777777" w:rsidR="00AA5383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ack/</w:t>
            </w:r>
          </w:p>
          <w:p w14:paraId="4398158E" w14:textId="620A2C85" w:rsidR="00AA5383" w:rsidRPr="00EA598F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rican-America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2,083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B5ACC19" w14:textId="77777777" w:rsidR="00AA5383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ian/</w:t>
            </w:r>
          </w:p>
          <w:p w14:paraId="5F7EC5F3" w14:textId="2554B67F" w:rsidR="00AA5383" w:rsidRPr="00EA598F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cific Islande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,277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70233C1" w14:textId="3DE9F0B1" w:rsidR="00AA5383" w:rsidRPr="00EA598F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pani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,217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52C385E0" w14:textId="77777777" w:rsidR="00AA5383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erican Indian/</w:t>
            </w:r>
          </w:p>
          <w:p w14:paraId="516C566D" w14:textId="31F3B878" w:rsidR="00AA5383" w:rsidRPr="00EA598F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aska Nativ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325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2E96337F" w14:textId="6DF8A21E" w:rsidR="00AA5383" w:rsidRPr="00EA598F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704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FB7C702" w14:textId="76704085" w:rsidR="00AA5383" w:rsidRPr="00EA598F" w:rsidRDefault="00AA5383" w:rsidP="00AA5383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know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223)</w:t>
            </w:r>
            <w:r w:rsidRPr="00EA5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101B48" w:rsidRPr="001A1587" w14:paraId="23149983" w14:textId="77777777" w:rsidTr="003D67E0">
        <w:trPr>
          <w:trHeight w:val="290"/>
        </w:trPr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14:paraId="0DAE71A0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9BA39" w14:textId="34D8219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A1844" w14:textId="2D329795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1847" w14:textId="5B7EDB50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FC13" w14:textId="7A32DC5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99F20" w14:textId="34A75320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95C13" w14:textId="463D4CE5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08FDE" w14:textId="3EE7F941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%</w:t>
            </w:r>
          </w:p>
        </w:tc>
      </w:tr>
      <w:tr w:rsidR="00101B48" w:rsidRPr="001A1587" w14:paraId="4B5B06BE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3DD97F77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BD178" w14:textId="628E290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FCF3E" w14:textId="08EE05A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9F03" w14:textId="2CB07051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5193B" w14:textId="0C3CE0F0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5C56" w14:textId="122CC25A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0427" w14:textId="38BBC036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23C8" w14:textId="645206F9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%</w:t>
            </w:r>
          </w:p>
        </w:tc>
      </w:tr>
      <w:tr w:rsidR="00101B48" w:rsidRPr="001A1587" w14:paraId="43BA3786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40A9E454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95271" w14:textId="02C9A73A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C906C" w14:textId="2E5C6975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1156" w14:textId="07D1AE9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37EE" w14:textId="168E0220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1BD34" w14:textId="5A28B45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CA8FB" w14:textId="15C9BB5A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EBBD6" w14:textId="39E25D3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%</w:t>
            </w:r>
          </w:p>
        </w:tc>
      </w:tr>
      <w:tr w:rsidR="00101B48" w:rsidRPr="001A1587" w14:paraId="7EDBF570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2DEE8F80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3E35D" w14:textId="0D2104D6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633AA" w14:textId="2A467C68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227CE" w14:textId="1224990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5314" w14:textId="60F43C2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83FBE" w14:textId="669C1A11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4CD3" w14:textId="7725161A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57BF" w14:textId="3C1FE4BF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%</w:t>
            </w:r>
          </w:p>
        </w:tc>
      </w:tr>
      <w:tr w:rsidR="00101B48" w:rsidRPr="001A1587" w14:paraId="0172ABD4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13EDDB6B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74BA6" w14:textId="46C33207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DE67C" w14:textId="6D1F5F85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0AEE" w14:textId="21103D4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6012" w14:textId="14B546D1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568E2" w14:textId="0DA0E68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BA66" w14:textId="64CDDC4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E664C" w14:textId="2E974955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%</w:t>
            </w:r>
          </w:p>
        </w:tc>
      </w:tr>
      <w:tr w:rsidR="00101B48" w:rsidRPr="001A1587" w14:paraId="2C2D44DD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1FBB7D27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Tramado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CFED5" w14:textId="49630E6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91E06" w14:textId="67A064E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723D" w14:textId="070C6195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C1013" w14:textId="096A89CF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FB67" w14:textId="70B98A08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F1D8" w14:textId="488975BA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13F00" w14:textId="7CE50277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101B48" w:rsidRPr="001A1587" w14:paraId="63166756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678E4623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ramad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5AA5E" w14:textId="782D389F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5C971" w14:textId="0F4CE2CB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D7CD" w14:textId="010843D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3A7E0" w14:textId="5735816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C4EA" w14:textId="18F15AC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3B63" w14:textId="5C762ECB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D21EF" w14:textId="789C7F18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%</w:t>
            </w:r>
          </w:p>
        </w:tc>
      </w:tr>
      <w:tr w:rsidR="00101B48" w:rsidRPr="001A1587" w14:paraId="6CCBEC4B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178F8D4C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C6D01" w14:textId="79E22179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EBBBF" w14:textId="13A5418B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C445A" w14:textId="35200146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0229" w14:textId="3AB2E10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9D4C3" w14:textId="7E355B16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168D2" w14:textId="3CEE13D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70BD" w14:textId="26C4C344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%</w:t>
            </w:r>
          </w:p>
        </w:tc>
      </w:tr>
      <w:tr w:rsidR="00101B48" w:rsidRPr="001A1587" w14:paraId="5BDEA9DB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55CEEA4C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h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ydro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bapentinoid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F4716" w14:textId="732B0694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72342" w14:textId="45D02306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B57F4" w14:textId="27DDB6AB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705A" w14:textId="7B70A13C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15A2" w14:textId="5FF45B6B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FE6C0" w14:textId="147CD144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DA95" w14:textId="6583D1C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101B48" w:rsidRPr="001A1587" w14:paraId="30B7AB9F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35EC4588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Oxycodon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43039" w14:textId="54A8640F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ACEEE" w14:textId="5CDC797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B261A" w14:textId="7FB59419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CDE8" w14:textId="2AE6821E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A2F99" w14:textId="3C63FE99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171D" w14:textId="1374D83A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F25AE" w14:textId="0D14BE54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101B48" w:rsidRPr="001A1587" w14:paraId="1559AA44" w14:textId="77777777" w:rsidTr="003D67E0">
        <w:trPr>
          <w:trHeight w:val="290"/>
        </w:trPr>
        <w:tc>
          <w:tcPr>
            <w:tcW w:w="1620" w:type="dxa"/>
            <w:noWrap/>
            <w:hideMark/>
          </w:tcPr>
          <w:p w14:paraId="0133C500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P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xycodo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abapentinoids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194321" w14:textId="5B137CDF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312750" w14:textId="112DA839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5E07B0A4" w14:textId="73FF80B2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62BCBA36" w14:textId="681A9489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4284D6A8" w14:textId="632B0E8B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322F8338" w14:textId="0497D73B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BA0A2C8" w14:textId="6FD664F8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101B48" w:rsidRPr="001A1587" w14:paraId="7BAA674F" w14:textId="77777777" w:rsidTr="003D67E0">
        <w:trPr>
          <w:trHeight w:val="290"/>
        </w:trPr>
        <w:tc>
          <w:tcPr>
            <w:tcW w:w="1620" w:type="dxa"/>
            <w:tcBorders>
              <w:bottom w:val="single" w:sz="8" w:space="0" w:color="auto"/>
            </w:tcBorders>
            <w:noWrap/>
            <w:hideMark/>
          </w:tcPr>
          <w:p w14:paraId="592F7E09" w14:textId="77777777" w:rsidR="00AA5383" w:rsidRPr="001A1587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 xml:space="preserve">Gabapentinoid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1A1587">
              <w:rPr>
                <w:rFonts w:ascii="Times New Roman" w:hAnsi="Times New Roman" w:cs="Times New Roman"/>
                <w:sz w:val="22"/>
                <w:szCs w:val="22"/>
              </w:rPr>
              <w:t>nly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E02F3A4" w14:textId="15AA66A8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249A249" w14:textId="1F9B5732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9418BC" w14:textId="2BF92DC4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52F668" w14:textId="5EC12B3A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3C4C9D5" w14:textId="05D9D7F8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8BDA32" w14:textId="5028A1B6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966131" w14:textId="0EEC70BD" w:rsidR="00AA5383" w:rsidRPr="00AA5383" w:rsidRDefault="00AA5383" w:rsidP="00AA538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D67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</w:tr>
    </w:tbl>
    <w:p w14:paraId="156D6B14" w14:textId="77777777" w:rsidR="00AA5383" w:rsidRDefault="00AA538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19B1B543" w14:textId="77777777" w:rsidR="00AA5383" w:rsidRDefault="00AA538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p w14:paraId="51A29D1F" w14:textId="77777777" w:rsidR="00AA5383" w:rsidRPr="00025F52" w:rsidRDefault="00AA5383" w:rsidP="00AA5383">
      <w:pPr>
        <w:spacing w:line="240" w:lineRule="auto"/>
        <w:contextualSpacing/>
        <w:rPr>
          <w:rFonts w:ascii="Times New Roman" w:hAnsi="Times New Roman" w:cs="Times New Roman"/>
        </w:rPr>
      </w:pPr>
      <w:r w:rsidRPr="001A1587">
        <w:rPr>
          <w:rFonts w:ascii="Times New Roman" w:hAnsi="Times New Roman" w:cs="Times New Roman"/>
          <w:b/>
          <w:bCs/>
        </w:rPr>
        <w:t>Abbreviations</w:t>
      </w:r>
      <w:r w:rsidRPr="00025F52">
        <w:rPr>
          <w:rFonts w:ascii="Times New Roman" w:hAnsi="Times New Roman" w:cs="Times New Roman"/>
        </w:rPr>
        <w:t xml:space="preserve">: APAP, acetaminophen. </w:t>
      </w:r>
    </w:p>
    <w:p w14:paraId="3614FA4F" w14:textId="77777777" w:rsidR="00AA5383" w:rsidRPr="00025F52" w:rsidRDefault="00AA5383" w:rsidP="00235B49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AA5383" w:rsidRPr="00025F5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26E2A" w14:textId="77777777" w:rsidR="00B83E3C" w:rsidRDefault="00B83E3C" w:rsidP="00E0084F">
      <w:pPr>
        <w:spacing w:after="0" w:line="240" w:lineRule="auto"/>
      </w:pPr>
      <w:r>
        <w:separator/>
      </w:r>
    </w:p>
  </w:endnote>
  <w:endnote w:type="continuationSeparator" w:id="0">
    <w:p w14:paraId="684C9AAB" w14:textId="77777777" w:rsidR="00B83E3C" w:rsidRDefault="00B83E3C" w:rsidP="00E0084F">
      <w:pPr>
        <w:spacing w:after="0" w:line="240" w:lineRule="auto"/>
      </w:pPr>
      <w:r>
        <w:continuationSeparator/>
      </w:r>
    </w:p>
  </w:endnote>
  <w:endnote w:type="continuationNotice" w:id="1">
    <w:p w14:paraId="08E10C8C" w14:textId="77777777" w:rsidR="00B83E3C" w:rsidRDefault="00B83E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3905A" w14:textId="77777777" w:rsidR="003D0EE8" w:rsidRDefault="003D0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198BE" w14:textId="77777777" w:rsidR="00B83E3C" w:rsidRDefault="00B83E3C" w:rsidP="00E0084F">
      <w:pPr>
        <w:spacing w:after="0" w:line="240" w:lineRule="auto"/>
      </w:pPr>
      <w:r>
        <w:separator/>
      </w:r>
    </w:p>
  </w:footnote>
  <w:footnote w:type="continuationSeparator" w:id="0">
    <w:p w14:paraId="6D8D60B3" w14:textId="77777777" w:rsidR="00B83E3C" w:rsidRDefault="00B83E3C" w:rsidP="00E0084F">
      <w:pPr>
        <w:spacing w:after="0" w:line="240" w:lineRule="auto"/>
      </w:pPr>
      <w:r>
        <w:continuationSeparator/>
      </w:r>
    </w:p>
  </w:footnote>
  <w:footnote w:type="continuationNotice" w:id="1">
    <w:p w14:paraId="6158E2E0" w14:textId="77777777" w:rsidR="00B83E3C" w:rsidRDefault="00B83E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7A839" w14:textId="77777777" w:rsidR="003D0EE8" w:rsidRDefault="003D0E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539CD"/>
    <w:multiLevelType w:val="multilevel"/>
    <w:tmpl w:val="3F1ECAC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7163490"/>
    <w:multiLevelType w:val="multilevel"/>
    <w:tmpl w:val="5844BEE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C07D44"/>
    <w:multiLevelType w:val="multilevel"/>
    <w:tmpl w:val="CD68B7D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27D2CB8"/>
    <w:multiLevelType w:val="multilevel"/>
    <w:tmpl w:val="774873B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85760587">
    <w:abstractNumId w:val="2"/>
  </w:num>
  <w:num w:numId="2" w16cid:durableId="1181165467">
    <w:abstractNumId w:val="0"/>
  </w:num>
  <w:num w:numId="3" w16cid:durableId="1199968914">
    <w:abstractNumId w:val="3"/>
  </w:num>
  <w:num w:numId="4" w16cid:durableId="1986932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98C"/>
    <w:rsid w:val="0000443B"/>
    <w:rsid w:val="00010491"/>
    <w:rsid w:val="0002042A"/>
    <w:rsid w:val="00025F52"/>
    <w:rsid w:val="00033B20"/>
    <w:rsid w:val="00064FCF"/>
    <w:rsid w:val="00067178"/>
    <w:rsid w:val="00077B90"/>
    <w:rsid w:val="00086C76"/>
    <w:rsid w:val="000A2711"/>
    <w:rsid w:val="000A7CDD"/>
    <w:rsid w:val="000B2A8B"/>
    <w:rsid w:val="000C70EC"/>
    <w:rsid w:val="000D4FA8"/>
    <w:rsid w:val="000E6272"/>
    <w:rsid w:val="000F0E33"/>
    <w:rsid w:val="00101B48"/>
    <w:rsid w:val="001224E1"/>
    <w:rsid w:val="00134A62"/>
    <w:rsid w:val="0014082F"/>
    <w:rsid w:val="00150782"/>
    <w:rsid w:val="001537A0"/>
    <w:rsid w:val="00163B71"/>
    <w:rsid w:val="00164116"/>
    <w:rsid w:val="001724CD"/>
    <w:rsid w:val="0017390D"/>
    <w:rsid w:val="00180B4D"/>
    <w:rsid w:val="0018487E"/>
    <w:rsid w:val="00187E8C"/>
    <w:rsid w:val="001A1587"/>
    <w:rsid w:val="001A3B72"/>
    <w:rsid w:val="001C542D"/>
    <w:rsid w:val="001D01AD"/>
    <w:rsid w:val="001D442C"/>
    <w:rsid w:val="001D4B12"/>
    <w:rsid w:val="001D77E5"/>
    <w:rsid w:val="001E5B76"/>
    <w:rsid w:val="001F2EA5"/>
    <w:rsid w:val="002003B7"/>
    <w:rsid w:val="0020400C"/>
    <w:rsid w:val="00235B49"/>
    <w:rsid w:val="002537FE"/>
    <w:rsid w:val="00254F80"/>
    <w:rsid w:val="002618F7"/>
    <w:rsid w:val="002767A6"/>
    <w:rsid w:val="0029257F"/>
    <w:rsid w:val="002B65F7"/>
    <w:rsid w:val="002D0EE0"/>
    <w:rsid w:val="002D36D2"/>
    <w:rsid w:val="002F6405"/>
    <w:rsid w:val="0031457A"/>
    <w:rsid w:val="00320E40"/>
    <w:rsid w:val="00331355"/>
    <w:rsid w:val="00331ED5"/>
    <w:rsid w:val="00346FF5"/>
    <w:rsid w:val="003A398C"/>
    <w:rsid w:val="003A54CF"/>
    <w:rsid w:val="003B50A0"/>
    <w:rsid w:val="003B51E7"/>
    <w:rsid w:val="003C0F94"/>
    <w:rsid w:val="003C45C6"/>
    <w:rsid w:val="003C58EC"/>
    <w:rsid w:val="003D0EE8"/>
    <w:rsid w:val="003D67E0"/>
    <w:rsid w:val="003E66C1"/>
    <w:rsid w:val="003F3A82"/>
    <w:rsid w:val="004052EB"/>
    <w:rsid w:val="00415BAA"/>
    <w:rsid w:val="00424089"/>
    <w:rsid w:val="00430CB7"/>
    <w:rsid w:val="00432751"/>
    <w:rsid w:val="00452B4F"/>
    <w:rsid w:val="004620B5"/>
    <w:rsid w:val="0048489E"/>
    <w:rsid w:val="00491AA9"/>
    <w:rsid w:val="004B744F"/>
    <w:rsid w:val="004C73F6"/>
    <w:rsid w:val="004D651C"/>
    <w:rsid w:val="004D6CED"/>
    <w:rsid w:val="004F6899"/>
    <w:rsid w:val="004F7D1E"/>
    <w:rsid w:val="00505C3D"/>
    <w:rsid w:val="00506D3D"/>
    <w:rsid w:val="00515AF2"/>
    <w:rsid w:val="005343AF"/>
    <w:rsid w:val="00554667"/>
    <w:rsid w:val="00555C86"/>
    <w:rsid w:val="00562FF8"/>
    <w:rsid w:val="00567833"/>
    <w:rsid w:val="00586888"/>
    <w:rsid w:val="005970CE"/>
    <w:rsid w:val="005A44F0"/>
    <w:rsid w:val="005B716D"/>
    <w:rsid w:val="005C61D4"/>
    <w:rsid w:val="005D61C9"/>
    <w:rsid w:val="005E59D8"/>
    <w:rsid w:val="005F06E5"/>
    <w:rsid w:val="005F142F"/>
    <w:rsid w:val="005F2DFD"/>
    <w:rsid w:val="005F5338"/>
    <w:rsid w:val="006003C0"/>
    <w:rsid w:val="00633BF4"/>
    <w:rsid w:val="00633D6C"/>
    <w:rsid w:val="006664BD"/>
    <w:rsid w:val="00677B76"/>
    <w:rsid w:val="00685862"/>
    <w:rsid w:val="006A49B9"/>
    <w:rsid w:val="006A65CB"/>
    <w:rsid w:val="006B1F13"/>
    <w:rsid w:val="006B5B46"/>
    <w:rsid w:val="006B7F98"/>
    <w:rsid w:val="006C0375"/>
    <w:rsid w:val="006C2714"/>
    <w:rsid w:val="006E7050"/>
    <w:rsid w:val="006E7D3C"/>
    <w:rsid w:val="007169E1"/>
    <w:rsid w:val="0073225F"/>
    <w:rsid w:val="00736046"/>
    <w:rsid w:val="00742503"/>
    <w:rsid w:val="00746F8B"/>
    <w:rsid w:val="00750E40"/>
    <w:rsid w:val="00751156"/>
    <w:rsid w:val="00756C00"/>
    <w:rsid w:val="0076224F"/>
    <w:rsid w:val="00776B11"/>
    <w:rsid w:val="007821B5"/>
    <w:rsid w:val="00797C8E"/>
    <w:rsid w:val="007A54BB"/>
    <w:rsid w:val="007B6B01"/>
    <w:rsid w:val="007D4AC6"/>
    <w:rsid w:val="007F3A33"/>
    <w:rsid w:val="007F3B76"/>
    <w:rsid w:val="007F48BB"/>
    <w:rsid w:val="00807AEA"/>
    <w:rsid w:val="00826A72"/>
    <w:rsid w:val="008768BA"/>
    <w:rsid w:val="00887A63"/>
    <w:rsid w:val="008A72A7"/>
    <w:rsid w:val="008B1027"/>
    <w:rsid w:val="008B49E3"/>
    <w:rsid w:val="008C5103"/>
    <w:rsid w:val="008C7836"/>
    <w:rsid w:val="008C7969"/>
    <w:rsid w:val="008D1CAA"/>
    <w:rsid w:val="00900B26"/>
    <w:rsid w:val="009100A9"/>
    <w:rsid w:val="00912234"/>
    <w:rsid w:val="00922B63"/>
    <w:rsid w:val="0092377B"/>
    <w:rsid w:val="00927FA8"/>
    <w:rsid w:val="00935D40"/>
    <w:rsid w:val="009740EA"/>
    <w:rsid w:val="00974EA2"/>
    <w:rsid w:val="009778C4"/>
    <w:rsid w:val="009924FF"/>
    <w:rsid w:val="009A0E62"/>
    <w:rsid w:val="009A7E0A"/>
    <w:rsid w:val="009F7029"/>
    <w:rsid w:val="00A24595"/>
    <w:rsid w:val="00A26954"/>
    <w:rsid w:val="00A309A4"/>
    <w:rsid w:val="00A361E2"/>
    <w:rsid w:val="00A37292"/>
    <w:rsid w:val="00A37E4F"/>
    <w:rsid w:val="00A45179"/>
    <w:rsid w:val="00A46010"/>
    <w:rsid w:val="00A4762A"/>
    <w:rsid w:val="00A66692"/>
    <w:rsid w:val="00A7431D"/>
    <w:rsid w:val="00A87C65"/>
    <w:rsid w:val="00AA0C23"/>
    <w:rsid w:val="00AA13EE"/>
    <w:rsid w:val="00AA3FDB"/>
    <w:rsid w:val="00AA5383"/>
    <w:rsid w:val="00AF7C88"/>
    <w:rsid w:val="00B067A9"/>
    <w:rsid w:val="00B10BCC"/>
    <w:rsid w:val="00B5793C"/>
    <w:rsid w:val="00B83E3C"/>
    <w:rsid w:val="00BB168D"/>
    <w:rsid w:val="00BC03C5"/>
    <w:rsid w:val="00BC4FEF"/>
    <w:rsid w:val="00C0061E"/>
    <w:rsid w:val="00C131E1"/>
    <w:rsid w:val="00C23B97"/>
    <w:rsid w:val="00C25900"/>
    <w:rsid w:val="00C3023C"/>
    <w:rsid w:val="00C44108"/>
    <w:rsid w:val="00C71C03"/>
    <w:rsid w:val="00C72877"/>
    <w:rsid w:val="00C80076"/>
    <w:rsid w:val="00C902AE"/>
    <w:rsid w:val="00C90DBD"/>
    <w:rsid w:val="00CA1461"/>
    <w:rsid w:val="00CA4DF2"/>
    <w:rsid w:val="00CC36DD"/>
    <w:rsid w:val="00CC3A23"/>
    <w:rsid w:val="00D077DD"/>
    <w:rsid w:val="00D10732"/>
    <w:rsid w:val="00D14972"/>
    <w:rsid w:val="00D4132C"/>
    <w:rsid w:val="00D51A1D"/>
    <w:rsid w:val="00D61F7D"/>
    <w:rsid w:val="00D64AA7"/>
    <w:rsid w:val="00D73D23"/>
    <w:rsid w:val="00D80C0F"/>
    <w:rsid w:val="00D84E9E"/>
    <w:rsid w:val="00DC03E7"/>
    <w:rsid w:val="00DD535D"/>
    <w:rsid w:val="00DD60D9"/>
    <w:rsid w:val="00DE340D"/>
    <w:rsid w:val="00DE7BFA"/>
    <w:rsid w:val="00DF7B3F"/>
    <w:rsid w:val="00E0084F"/>
    <w:rsid w:val="00E028D2"/>
    <w:rsid w:val="00E0608C"/>
    <w:rsid w:val="00E11543"/>
    <w:rsid w:val="00E1713F"/>
    <w:rsid w:val="00E207AD"/>
    <w:rsid w:val="00E313A5"/>
    <w:rsid w:val="00E3229F"/>
    <w:rsid w:val="00E40E36"/>
    <w:rsid w:val="00E523A1"/>
    <w:rsid w:val="00E52BFB"/>
    <w:rsid w:val="00E60DC6"/>
    <w:rsid w:val="00E65E7B"/>
    <w:rsid w:val="00E7265F"/>
    <w:rsid w:val="00E84064"/>
    <w:rsid w:val="00E94DD5"/>
    <w:rsid w:val="00EA598F"/>
    <w:rsid w:val="00ED71F9"/>
    <w:rsid w:val="00F12E39"/>
    <w:rsid w:val="00F218B0"/>
    <w:rsid w:val="00F35187"/>
    <w:rsid w:val="00F64873"/>
    <w:rsid w:val="00F81013"/>
    <w:rsid w:val="00F8560A"/>
    <w:rsid w:val="00FC13E7"/>
    <w:rsid w:val="00FE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A885"/>
  <w15:chartTrackingRefBased/>
  <w15:docId w15:val="{D1AFE31C-04EC-4230-923F-71A07389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9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9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9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9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9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9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9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9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9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9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9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9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9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9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9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9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9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9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9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9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9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9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9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9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9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9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00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3C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00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007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0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84F"/>
  </w:style>
  <w:style w:type="paragraph" w:styleId="Footer">
    <w:name w:val="footer"/>
    <w:basedOn w:val="Normal"/>
    <w:link w:val="FooterChar"/>
    <w:uiPriority w:val="99"/>
    <w:unhideWhenUsed/>
    <w:rsid w:val="00E00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84F"/>
  </w:style>
  <w:style w:type="paragraph" w:styleId="BalloonText">
    <w:name w:val="Balloon Text"/>
    <w:basedOn w:val="Normal"/>
    <w:link w:val="BalloonTextChar"/>
    <w:uiPriority w:val="99"/>
    <w:semiHidden/>
    <w:unhideWhenUsed/>
    <w:rsid w:val="003D0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1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631</Words>
  <Characters>17661</Characters>
  <Application>Microsoft Office Word</Application>
  <DocSecurity>0</DocSecurity>
  <Lines>1471</Lines>
  <Paragraphs>1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, Lexie</dc:creator>
  <cp:keywords/>
  <dc:description/>
  <cp:lastModifiedBy>Grove, Lexie</cp:lastModifiedBy>
  <cp:revision>3</cp:revision>
  <dcterms:created xsi:type="dcterms:W3CDTF">2025-10-14T13:56:00Z</dcterms:created>
  <dcterms:modified xsi:type="dcterms:W3CDTF">2025-10-14T13:59:00Z</dcterms:modified>
</cp:coreProperties>
</file>